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508B9B" w14:textId="375EC6DD" w:rsidR="00C138A0" w:rsidRPr="00C07FFB" w:rsidRDefault="008628AD" w:rsidP="00123126">
      <w:pPr>
        <w:suppressLineNumbers/>
        <w:suppressAutoHyphens w:val="0"/>
        <w:rPr>
          <w:sz w:val="18"/>
          <w:szCs w:val="18"/>
          <w:lang w:val="en-US"/>
        </w:rPr>
      </w:pPr>
      <w:r w:rsidRPr="0098228B">
        <w:rPr>
          <w:b/>
          <w:sz w:val="18"/>
          <w:szCs w:val="18"/>
          <w:lang w:val="en-US"/>
        </w:rPr>
        <w:t xml:space="preserve">Supplementary </w:t>
      </w:r>
      <w:proofErr w:type="gramStart"/>
      <w:r w:rsidRPr="0098228B">
        <w:rPr>
          <w:b/>
          <w:sz w:val="18"/>
          <w:szCs w:val="18"/>
          <w:lang w:val="en-US"/>
        </w:rPr>
        <w:t>Table  1</w:t>
      </w:r>
      <w:proofErr w:type="gramEnd"/>
      <w:r w:rsidR="00C138A0" w:rsidRPr="006D3845">
        <w:rPr>
          <w:sz w:val="18"/>
          <w:szCs w:val="18"/>
          <w:lang w:val="en-US"/>
        </w:rPr>
        <w:t xml:space="preserve"> The biomarker serum phospholipid fatty acids in </w:t>
      </w:r>
      <w:r w:rsidR="00C138A0" w:rsidRPr="006D3845">
        <w:rPr>
          <w:noProof/>
          <w:sz w:val="18"/>
          <w:szCs w:val="18"/>
          <w:lang w:val="en-US"/>
        </w:rPr>
        <w:t>wt</w:t>
      </w:r>
      <w:r w:rsidR="00C138A0" w:rsidRPr="006D3845">
        <w:rPr>
          <w:sz w:val="18"/>
          <w:szCs w:val="18"/>
          <w:lang w:val="en-US"/>
        </w:rPr>
        <w:t xml:space="preserve"> % </w:t>
      </w:r>
      <w:r w:rsidR="00C138A0" w:rsidRPr="006D3845">
        <w:rPr>
          <w:rFonts w:eastAsiaTheme="minorEastAsia"/>
          <w:sz w:val="18"/>
          <w:szCs w:val="18"/>
          <w:lang w:val="en-US" w:eastAsia="zh-CN"/>
        </w:rPr>
        <w:t>and quartiles</w:t>
      </w:r>
      <w:r w:rsidR="00C138A0" w:rsidRPr="006D3845">
        <w:rPr>
          <w:rFonts w:asciiTheme="minorHAnsi" w:eastAsiaTheme="minorEastAsia" w:hAnsiTheme="minorHAnsi" w:cstheme="minorBidi"/>
          <w:sz w:val="18"/>
          <w:szCs w:val="18"/>
          <w:lang w:val="en-US" w:eastAsia="zh-CN"/>
        </w:rPr>
        <w:t xml:space="preserve"> (</w:t>
      </w:r>
      <w:r w:rsidR="00C138A0" w:rsidRPr="006D3845">
        <w:rPr>
          <w:rFonts w:asciiTheme="minorHAnsi" w:eastAsiaTheme="minorEastAsia" w:hAnsiTheme="minorHAnsi" w:cstheme="minorBidi"/>
          <w:sz w:val="18"/>
          <w:szCs w:val="18"/>
          <w:lang w:val="en-US"/>
        </w:rPr>
        <w:t>P₂₅‚ ₇₅</w:t>
      </w:r>
      <w:r w:rsidR="00C138A0" w:rsidRPr="006D3845">
        <w:rPr>
          <w:rFonts w:ascii="Cambria Math" w:eastAsiaTheme="minorEastAsia" w:hAnsi="Cambria Math" w:cs="Cambria Math"/>
          <w:sz w:val="18"/>
          <w:szCs w:val="18"/>
          <w:lang w:val="en-US" w:eastAsia="zh-CN"/>
        </w:rPr>
        <w:t>)</w:t>
      </w:r>
      <w:r w:rsidR="00C138A0" w:rsidRPr="006D3845">
        <w:rPr>
          <w:sz w:val="18"/>
          <w:szCs w:val="18"/>
          <w:lang w:val="en-US"/>
        </w:rPr>
        <w:t>, n=49</w:t>
      </w:r>
    </w:p>
    <w:p w14:paraId="6F087147" w14:textId="77777777" w:rsidR="00C138A0" w:rsidRPr="0024737A" w:rsidRDefault="00C138A0" w:rsidP="00C138A0">
      <w:pPr>
        <w:suppressLineNumbers/>
        <w:rPr>
          <w:sz w:val="18"/>
          <w:szCs w:val="18"/>
          <w:lang w:val="en-US"/>
        </w:rPr>
      </w:pPr>
    </w:p>
    <w:tbl>
      <w:tblPr>
        <w:tblStyle w:val="TableGrid5"/>
        <w:tblW w:w="1346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10"/>
        <w:gridCol w:w="1843"/>
        <w:gridCol w:w="1843"/>
        <w:gridCol w:w="1842"/>
        <w:gridCol w:w="1843"/>
        <w:gridCol w:w="1843"/>
        <w:gridCol w:w="1843"/>
      </w:tblGrid>
      <w:tr w:rsidR="00C154ED" w:rsidRPr="0024737A" w14:paraId="49A1F58C" w14:textId="6C757021" w:rsidTr="0098228B">
        <w:trPr>
          <w:trHeight w:val="238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EEA4EF" w14:textId="77777777" w:rsidR="00C154ED" w:rsidRPr="0024737A" w:rsidRDefault="00C154ED" w:rsidP="0055048F">
            <w:pPr>
              <w:ind w:left="360"/>
              <w:rPr>
                <w:sz w:val="18"/>
                <w:szCs w:val="18"/>
                <w:lang w:val="en-US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</w:tcPr>
          <w:p w14:paraId="42FB18C1" w14:textId="5743CF95" w:rsidR="00C154ED" w:rsidRDefault="00C154ED" w:rsidP="007B717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ime 0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</w:tcPr>
          <w:p w14:paraId="6D297E13" w14:textId="0E29F6CF" w:rsidR="00C154ED" w:rsidRDefault="00C154ED" w:rsidP="007B717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ime 6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</w:tcPr>
          <w:p w14:paraId="705B90BB" w14:textId="6B290883" w:rsidR="00C154ED" w:rsidRDefault="00C154ED" w:rsidP="007B717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ime 12</w:t>
            </w:r>
          </w:p>
        </w:tc>
      </w:tr>
      <w:tr w:rsidR="00825B87" w:rsidRPr="0024737A" w14:paraId="5137CF7C" w14:textId="03CC419C" w:rsidTr="00AF3AB9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07BEA5B" w14:textId="77777777" w:rsidR="00C154ED" w:rsidRDefault="00C154ED" w:rsidP="007B7170">
            <w:pPr>
              <w:rPr>
                <w:b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9EB037" w14:textId="069B7F14" w:rsidR="00C154ED" w:rsidRPr="0098228B" w:rsidRDefault="00C154ED" w:rsidP="00825B87">
            <w:pPr>
              <w:jc w:val="center"/>
              <w:rPr>
                <w:b/>
                <w:sz w:val="18"/>
                <w:szCs w:val="18"/>
                <w:lang w:val="en-US" w:eastAsia="zh-CN"/>
              </w:rPr>
            </w:pPr>
            <w:proofErr w:type="spellStart"/>
            <w:r w:rsidRPr="0098228B">
              <w:rPr>
                <w:b/>
                <w:sz w:val="18"/>
                <w:szCs w:val="18"/>
              </w:rPr>
              <w:t>wt</w:t>
            </w:r>
            <w:proofErr w:type="spellEnd"/>
            <w:r w:rsidRPr="0098228B">
              <w:rPr>
                <w:b/>
                <w:sz w:val="18"/>
                <w:szCs w:val="18"/>
              </w:rPr>
              <w:t xml:space="preserve">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0B51B8A3" w14:textId="0866A54F" w:rsidR="00C154ED" w:rsidRPr="0098228B" w:rsidRDefault="00C154ED" w:rsidP="007B7170">
            <w:pPr>
              <w:jc w:val="center"/>
              <w:rPr>
                <w:b/>
                <w:sz w:val="18"/>
                <w:szCs w:val="18"/>
              </w:rPr>
            </w:pPr>
            <w:r w:rsidRPr="0098228B">
              <w:rPr>
                <w:b/>
                <w:sz w:val="18"/>
                <w:szCs w:val="18"/>
              </w:rPr>
              <w:t>mg/l</w:t>
            </w:r>
          </w:p>
        </w:tc>
        <w:tc>
          <w:tcPr>
            <w:tcW w:w="1842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648509BD" w14:textId="15CABD87" w:rsidR="00C154ED" w:rsidRPr="007B55F3" w:rsidRDefault="00C154ED" w:rsidP="007B7170">
            <w:pPr>
              <w:jc w:val="center"/>
              <w:rPr>
                <w:b/>
                <w:sz w:val="18"/>
                <w:szCs w:val="18"/>
                <w:lang w:val="en-US" w:eastAsia="zh-CN"/>
              </w:rPr>
            </w:pPr>
            <w:proofErr w:type="spellStart"/>
            <w:r>
              <w:rPr>
                <w:b/>
                <w:sz w:val="18"/>
                <w:szCs w:val="18"/>
                <w:lang w:val="en-US" w:eastAsia="zh-CN"/>
              </w:rPr>
              <w:t>wt</w:t>
            </w:r>
            <w:proofErr w:type="spellEnd"/>
            <w:r>
              <w:rPr>
                <w:b/>
                <w:sz w:val="18"/>
                <w:szCs w:val="18"/>
                <w:lang w:val="en-US" w:eastAsia="zh-CN"/>
              </w:rPr>
              <w:t xml:space="preserve">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204CE6E4" w14:textId="32C7BCD4" w:rsidR="00C154ED" w:rsidRPr="007B55F3" w:rsidRDefault="00C154ED" w:rsidP="007B717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/l</w:t>
            </w:r>
          </w:p>
        </w:tc>
        <w:tc>
          <w:tcPr>
            <w:tcW w:w="1843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76590C3F" w14:textId="00AEBA70" w:rsidR="00C154ED" w:rsidRPr="007B55F3" w:rsidRDefault="00C154ED" w:rsidP="007B7170">
            <w:pPr>
              <w:jc w:val="center"/>
              <w:rPr>
                <w:b/>
                <w:sz w:val="18"/>
                <w:szCs w:val="18"/>
                <w:lang w:val="en-US" w:eastAsia="zh-CN"/>
              </w:rPr>
            </w:pPr>
            <w:proofErr w:type="spellStart"/>
            <w:r>
              <w:rPr>
                <w:b/>
                <w:sz w:val="18"/>
                <w:szCs w:val="18"/>
                <w:lang w:val="en-US" w:eastAsia="zh-CN"/>
              </w:rPr>
              <w:t>wt</w:t>
            </w:r>
            <w:proofErr w:type="spellEnd"/>
            <w:r>
              <w:rPr>
                <w:b/>
                <w:sz w:val="18"/>
                <w:szCs w:val="18"/>
                <w:lang w:val="en-US" w:eastAsia="zh-CN"/>
              </w:rPr>
              <w:t xml:space="preserve">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FDB1E5" w14:textId="4349853A" w:rsidR="00C154ED" w:rsidRDefault="00C154ED" w:rsidP="007B7170">
            <w:pPr>
              <w:jc w:val="center"/>
              <w:rPr>
                <w:b/>
                <w:sz w:val="18"/>
                <w:szCs w:val="18"/>
                <w:lang w:val="en-US" w:eastAsia="zh-CN"/>
              </w:rPr>
            </w:pPr>
            <w:r>
              <w:rPr>
                <w:b/>
                <w:sz w:val="18"/>
                <w:szCs w:val="18"/>
                <w:lang w:val="en-US" w:eastAsia="zh-CN"/>
              </w:rPr>
              <w:t>mg/l</w:t>
            </w:r>
          </w:p>
        </w:tc>
      </w:tr>
      <w:tr w:rsidR="00825B87" w:rsidRPr="00AF3AB9" w14:paraId="71ABF17A" w14:textId="189E8F30" w:rsidTr="0098228B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55E103" w14:textId="67AABFEF" w:rsidR="00C154ED" w:rsidRPr="00AF3AB9" w:rsidRDefault="00C154ED" w:rsidP="007B7170">
            <w:pPr>
              <w:rPr>
                <w:b/>
                <w:sz w:val="18"/>
                <w:szCs w:val="18"/>
              </w:rPr>
            </w:pPr>
            <w:proofErr w:type="spellStart"/>
            <w:r w:rsidRPr="00AF3AB9">
              <w:rPr>
                <w:b/>
                <w:sz w:val="18"/>
                <w:szCs w:val="18"/>
              </w:rPr>
              <w:t>Fatty</w:t>
            </w:r>
            <w:proofErr w:type="spellEnd"/>
            <w:r w:rsidRPr="00AF3AB9">
              <w:rPr>
                <w:b/>
                <w:sz w:val="18"/>
                <w:szCs w:val="18"/>
              </w:rPr>
              <w:t xml:space="preserve"> aci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371402" w14:textId="02576954" w:rsidR="00C154ED" w:rsidRPr="00AF3AB9" w:rsidRDefault="00C154ED" w:rsidP="00825B87">
            <w:pPr>
              <w:jc w:val="center"/>
              <w:rPr>
                <w:b/>
                <w:sz w:val="18"/>
                <w:szCs w:val="18"/>
              </w:rPr>
            </w:pPr>
            <w:r w:rsidRPr="00AF3AB9">
              <w:rPr>
                <w:b/>
                <w:sz w:val="18"/>
                <w:szCs w:val="18"/>
              </w:rPr>
              <w:t xml:space="preserve">Median </w:t>
            </w:r>
            <w:r w:rsidRPr="00AF3AB9">
              <w:rPr>
                <w:sz w:val="18"/>
                <w:szCs w:val="18"/>
              </w:rPr>
              <w:t>(</w:t>
            </w:r>
            <w:r w:rsidRPr="00AF3AB9">
              <w:rPr>
                <w:sz w:val="18"/>
                <w:szCs w:val="18"/>
                <w:lang w:val="en-US" w:eastAsia="zh-CN"/>
              </w:rPr>
              <w:t>P</w:t>
            </w:r>
            <w:r w:rsidRPr="00AF3AB9">
              <w:rPr>
                <w:rFonts w:ascii="Calibri" w:hAnsi="Calibri"/>
                <w:sz w:val="18"/>
                <w:szCs w:val="18"/>
                <w:lang w:val="en-US" w:eastAsia="zh-CN"/>
              </w:rPr>
              <w:t>₂₅</w:t>
            </w:r>
            <w:r w:rsidRPr="00AF3AB9">
              <w:rPr>
                <w:sz w:val="18"/>
                <w:szCs w:val="18"/>
                <w:lang w:val="en-US" w:eastAsia="zh-CN"/>
              </w:rPr>
              <w:t xml:space="preserve">ˌ </w:t>
            </w:r>
            <w:r w:rsidRPr="00AF3AB9">
              <w:rPr>
                <w:rFonts w:ascii="Calibri" w:hAnsi="Calibri"/>
                <w:sz w:val="18"/>
                <w:szCs w:val="18"/>
                <w:lang w:val="en-US" w:eastAsia="zh-CN"/>
              </w:rPr>
              <w:t>₇₅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</w:tcPr>
          <w:p w14:paraId="7AB30C7A" w14:textId="0AF62F36" w:rsidR="00C154ED" w:rsidRPr="00AF3AB9" w:rsidRDefault="00C154ED" w:rsidP="003C5AF2">
            <w:pPr>
              <w:jc w:val="center"/>
              <w:rPr>
                <w:b/>
                <w:sz w:val="18"/>
                <w:szCs w:val="18"/>
              </w:rPr>
            </w:pPr>
            <w:r w:rsidRPr="00AF3AB9">
              <w:rPr>
                <w:b/>
                <w:sz w:val="18"/>
                <w:szCs w:val="18"/>
              </w:rPr>
              <w:t>Median</w:t>
            </w:r>
            <w:r w:rsidRPr="00AF3AB9">
              <w:rPr>
                <w:sz w:val="18"/>
                <w:szCs w:val="18"/>
              </w:rPr>
              <w:t xml:space="preserve"> (</w:t>
            </w:r>
            <w:r w:rsidRPr="00AF3AB9">
              <w:rPr>
                <w:sz w:val="18"/>
                <w:szCs w:val="18"/>
                <w:lang w:val="en-US" w:eastAsia="zh-CN"/>
              </w:rPr>
              <w:t>P</w:t>
            </w:r>
            <w:r w:rsidRPr="00AF3AB9">
              <w:rPr>
                <w:rFonts w:ascii="Calibri" w:hAnsi="Calibri"/>
                <w:sz w:val="18"/>
                <w:szCs w:val="18"/>
                <w:lang w:val="en-US" w:eastAsia="zh-CN"/>
              </w:rPr>
              <w:t>₂₅</w:t>
            </w:r>
            <w:r w:rsidRPr="00AF3AB9">
              <w:rPr>
                <w:sz w:val="18"/>
                <w:szCs w:val="18"/>
                <w:lang w:val="en-US" w:eastAsia="zh-CN"/>
              </w:rPr>
              <w:t xml:space="preserve">ˌ </w:t>
            </w:r>
            <w:r w:rsidRPr="00AF3AB9">
              <w:rPr>
                <w:rFonts w:ascii="Calibri" w:hAnsi="Calibri"/>
                <w:sz w:val="18"/>
                <w:szCs w:val="18"/>
                <w:lang w:val="en-US" w:eastAsia="zh-CN"/>
              </w:rPr>
              <w:t>₇₅)</w:t>
            </w:r>
          </w:p>
        </w:tc>
        <w:tc>
          <w:tcPr>
            <w:tcW w:w="1842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2521D38E" w14:textId="6ADB9E09" w:rsidR="00C154ED" w:rsidRPr="00AF3AB9" w:rsidRDefault="00C154ED" w:rsidP="00C154ED">
            <w:pPr>
              <w:jc w:val="center"/>
              <w:rPr>
                <w:b/>
                <w:sz w:val="18"/>
                <w:szCs w:val="18"/>
              </w:rPr>
            </w:pPr>
            <w:r w:rsidRPr="00AF3AB9">
              <w:rPr>
                <w:b/>
                <w:sz w:val="18"/>
                <w:szCs w:val="18"/>
              </w:rPr>
              <w:t xml:space="preserve">Median </w:t>
            </w:r>
            <w:r w:rsidRPr="00AF3AB9">
              <w:rPr>
                <w:sz w:val="18"/>
                <w:szCs w:val="18"/>
              </w:rPr>
              <w:t>(</w:t>
            </w:r>
            <w:r w:rsidRPr="00AF3AB9">
              <w:rPr>
                <w:sz w:val="18"/>
                <w:szCs w:val="18"/>
                <w:lang w:val="en-US" w:eastAsia="zh-CN"/>
              </w:rPr>
              <w:t>P</w:t>
            </w:r>
            <w:r w:rsidRPr="00AF3AB9">
              <w:rPr>
                <w:rFonts w:ascii="Calibri" w:hAnsi="Calibri"/>
                <w:sz w:val="18"/>
                <w:szCs w:val="18"/>
                <w:lang w:val="en-US" w:eastAsia="zh-CN"/>
              </w:rPr>
              <w:t>₂₅</w:t>
            </w:r>
            <w:r w:rsidRPr="00AF3AB9">
              <w:rPr>
                <w:sz w:val="18"/>
                <w:szCs w:val="18"/>
                <w:lang w:val="en-US" w:eastAsia="zh-CN"/>
              </w:rPr>
              <w:t xml:space="preserve">ˌ </w:t>
            </w:r>
            <w:r w:rsidRPr="00AF3AB9">
              <w:rPr>
                <w:rFonts w:ascii="Calibri" w:hAnsi="Calibri"/>
                <w:sz w:val="18"/>
                <w:szCs w:val="18"/>
                <w:lang w:val="en-US" w:eastAsia="zh-CN"/>
              </w:rPr>
              <w:t>₇₅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</w:tcPr>
          <w:p w14:paraId="316642C7" w14:textId="5A091D1B" w:rsidR="00C154ED" w:rsidRPr="00AF3AB9" w:rsidRDefault="00C154ED" w:rsidP="00C154ED">
            <w:pPr>
              <w:jc w:val="center"/>
              <w:rPr>
                <w:b/>
                <w:sz w:val="18"/>
                <w:szCs w:val="18"/>
              </w:rPr>
            </w:pPr>
            <w:r w:rsidRPr="00AF3AB9">
              <w:rPr>
                <w:b/>
                <w:sz w:val="18"/>
                <w:szCs w:val="18"/>
              </w:rPr>
              <w:t xml:space="preserve">Median </w:t>
            </w:r>
            <w:r w:rsidRPr="00AF3AB9">
              <w:rPr>
                <w:sz w:val="18"/>
                <w:szCs w:val="18"/>
              </w:rPr>
              <w:t>(</w:t>
            </w:r>
            <w:r w:rsidRPr="00AF3AB9">
              <w:rPr>
                <w:sz w:val="18"/>
                <w:szCs w:val="18"/>
                <w:lang w:val="en-US" w:eastAsia="zh-CN"/>
              </w:rPr>
              <w:t>P</w:t>
            </w:r>
            <w:r w:rsidRPr="00AF3AB9">
              <w:rPr>
                <w:rFonts w:ascii="Calibri" w:hAnsi="Calibri"/>
                <w:sz w:val="18"/>
                <w:szCs w:val="18"/>
                <w:lang w:val="en-US" w:eastAsia="zh-CN"/>
              </w:rPr>
              <w:t>₂₅</w:t>
            </w:r>
            <w:r w:rsidRPr="00AF3AB9">
              <w:rPr>
                <w:sz w:val="18"/>
                <w:szCs w:val="18"/>
                <w:lang w:val="en-US" w:eastAsia="zh-CN"/>
              </w:rPr>
              <w:t xml:space="preserve">ˌ </w:t>
            </w:r>
            <w:r w:rsidRPr="00AF3AB9">
              <w:rPr>
                <w:rFonts w:ascii="Calibri" w:hAnsi="Calibri"/>
                <w:sz w:val="18"/>
                <w:szCs w:val="18"/>
                <w:lang w:val="en-US" w:eastAsia="zh-CN"/>
              </w:rPr>
              <w:t>₇₅)</w:t>
            </w:r>
          </w:p>
        </w:tc>
        <w:tc>
          <w:tcPr>
            <w:tcW w:w="1843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1212AE0D" w14:textId="2AA49510" w:rsidR="00C154ED" w:rsidRPr="00AF3AB9" w:rsidRDefault="00C154ED" w:rsidP="00C154ED">
            <w:pPr>
              <w:jc w:val="center"/>
              <w:rPr>
                <w:b/>
                <w:sz w:val="18"/>
                <w:szCs w:val="18"/>
              </w:rPr>
            </w:pPr>
            <w:r w:rsidRPr="00AF3AB9">
              <w:rPr>
                <w:b/>
                <w:sz w:val="18"/>
                <w:szCs w:val="18"/>
              </w:rPr>
              <w:t xml:space="preserve">Median </w:t>
            </w:r>
            <w:r w:rsidRPr="00AF3AB9">
              <w:rPr>
                <w:sz w:val="18"/>
                <w:szCs w:val="18"/>
              </w:rPr>
              <w:t>(</w:t>
            </w:r>
            <w:r w:rsidRPr="00AF3AB9">
              <w:rPr>
                <w:sz w:val="18"/>
                <w:szCs w:val="18"/>
                <w:lang w:val="en-US" w:eastAsia="zh-CN"/>
              </w:rPr>
              <w:t>P</w:t>
            </w:r>
            <w:r w:rsidRPr="00AF3AB9">
              <w:rPr>
                <w:rFonts w:ascii="Calibri" w:hAnsi="Calibri"/>
                <w:sz w:val="18"/>
                <w:szCs w:val="18"/>
                <w:lang w:val="en-US" w:eastAsia="zh-CN"/>
              </w:rPr>
              <w:t>₂₅</w:t>
            </w:r>
            <w:r w:rsidRPr="00AF3AB9">
              <w:rPr>
                <w:sz w:val="18"/>
                <w:szCs w:val="18"/>
                <w:lang w:val="en-US" w:eastAsia="zh-CN"/>
              </w:rPr>
              <w:t xml:space="preserve">ˌ </w:t>
            </w:r>
            <w:r w:rsidRPr="00AF3AB9">
              <w:rPr>
                <w:rFonts w:ascii="Calibri" w:hAnsi="Calibri"/>
                <w:sz w:val="18"/>
                <w:szCs w:val="18"/>
                <w:lang w:val="en-US" w:eastAsia="zh-CN"/>
              </w:rPr>
              <w:t>₇₅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7D49F" w14:textId="6E080F98" w:rsidR="00C154ED" w:rsidRPr="00AF3AB9" w:rsidRDefault="00C154ED" w:rsidP="00C154ED">
            <w:pPr>
              <w:jc w:val="center"/>
              <w:rPr>
                <w:b/>
                <w:sz w:val="18"/>
                <w:szCs w:val="18"/>
              </w:rPr>
            </w:pPr>
            <w:r w:rsidRPr="00AF3AB9">
              <w:rPr>
                <w:b/>
                <w:sz w:val="18"/>
                <w:szCs w:val="18"/>
              </w:rPr>
              <w:t xml:space="preserve">Median </w:t>
            </w:r>
            <w:r w:rsidRPr="00AF3AB9">
              <w:rPr>
                <w:sz w:val="18"/>
                <w:szCs w:val="18"/>
              </w:rPr>
              <w:t>(</w:t>
            </w:r>
            <w:r w:rsidRPr="00AF3AB9">
              <w:rPr>
                <w:sz w:val="18"/>
                <w:szCs w:val="18"/>
                <w:lang w:val="en-US" w:eastAsia="zh-CN"/>
              </w:rPr>
              <w:t>P</w:t>
            </w:r>
            <w:r w:rsidRPr="00AF3AB9">
              <w:rPr>
                <w:rFonts w:ascii="Calibri" w:hAnsi="Calibri"/>
                <w:sz w:val="18"/>
                <w:szCs w:val="18"/>
                <w:lang w:val="en-US" w:eastAsia="zh-CN"/>
              </w:rPr>
              <w:t>₂₅</w:t>
            </w:r>
            <w:r w:rsidRPr="00AF3AB9">
              <w:rPr>
                <w:sz w:val="18"/>
                <w:szCs w:val="18"/>
                <w:lang w:val="en-US" w:eastAsia="zh-CN"/>
              </w:rPr>
              <w:t xml:space="preserve">ˌ </w:t>
            </w:r>
            <w:r w:rsidRPr="00AF3AB9">
              <w:rPr>
                <w:rFonts w:ascii="Calibri" w:hAnsi="Calibri"/>
                <w:sz w:val="18"/>
                <w:szCs w:val="18"/>
                <w:lang w:val="en-US" w:eastAsia="zh-CN"/>
              </w:rPr>
              <w:t>₇₅)</w:t>
            </w:r>
          </w:p>
        </w:tc>
      </w:tr>
      <w:tr w:rsidR="00825B87" w:rsidRPr="0024737A" w14:paraId="78ACC478" w14:textId="77777777" w:rsidTr="00AF3AB9">
        <w:trPr>
          <w:trHeight w:val="238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70904A" w14:textId="62D04D7C" w:rsidR="00A21CB7" w:rsidRDefault="00B82E9D" w:rsidP="007B71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  <w:r w:rsidR="00A21CB7">
              <w:rPr>
                <w:sz w:val="18"/>
                <w:szCs w:val="18"/>
              </w:rPr>
              <w:t xml:space="preserve"> </w:t>
            </w:r>
            <w:proofErr w:type="spellStart"/>
            <w:r w:rsidR="00A21CB7">
              <w:rPr>
                <w:sz w:val="18"/>
                <w:szCs w:val="18"/>
              </w:rPr>
              <w:t>fatty</w:t>
            </w:r>
            <w:proofErr w:type="spellEnd"/>
            <w:r w:rsidR="00A21CB7">
              <w:rPr>
                <w:sz w:val="18"/>
                <w:szCs w:val="18"/>
              </w:rPr>
              <w:t xml:space="preserve"> </w:t>
            </w:r>
            <w:proofErr w:type="spellStart"/>
            <w:r w:rsidR="00A21CB7">
              <w:rPr>
                <w:sz w:val="18"/>
                <w:szCs w:val="18"/>
              </w:rPr>
              <w:t>acids</w:t>
            </w:r>
            <w:r w:rsidR="005B3B32" w:rsidRPr="005B3B32">
              <w:rPr>
                <w:sz w:val="18"/>
                <w:szCs w:val="18"/>
                <w:vertAlign w:val="superscript"/>
              </w:rPr>
              <w:t>ǁ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5C2E5D" w14:textId="678501C7" w:rsidR="00A21CB7" w:rsidRPr="00B416D2" w:rsidRDefault="005B3B32" w:rsidP="00825B87">
            <w:pPr>
              <w:jc w:val="center"/>
              <w:rPr>
                <w:b/>
                <w:sz w:val="18"/>
                <w:szCs w:val="18"/>
              </w:rPr>
            </w:pPr>
            <w:r w:rsidRPr="00B416D2">
              <w:rPr>
                <w:b/>
                <w:sz w:val="18"/>
                <w:szCs w:val="18"/>
              </w:rPr>
              <w:t>10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</w:tcPr>
          <w:p w14:paraId="716B8A90" w14:textId="7352C3D2" w:rsidR="00A21CB7" w:rsidRPr="0024737A" w:rsidRDefault="00C85B8F" w:rsidP="003C5AF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310</w:t>
            </w:r>
            <w:r w:rsidR="00B15A6B"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169 – 1438</w:t>
            </w:r>
            <w:r w:rsidR="00B15A6B" w:rsidRPr="00B15A6B">
              <w:rPr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</w:tcPr>
          <w:p w14:paraId="45AF9BEA" w14:textId="195E3C89" w:rsidR="00A21CB7" w:rsidRPr="00697E40" w:rsidRDefault="001D27A7" w:rsidP="007B7170">
            <w:pPr>
              <w:jc w:val="center"/>
              <w:rPr>
                <w:b/>
                <w:sz w:val="18"/>
                <w:szCs w:val="18"/>
              </w:rPr>
            </w:pPr>
            <w:r w:rsidRPr="00697E40">
              <w:rPr>
                <w:b/>
                <w:sz w:val="18"/>
                <w:szCs w:val="18"/>
              </w:rPr>
              <w:t>10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</w:tcPr>
          <w:p w14:paraId="7CFD4588" w14:textId="2158D4F9" w:rsidR="00A21CB7" w:rsidRPr="00AB306E" w:rsidRDefault="00C85B8F" w:rsidP="007B717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330</w:t>
            </w:r>
            <w:r w:rsidR="00AB306E"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190 – 1457</w:t>
            </w:r>
            <w:r w:rsidR="00AB306E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</w:tcPr>
          <w:p w14:paraId="1B617755" w14:textId="44C808A2" w:rsidR="00A21CB7" w:rsidRPr="009833CC" w:rsidRDefault="009833CC" w:rsidP="007B7170">
            <w:pPr>
              <w:jc w:val="center"/>
              <w:rPr>
                <w:b/>
                <w:sz w:val="18"/>
                <w:szCs w:val="18"/>
              </w:rPr>
            </w:pPr>
            <w:r w:rsidRPr="009833CC">
              <w:rPr>
                <w:b/>
                <w:sz w:val="18"/>
                <w:szCs w:val="18"/>
              </w:rPr>
              <w:t>10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2BB433" w14:textId="7F597909" w:rsidR="00A21CB7" w:rsidRPr="00123126" w:rsidRDefault="004A6F6D" w:rsidP="007B717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354</w:t>
            </w:r>
            <w:r w:rsidR="00123126"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183</w:t>
            </w:r>
            <w:r w:rsidR="00123126">
              <w:rPr>
                <w:sz w:val="18"/>
                <w:szCs w:val="18"/>
              </w:rPr>
              <w:t xml:space="preserve"> – </w:t>
            </w:r>
            <w:r>
              <w:rPr>
                <w:sz w:val="18"/>
                <w:szCs w:val="18"/>
              </w:rPr>
              <w:t>1464</w:t>
            </w:r>
            <w:r w:rsidR="00123126">
              <w:rPr>
                <w:sz w:val="18"/>
                <w:szCs w:val="18"/>
              </w:rPr>
              <w:t>)</w:t>
            </w:r>
          </w:p>
        </w:tc>
      </w:tr>
      <w:tr w:rsidR="00825B87" w:rsidRPr="0024737A" w14:paraId="7D165DDC" w14:textId="79D4835E" w:rsidTr="00825B87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311159A" w14:textId="5309873C" w:rsidR="00C154ED" w:rsidRDefault="005D2321" w:rsidP="007B71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:0</w:t>
            </w:r>
            <w:r w:rsidR="0055048F">
              <w:rPr>
                <w:sz w:val="18"/>
                <w:szCs w:val="18"/>
              </w:rPr>
              <w:t xml:space="preserve"> (</w:t>
            </w:r>
            <w:proofErr w:type="spellStart"/>
            <w:r w:rsidR="0055048F">
              <w:rPr>
                <w:sz w:val="18"/>
                <w:szCs w:val="18"/>
              </w:rPr>
              <w:t>myristic</w:t>
            </w:r>
            <w:proofErr w:type="spellEnd"/>
            <w:r w:rsidR="0055048F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3572DD" w14:textId="419AAFC9" w:rsidR="00C154ED" w:rsidRPr="0024737A" w:rsidRDefault="00D66B85" w:rsidP="00825B87">
            <w:pPr>
              <w:jc w:val="center"/>
              <w:rPr>
                <w:sz w:val="18"/>
                <w:szCs w:val="18"/>
              </w:rPr>
            </w:pPr>
            <w:proofErr w:type="gramStart"/>
            <w:r w:rsidRPr="0031583B">
              <w:rPr>
                <w:b/>
                <w:sz w:val="18"/>
                <w:szCs w:val="18"/>
              </w:rPr>
              <w:t>0.42</w:t>
            </w:r>
            <w:proofErr w:type="gramEnd"/>
            <w:r>
              <w:rPr>
                <w:sz w:val="18"/>
                <w:szCs w:val="18"/>
              </w:rPr>
              <w:t xml:space="preserve"> (0.40 – 0.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151FD489" w14:textId="63E0BE52" w:rsidR="00C154ED" w:rsidRPr="00591B6B" w:rsidRDefault="00591B6B" w:rsidP="003C5AF2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6.08 </w:t>
            </w:r>
            <w:r>
              <w:rPr>
                <w:sz w:val="18"/>
                <w:szCs w:val="18"/>
              </w:rPr>
              <w:t>(4.83 – 7.26)</w:t>
            </w:r>
          </w:p>
        </w:tc>
        <w:tc>
          <w:tcPr>
            <w:tcW w:w="1842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4EAD7E81" w14:textId="0435A742" w:rsidR="00C154ED" w:rsidRPr="0024737A" w:rsidRDefault="001D27A7" w:rsidP="007B7170">
            <w:pPr>
              <w:jc w:val="center"/>
              <w:rPr>
                <w:sz w:val="18"/>
                <w:szCs w:val="18"/>
              </w:rPr>
            </w:pPr>
            <w:proofErr w:type="gramStart"/>
            <w:r w:rsidRPr="001D27A7">
              <w:rPr>
                <w:b/>
                <w:sz w:val="18"/>
                <w:szCs w:val="18"/>
              </w:rPr>
              <w:t>0.48</w:t>
            </w:r>
            <w:proofErr w:type="gramEnd"/>
            <w:r>
              <w:rPr>
                <w:sz w:val="18"/>
                <w:szCs w:val="18"/>
              </w:rPr>
              <w:t xml:space="preserve"> (0.43 – 0.5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53E7C5FD" w14:textId="21D2EFA8" w:rsidR="00C154ED" w:rsidRPr="00AB306E" w:rsidRDefault="00AB306E" w:rsidP="007B717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6.49 </w:t>
            </w:r>
            <w:r>
              <w:rPr>
                <w:sz w:val="18"/>
                <w:szCs w:val="18"/>
              </w:rPr>
              <w:t>(5.54 – 7.33)</w:t>
            </w:r>
          </w:p>
        </w:tc>
        <w:tc>
          <w:tcPr>
            <w:tcW w:w="1843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1D37B48E" w14:textId="1E9E29E1" w:rsidR="00C154ED" w:rsidRPr="0024737A" w:rsidRDefault="002052CF" w:rsidP="002052CF">
            <w:pPr>
              <w:jc w:val="center"/>
              <w:rPr>
                <w:sz w:val="18"/>
                <w:szCs w:val="18"/>
              </w:rPr>
            </w:pPr>
            <w:proofErr w:type="gramStart"/>
            <w:r w:rsidRPr="002052CF">
              <w:rPr>
                <w:b/>
                <w:sz w:val="18"/>
                <w:szCs w:val="18"/>
              </w:rPr>
              <w:t>0.48</w:t>
            </w:r>
            <w:proofErr w:type="gramEnd"/>
            <w:r>
              <w:rPr>
                <w:sz w:val="18"/>
                <w:szCs w:val="18"/>
              </w:rPr>
              <w:t xml:space="preserve"> (0.41 – 0.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C0A269" w14:textId="082F2182" w:rsidR="00C154ED" w:rsidRPr="0024737A" w:rsidRDefault="00123126" w:rsidP="007B7170">
            <w:pPr>
              <w:jc w:val="center"/>
              <w:rPr>
                <w:sz w:val="18"/>
                <w:szCs w:val="18"/>
              </w:rPr>
            </w:pPr>
            <w:r w:rsidRPr="00310E0B">
              <w:rPr>
                <w:b/>
                <w:sz w:val="18"/>
                <w:szCs w:val="18"/>
              </w:rPr>
              <w:t>6.56</w:t>
            </w:r>
            <w:r>
              <w:rPr>
                <w:sz w:val="18"/>
                <w:szCs w:val="18"/>
              </w:rPr>
              <w:t xml:space="preserve"> (5.25 – 7.60)</w:t>
            </w:r>
          </w:p>
        </w:tc>
      </w:tr>
      <w:tr w:rsidR="00825B87" w:rsidRPr="0024737A" w14:paraId="15DCE957" w14:textId="41237A53" w:rsidTr="00825B87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B83CD25" w14:textId="2F95F0CC" w:rsidR="00C154ED" w:rsidRDefault="005D2321" w:rsidP="007B71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:0</w:t>
            </w:r>
            <w:r w:rsidR="0055048F">
              <w:rPr>
                <w:sz w:val="18"/>
                <w:szCs w:val="18"/>
              </w:rPr>
              <w:t xml:space="preserve"> (</w:t>
            </w:r>
            <w:proofErr w:type="spellStart"/>
            <w:r w:rsidR="0055048F">
              <w:rPr>
                <w:sz w:val="18"/>
                <w:szCs w:val="18"/>
              </w:rPr>
              <w:t>palmitic</w:t>
            </w:r>
            <w:proofErr w:type="spellEnd"/>
            <w:r w:rsidR="0055048F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61EB04" w14:textId="09FF4906" w:rsidR="00C154ED" w:rsidRPr="0024737A" w:rsidRDefault="00D66B85" w:rsidP="00825B87">
            <w:pPr>
              <w:jc w:val="center"/>
              <w:rPr>
                <w:sz w:val="18"/>
                <w:szCs w:val="18"/>
              </w:rPr>
            </w:pPr>
            <w:r w:rsidRPr="0031583B">
              <w:rPr>
                <w:b/>
                <w:sz w:val="18"/>
                <w:szCs w:val="18"/>
              </w:rPr>
              <w:t>28.03</w:t>
            </w:r>
            <w:r>
              <w:rPr>
                <w:sz w:val="18"/>
                <w:szCs w:val="18"/>
              </w:rPr>
              <w:t xml:space="preserve"> (27.09 – 28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4981EBD8" w14:textId="4CFDD078" w:rsidR="00C154ED" w:rsidRPr="00591B6B" w:rsidRDefault="00C85B8F" w:rsidP="003C5AF2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54.5</w:t>
            </w:r>
            <w:r w:rsidR="00591B6B"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22.7 – 409.8</w:t>
            </w:r>
            <w:r w:rsidR="00591B6B">
              <w:rPr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25C4157B" w14:textId="1FE2C541" w:rsidR="00C154ED" w:rsidRPr="0024737A" w:rsidRDefault="001D27A7" w:rsidP="007B7170">
            <w:pPr>
              <w:jc w:val="center"/>
              <w:rPr>
                <w:sz w:val="18"/>
                <w:szCs w:val="18"/>
              </w:rPr>
            </w:pPr>
            <w:r w:rsidRPr="001D27A7">
              <w:rPr>
                <w:b/>
                <w:sz w:val="18"/>
                <w:szCs w:val="18"/>
              </w:rPr>
              <w:t>28.00</w:t>
            </w:r>
            <w:r>
              <w:rPr>
                <w:sz w:val="18"/>
                <w:szCs w:val="18"/>
              </w:rPr>
              <w:t xml:space="preserve"> (27.13 – 28.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2A0C0BC2" w14:textId="0B365977" w:rsidR="00C154ED" w:rsidRPr="00AB306E" w:rsidRDefault="00C85B8F" w:rsidP="007B717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70.5</w:t>
            </w:r>
            <w:r w:rsidR="00AB306E"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30.6 – 416.4</w:t>
            </w:r>
            <w:r w:rsidR="00AB306E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4BF8763D" w14:textId="351A693B" w:rsidR="00C154ED" w:rsidRPr="0024737A" w:rsidRDefault="002052CF" w:rsidP="007B7170">
            <w:pPr>
              <w:jc w:val="center"/>
              <w:rPr>
                <w:sz w:val="18"/>
                <w:szCs w:val="18"/>
              </w:rPr>
            </w:pPr>
            <w:r w:rsidRPr="002052CF">
              <w:rPr>
                <w:b/>
                <w:sz w:val="18"/>
                <w:szCs w:val="18"/>
              </w:rPr>
              <w:t>27.96</w:t>
            </w:r>
            <w:r>
              <w:rPr>
                <w:sz w:val="18"/>
                <w:szCs w:val="18"/>
              </w:rPr>
              <w:t xml:space="preserve"> (27.17 – 28.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189660" w14:textId="230279FC" w:rsidR="00C154ED" w:rsidRPr="0024737A" w:rsidRDefault="004A6F6D" w:rsidP="007B717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83.1</w:t>
            </w:r>
            <w:r>
              <w:rPr>
                <w:sz w:val="18"/>
                <w:szCs w:val="18"/>
              </w:rPr>
              <w:t xml:space="preserve"> (337.6 – 422.1</w:t>
            </w:r>
            <w:r w:rsidR="00123126">
              <w:rPr>
                <w:sz w:val="18"/>
                <w:szCs w:val="18"/>
              </w:rPr>
              <w:t>)</w:t>
            </w:r>
          </w:p>
        </w:tc>
      </w:tr>
      <w:tr w:rsidR="00825B87" w:rsidRPr="0024737A" w14:paraId="34F56027" w14:textId="0F4D9AA6" w:rsidTr="00825B87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3CD93AA" w14:textId="2643A072" w:rsidR="00C154ED" w:rsidRDefault="005D2321" w:rsidP="007B71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:0</w:t>
            </w:r>
            <w:r w:rsidR="0055048F">
              <w:rPr>
                <w:sz w:val="18"/>
                <w:szCs w:val="18"/>
              </w:rPr>
              <w:t xml:space="preserve"> (</w:t>
            </w:r>
            <w:proofErr w:type="spellStart"/>
            <w:r w:rsidR="0055048F">
              <w:rPr>
                <w:sz w:val="18"/>
                <w:szCs w:val="18"/>
              </w:rPr>
              <w:t>stearic</w:t>
            </w:r>
            <w:proofErr w:type="spellEnd"/>
            <w:r w:rsidR="0055048F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A6A253" w14:textId="0DAD1987" w:rsidR="00C154ED" w:rsidRPr="0024737A" w:rsidRDefault="00D66B85" w:rsidP="00825B87">
            <w:pPr>
              <w:jc w:val="center"/>
              <w:rPr>
                <w:sz w:val="18"/>
                <w:szCs w:val="18"/>
              </w:rPr>
            </w:pPr>
            <w:r w:rsidRPr="0031583B">
              <w:rPr>
                <w:b/>
                <w:sz w:val="18"/>
                <w:szCs w:val="18"/>
              </w:rPr>
              <w:t>12.83</w:t>
            </w:r>
            <w:r>
              <w:rPr>
                <w:sz w:val="18"/>
                <w:szCs w:val="18"/>
              </w:rPr>
              <w:t xml:space="preserve"> (12.16 – 13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33ADFB28" w14:textId="562E0F85" w:rsidR="00C154ED" w:rsidRPr="00591B6B" w:rsidRDefault="00C85B8F" w:rsidP="003C5AF2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64.6</w:t>
            </w:r>
            <w:r w:rsidR="00591B6B"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55.8 – 181.9</w:t>
            </w:r>
            <w:r w:rsidR="00591B6B" w:rsidRPr="00591B6B">
              <w:rPr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06BBE6E5" w14:textId="0C0D855A" w:rsidR="00C154ED" w:rsidRPr="0024737A" w:rsidRDefault="001D27A7" w:rsidP="007B7170">
            <w:pPr>
              <w:jc w:val="center"/>
              <w:rPr>
                <w:sz w:val="18"/>
                <w:szCs w:val="18"/>
              </w:rPr>
            </w:pPr>
            <w:r w:rsidRPr="001D27A7">
              <w:rPr>
                <w:b/>
                <w:sz w:val="18"/>
                <w:szCs w:val="18"/>
              </w:rPr>
              <w:t>13.11</w:t>
            </w:r>
            <w:r>
              <w:rPr>
                <w:sz w:val="18"/>
                <w:szCs w:val="18"/>
              </w:rPr>
              <w:t xml:space="preserve"> (12.28 – 13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145062F7" w14:textId="73F69DFD" w:rsidR="00C154ED" w:rsidRPr="00AB306E" w:rsidRDefault="00C85B8F" w:rsidP="007B717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71.6</w:t>
            </w:r>
            <w:r w:rsidR="00AB306E"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53.4 – 188.</w:t>
            </w:r>
            <w:r w:rsidR="00330BBA">
              <w:rPr>
                <w:sz w:val="18"/>
                <w:szCs w:val="18"/>
              </w:rPr>
              <w:t>4</w:t>
            </w:r>
            <w:r w:rsidR="00AB306E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48DBD7DF" w14:textId="3F5BC59A" w:rsidR="00C154ED" w:rsidRPr="0024737A" w:rsidRDefault="00770BED" w:rsidP="007B7170">
            <w:pPr>
              <w:jc w:val="center"/>
              <w:rPr>
                <w:sz w:val="18"/>
                <w:szCs w:val="18"/>
              </w:rPr>
            </w:pPr>
            <w:r w:rsidRPr="00C07918">
              <w:rPr>
                <w:b/>
                <w:sz w:val="18"/>
                <w:szCs w:val="18"/>
              </w:rPr>
              <w:t>12.82</w:t>
            </w:r>
            <w:r>
              <w:rPr>
                <w:sz w:val="18"/>
                <w:szCs w:val="18"/>
              </w:rPr>
              <w:t xml:space="preserve"> (11.89 – 13.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328781" w14:textId="3135018E" w:rsidR="00C154ED" w:rsidRPr="0024737A" w:rsidRDefault="004A6F6D" w:rsidP="007B717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73.1</w:t>
            </w:r>
            <w:r>
              <w:rPr>
                <w:sz w:val="18"/>
                <w:szCs w:val="18"/>
              </w:rPr>
              <w:t xml:space="preserve"> (155.8 – 186.</w:t>
            </w:r>
            <w:r w:rsidR="009526A8">
              <w:rPr>
                <w:sz w:val="18"/>
                <w:szCs w:val="18"/>
              </w:rPr>
              <w:t>8</w:t>
            </w:r>
            <w:r w:rsidR="00123126">
              <w:rPr>
                <w:sz w:val="18"/>
                <w:szCs w:val="18"/>
              </w:rPr>
              <w:t>)</w:t>
            </w:r>
          </w:p>
        </w:tc>
      </w:tr>
      <w:tr w:rsidR="00825B87" w:rsidRPr="0024737A" w14:paraId="5D09F243" w14:textId="4085385B" w:rsidTr="00825B87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9CF305" w14:textId="1A80EB84" w:rsidR="00C154ED" w:rsidRDefault="005D2321" w:rsidP="007B71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:0</w:t>
            </w:r>
            <w:r w:rsidR="0055048F">
              <w:rPr>
                <w:sz w:val="18"/>
                <w:szCs w:val="18"/>
              </w:rPr>
              <w:t xml:space="preserve"> (</w:t>
            </w:r>
            <w:proofErr w:type="spellStart"/>
            <w:r w:rsidR="0055048F">
              <w:rPr>
                <w:sz w:val="18"/>
                <w:szCs w:val="18"/>
              </w:rPr>
              <w:t>arachidic</w:t>
            </w:r>
            <w:proofErr w:type="spellEnd"/>
            <w:r w:rsidR="0055048F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23E707" w14:textId="33101C21" w:rsidR="00C154ED" w:rsidRPr="0024737A" w:rsidRDefault="00D66B85" w:rsidP="00825B87">
            <w:pPr>
              <w:jc w:val="center"/>
              <w:rPr>
                <w:sz w:val="18"/>
                <w:szCs w:val="18"/>
              </w:rPr>
            </w:pPr>
            <w:proofErr w:type="gramStart"/>
            <w:r w:rsidRPr="0031583B">
              <w:rPr>
                <w:b/>
                <w:sz w:val="18"/>
                <w:szCs w:val="18"/>
              </w:rPr>
              <w:t>0.67</w:t>
            </w:r>
            <w:proofErr w:type="gramEnd"/>
            <w:r>
              <w:rPr>
                <w:sz w:val="18"/>
                <w:szCs w:val="18"/>
              </w:rPr>
              <w:t xml:space="preserve"> (0.60</w:t>
            </w:r>
            <w:r w:rsidR="0031583B">
              <w:rPr>
                <w:sz w:val="18"/>
                <w:szCs w:val="18"/>
              </w:rPr>
              <w:t xml:space="preserve"> – 0.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3362B3B6" w14:textId="5835740C" w:rsidR="00C154ED" w:rsidRPr="00591B6B" w:rsidRDefault="00591B6B" w:rsidP="003C5AF2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8.56 </w:t>
            </w:r>
            <w:r>
              <w:rPr>
                <w:sz w:val="18"/>
                <w:szCs w:val="18"/>
              </w:rPr>
              <w:t>(7.62 – 9.86)</w:t>
            </w:r>
          </w:p>
        </w:tc>
        <w:tc>
          <w:tcPr>
            <w:tcW w:w="1842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3032801E" w14:textId="2937C387" w:rsidR="00C154ED" w:rsidRPr="0024737A" w:rsidRDefault="001D27A7" w:rsidP="007B7170">
            <w:pPr>
              <w:jc w:val="center"/>
              <w:rPr>
                <w:sz w:val="18"/>
                <w:szCs w:val="18"/>
              </w:rPr>
            </w:pPr>
            <w:proofErr w:type="gramStart"/>
            <w:r w:rsidRPr="001D27A7">
              <w:rPr>
                <w:b/>
                <w:sz w:val="18"/>
                <w:szCs w:val="18"/>
              </w:rPr>
              <w:t>0.67</w:t>
            </w:r>
            <w:proofErr w:type="gramEnd"/>
            <w:r>
              <w:rPr>
                <w:sz w:val="18"/>
                <w:szCs w:val="18"/>
              </w:rPr>
              <w:t xml:space="preserve"> (0.59 – 0.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22B56775" w14:textId="1CD19B94" w:rsidR="00C154ED" w:rsidRPr="00AB306E" w:rsidRDefault="00AB306E" w:rsidP="007B717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8.65 </w:t>
            </w:r>
            <w:r>
              <w:rPr>
                <w:sz w:val="18"/>
                <w:szCs w:val="18"/>
              </w:rPr>
              <w:t>(7.52 – 9.81)</w:t>
            </w:r>
          </w:p>
        </w:tc>
        <w:tc>
          <w:tcPr>
            <w:tcW w:w="1843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79B62DDA" w14:textId="57FCB973" w:rsidR="00C154ED" w:rsidRPr="0024737A" w:rsidRDefault="00770BED" w:rsidP="007B7170">
            <w:pPr>
              <w:jc w:val="center"/>
              <w:rPr>
                <w:sz w:val="18"/>
                <w:szCs w:val="18"/>
              </w:rPr>
            </w:pPr>
            <w:proofErr w:type="gramStart"/>
            <w:r w:rsidRPr="00C07918">
              <w:rPr>
                <w:b/>
                <w:sz w:val="18"/>
                <w:szCs w:val="18"/>
              </w:rPr>
              <w:t>0.67</w:t>
            </w:r>
            <w:proofErr w:type="gramEnd"/>
            <w:r>
              <w:rPr>
                <w:sz w:val="18"/>
                <w:szCs w:val="18"/>
              </w:rPr>
              <w:t xml:space="preserve"> (0.62 – 0.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CFC264" w14:textId="4611C52E" w:rsidR="00C154ED" w:rsidRPr="0024737A" w:rsidRDefault="00C44DAD" w:rsidP="007B7170">
            <w:pPr>
              <w:jc w:val="center"/>
              <w:rPr>
                <w:sz w:val="18"/>
                <w:szCs w:val="18"/>
              </w:rPr>
            </w:pPr>
            <w:r w:rsidRPr="00310E0B">
              <w:rPr>
                <w:b/>
                <w:sz w:val="18"/>
                <w:szCs w:val="18"/>
              </w:rPr>
              <w:t xml:space="preserve">8.93 </w:t>
            </w:r>
            <w:r>
              <w:rPr>
                <w:sz w:val="18"/>
                <w:szCs w:val="18"/>
              </w:rPr>
              <w:t>(8.09 – 10.02)</w:t>
            </w:r>
          </w:p>
        </w:tc>
      </w:tr>
      <w:tr w:rsidR="00825B87" w:rsidRPr="0024737A" w14:paraId="08734F0B" w14:textId="2A614D2C" w:rsidTr="00825B87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9C6708" w14:textId="5ED7DF39" w:rsidR="00C154ED" w:rsidRDefault="005D2321" w:rsidP="007B71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:0</w:t>
            </w:r>
            <w:r w:rsidR="0055048F">
              <w:rPr>
                <w:sz w:val="18"/>
                <w:szCs w:val="18"/>
              </w:rPr>
              <w:t xml:space="preserve"> (</w:t>
            </w:r>
            <w:proofErr w:type="spellStart"/>
            <w:r w:rsidR="0055048F">
              <w:rPr>
                <w:sz w:val="18"/>
                <w:szCs w:val="18"/>
              </w:rPr>
              <w:t>behenic</w:t>
            </w:r>
            <w:proofErr w:type="spellEnd"/>
            <w:r w:rsidR="0055048F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298B39" w14:textId="7F9C4B82" w:rsidR="00C154ED" w:rsidRPr="0024737A" w:rsidRDefault="0031583B" w:rsidP="00825B87">
            <w:pPr>
              <w:jc w:val="center"/>
              <w:rPr>
                <w:sz w:val="18"/>
                <w:szCs w:val="18"/>
              </w:rPr>
            </w:pPr>
            <w:r w:rsidRPr="0031583B">
              <w:rPr>
                <w:b/>
                <w:sz w:val="18"/>
                <w:szCs w:val="18"/>
              </w:rPr>
              <w:t>1.25</w:t>
            </w:r>
            <w:r>
              <w:rPr>
                <w:sz w:val="18"/>
                <w:szCs w:val="18"/>
              </w:rPr>
              <w:t xml:space="preserve"> (1.10 – 1.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78CF0A81" w14:textId="207AA307" w:rsidR="00C154ED" w:rsidRPr="00591B6B" w:rsidRDefault="00591B6B" w:rsidP="003C5AF2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5.98 </w:t>
            </w:r>
            <w:r>
              <w:rPr>
                <w:sz w:val="18"/>
                <w:szCs w:val="18"/>
              </w:rPr>
              <w:t>(13.83 – 20.00)</w:t>
            </w:r>
          </w:p>
        </w:tc>
        <w:tc>
          <w:tcPr>
            <w:tcW w:w="1842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6EC188E2" w14:textId="45F5D519" w:rsidR="00C154ED" w:rsidRPr="0024737A" w:rsidRDefault="001D27A7" w:rsidP="007B7170">
            <w:pPr>
              <w:jc w:val="center"/>
              <w:rPr>
                <w:sz w:val="18"/>
                <w:szCs w:val="18"/>
              </w:rPr>
            </w:pPr>
            <w:r w:rsidRPr="001D27A7">
              <w:rPr>
                <w:b/>
                <w:sz w:val="18"/>
                <w:szCs w:val="18"/>
              </w:rPr>
              <w:t>1.27</w:t>
            </w:r>
            <w:r>
              <w:rPr>
                <w:sz w:val="18"/>
                <w:szCs w:val="18"/>
              </w:rPr>
              <w:t xml:space="preserve"> (1.04 – 1.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3E9199F7" w14:textId="098877EF" w:rsidR="00C154ED" w:rsidRPr="00AB306E" w:rsidRDefault="00AB306E" w:rsidP="007B717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6.56 </w:t>
            </w:r>
            <w:r>
              <w:rPr>
                <w:sz w:val="18"/>
                <w:szCs w:val="18"/>
              </w:rPr>
              <w:t>(13.73 – 19.96)</w:t>
            </w:r>
          </w:p>
        </w:tc>
        <w:tc>
          <w:tcPr>
            <w:tcW w:w="1843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29D26B83" w14:textId="7CA2BB81" w:rsidR="00C154ED" w:rsidRPr="0024737A" w:rsidRDefault="00770BED" w:rsidP="007B7170">
            <w:pPr>
              <w:jc w:val="center"/>
              <w:rPr>
                <w:sz w:val="18"/>
                <w:szCs w:val="18"/>
              </w:rPr>
            </w:pPr>
            <w:r w:rsidRPr="00C07918">
              <w:rPr>
                <w:b/>
                <w:sz w:val="18"/>
                <w:szCs w:val="18"/>
              </w:rPr>
              <w:t>1.30</w:t>
            </w:r>
            <w:r>
              <w:rPr>
                <w:sz w:val="18"/>
                <w:szCs w:val="18"/>
              </w:rPr>
              <w:t xml:space="preserve"> (1.06 – 1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DA5877" w14:textId="62B04D65" w:rsidR="00C154ED" w:rsidRPr="0024737A" w:rsidRDefault="00C44DAD" w:rsidP="007B7170">
            <w:pPr>
              <w:jc w:val="center"/>
              <w:rPr>
                <w:sz w:val="18"/>
                <w:szCs w:val="18"/>
              </w:rPr>
            </w:pPr>
            <w:r w:rsidRPr="00310E0B">
              <w:rPr>
                <w:b/>
                <w:sz w:val="18"/>
                <w:szCs w:val="18"/>
              </w:rPr>
              <w:t>16.60</w:t>
            </w:r>
            <w:r>
              <w:rPr>
                <w:sz w:val="18"/>
                <w:szCs w:val="18"/>
              </w:rPr>
              <w:t xml:space="preserve"> (14.00 – 19.67)</w:t>
            </w:r>
          </w:p>
        </w:tc>
      </w:tr>
      <w:tr w:rsidR="00825B87" w:rsidRPr="0024737A" w14:paraId="5BBFD913" w14:textId="6080B202" w:rsidTr="00825B87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3FA92CC" w14:textId="1A9B775C" w:rsidR="00C154ED" w:rsidRDefault="005D2321" w:rsidP="007B71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:0</w:t>
            </w:r>
            <w:r w:rsidR="0055048F">
              <w:rPr>
                <w:sz w:val="18"/>
                <w:szCs w:val="18"/>
              </w:rPr>
              <w:t xml:space="preserve"> (</w:t>
            </w:r>
            <w:proofErr w:type="spellStart"/>
            <w:r w:rsidR="0055048F">
              <w:rPr>
                <w:sz w:val="18"/>
                <w:szCs w:val="18"/>
              </w:rPr>
              <w:t>lignoceric</w:t>
            </w:r>
            <w:proofErr w:type="spellEnd"/>
            <w:r w:rsidR="0055048F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DE51E9" w14:textId="4195C372" w:rsidR="00C154ED" w:rsidRPr="0024737A" w:rsidRDefault="0031583B" w:rsidP="00825B87">
            <w:pPr>
              <w:jc w:val="center"/>
              <w:rPr>
                <w:sz w:val="18"/>
                <w:szCs w:val="18"/>
              </w:rPr>
            </w:pPr>
            <w:proofErr w:type="gramStart"/>
            <w:r w:rsidRPr="0031583B">
              <w:rPr>
                <w:b/>
                <w:sz w:val="18"/>
                <w:szCs w:val="18"/>
              </w:rPr>
              <w:t>0.73</w:t>
            </w:r>
            <w:proofErr w:type="gramEnd"/>
            <w:r>
              <w:rPr>
                <w:sz w:val="18"/>
                <w:szCs w:val="18"/>
              </w:rPr>
              <w:t xml:space="preserve"> (0.62 – 0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71F91B27" w14:textId="6DAE192F" w:rsidR="00C154ED" w:rsidRPr="00C0724D" w:rsidRDefault="00C0724D" w:rsidP="003C5AF2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9.85 </w:t>
            </w:r>
            <w:r>
              <w:rPr>
                <w:sz w:val="18"/>
                <w:szCs w:val="18"/>
              </w:rPr>
              <w:t>(8.01 – 11.84)</w:t>
            </w:r>
          </w:p>
        </w:tc>
        <w:tc>
          <w:tcPr>
            <w:tcW w:w="1842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4591AFD1" w14:textId="3AF57704" w:rsidR="00C154ED" w:rsidRPr="0024737A" w:rsidRDefault="001D27A7" w:rsidP="007B7170">
            <w:pPr>
              <w:jc w:val="center"/>
              <w:rPr>
                <w:sz w:val="18"/>
                <w:szCs w:val="18"/>
              </w:rPr>
            </w:pPr>
            <w:proofErr w:type="gramStart"/>
            <w:r w:rsidRPr="00535B39">
              <w:rPr>
                <w:b/>
                <w:sz w:val="18"/>
                <w:szCs w:val="18"/>
              </w:rPr>
              <w:t>0.79</w:t>
            </w:r>
            <w:proofErr w:type="gramEnd"/>
            <w:r>
              <w:rPr>
                <w:sz w:val="18"/>
                <w:szCs w:val="18"/>
              </w:rPr>
              <w:t xml:space="preserve"> (0.62 – 0.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45F6C4D8" w14:textId="4AC74636" w:rsidR="00C154ED" w:rsidRPr="00AB306E" w:rsidRDefault="00AB306E" w:rsidP="007B717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9.59 </w:t>
            </w:r>
            <w:r>
              <w:rPr>
                <w:sz w:val="18"/>
                <w:szCs w:val="18"/>
              </w:rPr>
              <w:t>(7.78 – 13.09)</w:t>
            </w:r>
          </w:p>
        </w:tc>
        <w:tc>
          <w:tcPr>
            <w:tcW w:w="1843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07EE4AFF" w14:textId="0DB44EFF" w:rsidR="00C154ED" w:rsidRPr="0024737A" w:rsidRDefault="00770BED" w:rsidP="007B7170">
            <w:pPr>
              <w:jc w:val="center"/>
              <w:rPr>
                <w:sz w:val="18"/>
                <w:szCs w:val="18"/>
              </w:rPr>
            </w:pPr>
            <w:proofErr w:type="gramStart"/>
            <w:r w:rsidRPr="00C07918">
              <w:rPr>
                <w:b/>
                <w:sz w:val="18"/>
                <w:szCs w:val="18"/>
              </w:rPr>
              <w:t>0.75</w:t>
            </w:r>
            <w:proofErr w:type="gramEnd"/>
            <w:r>
              <w:rPr>
                <w:sz w:val="18"/>
                <w:szCs w:val="18"/>
              </w:rPr>
              <w:t xml:space="preserve"> (0.59 – 0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39DC68" w14:textId="67DCF388" w:rsidR="00C154ED" w:rsidRPr="0024737A" w:rsidRDefault="00310E0B" w:rsidP="007B7170">
            <w:pPr>
              <w:jc w:val="center"/>
              <w:rPr>
                <w:sz w:val="18"/>
                <w:szCs w:val="18"/>
              </w:rPr>
            </w:pPr>
            <w:r w:rsidRPr="00310E0B">
              <w:rPr>
                <w:b/>
                <w:sz w:val="18"/>
                <w:szCs w:val="18"/>
              </w:rPr>
              <w:t>9.89</w:t>
            </w:r>
            <w:r>
              <w:rPr>
                <w:sz w:val="18"/>
                <w:szCs w:val="18"/>
              </w:rPr>
              <w:t xml:space="preserve"> (7.81 – 12.43)</w:t>
            </w:r>
          </w:p>
        </w:tc>
      </w:tr>
      <w:tr w:rsidR="00825B87" w:rsidRPr="0024737A" w14:paraId="6A1590DB" w14:textId="77777777" w:rsidTr="00825B87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EF2CDDC" w14:textId="593EBC3E" w:rsidR="005D2321" w:rsidRDefault="005D2321" w:rsidP="007B71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:1</w:t>
            </w:r>
            <w:r w:rsidR="0055048F">
              <w:rPr>
                <w:sz w:val="18"/>
                <w:szCs w:val="18"/>
              </w:rPr>
              <w:t xml:space="preserve"> (</w:t>
            </w:r>
            <w:proofErr w:type="spellStart"/>
            <w:r w:rsidR="0055048F">
              <w:rPr>
                <w:sz w:val="18"/>
                <w:szCs w:val="18"/>
              </w:rPr>
              <w:t>palmitoleic</w:t>
            </w:r>
            <w:proofErr w:type="spellEnd"/>
            <w:r w:rsidR="0055048F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D04883" w14:textId="2E9099E5" w:rsidR="005D2321" w:rsidRPr="0024737A" w:rsidRDefault="0031583B" w:rsidP="00825B87">
            <w:pPr>
              <w:jc w:val="center"/>
              <w:rPr>
                <w:sz w:val="18"/>
                <w:szCs w:val="18"/>
              </w:rPr>
            </w:pPr>
            <w:proofErr w:type="gramStart"/>
            <w:r w:rsidRPr="0031583B">
              <w:rPr>
                <w:b/>
                <w:sz w:val="18"/>
                <w:szCs w:val="18"/>
              </w:rPr>
              <w:t>0.55</w:t>
            </w:r>
            <w:proofErr w:type="gramEnd"/>
            <w:r>
              <w:rPr>
                <w:sz w:val="18"/>
                <w:szCs w:val="18"/>
              </w:rPr>
              <w:t xml:space="preserve"> (0.40 – 0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787AB063" w14:textId="69B79783" w:rsidR="005D2321" w:rsidRPr="006D5473" w:rsidRDefault="006D5473" w:rsidP="003C5AF2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7.01 </w:t>
            </w:r>
            <w:r>
              <w:rPr>
                <w:sz w:val="18"/>
                <w:szCs w:val="18"/>
              </w:rPr>
              <w:t>(5.19 – 9.09)</w:t>
            </w:r>
          </w:p>
        </w:tc>
        <w:tc>
          <w:tcPr>
            <w:tcW w:w="1842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15CDCE43" w14:textId="09CC93B7" w:rsidR="005D2321" w:rsidRPr="0024737A" w:rsidRDefault="004E17F9" w:rsidP="007B7170">
            <w:pPr>
              <w:jc w:val="center"/>
              <w:rPr>
                <w:sz w:val="18"/>
                <w:szCs w:val="18"/>
              </w:rPr>
            </w:pPr>
            <w:proofErr w:type="gramStart"/>
            <w:r w:rsidRPr="002321B5">
              <w:rPr>
                <w:b/>
                <w:sz w:val="18"/>
                <w:szCs w:val="18"/>
              </w:rPr>
              <w:t>0.56</w:t>
            </w:r>
            <w:proofErr w:type="gramEnd"/>
            <w:r>
              <w:rPr>
                <w:sz w:val="18"/>
                <w:szCs w:val="18"/>
              </w:rPr>
              <w:t xml:space="preserve"> (0.46 – 0.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136EA367" w14:textId="1B7222A8" w:rsidR="005D2321" w:rsidRPr="007B7170" w:rsidRDefault="007B7170" w:rsidP="007B717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7.85 </w:t>
            </w:r>
            <w:r>
              <w:rPr>
                <w:sz w:val="18"/>
                <w:szCs w:val="18"/>
              </w:rPr>
              <w:t>(5.42 – 9.63)</w:t>
            </w:r>
          </w:p>
        </w:tc>
        <w:tc>
          <w:tcPr>
            <w:tcW w:w="1843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167F6FB3" w14:textId="7D0C2632" w:rsidR="005D2321" w:rsidRPr="0024737A" w:rsidRDefault="00C07918" w:rsidP="007B7170">
            <w:pPr>
              <w:jc w:val="center"/>
              <w:rPr>
                <w:sz w:val="18"/>
                <w:szCs w:val="18"/>
              </w:rPr>
            </w:pPr>
            <w:proofErr w:type="gramStart"/>
            <w:r w:rsidRPr="00C07918">
              <w:rPr>
                <w:b/>
                <w:sz w:val="18"/>
                <w:szCs w:val="18"/>
              </w:rPr>
              <w:t>0.59</w:t>
            </w:r>
            <w:proofErr w:type="gramEnd"/>
            <w:r>
              <w:rPr>
                <w:sz w:val="18"/>
                <w:szCs w:val="18"/>
              </w:rPr>
              <w:t xml:space="preserve"> (0.50 – 0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ECF23B" w14:textId="5736D5BC" w:rsidR="005D2321" w:rsidRPr="0024737A" w:rsidRDefault="00310E0B" w:rsidP="007B7170">
            <w:pPr>
              <w:jc w:val="center"/>
              <w:rPr>
                <w:sz w:val="18"/>
                <w:szCs w:val="18"/>
              </w:rPr>
            </w:pPr>
            <w:r w:rsidRPr="00310E0B">
              <w:rPr>
                <w:b/>
                <w:sz w:val="18"/>
                <w:szCs w:val="18"/>
              </w:rPr>
              <w:t>7.79</w:t>
            </w:r>
            <w:r>
              <w:rPr>
                <w:sz w:val="18"/>
                <w:szCs w:val="18"/>
              </w:rPr>
              <w:t xml:space="preserve"> (5.84 – 10.51)</w:t>
            </w:r>
          </w:p>
        </w:tc>
      </w:tr>
      <w:tr w:rsidR="00825B87" w:rsidRPr="0024737A" w14:paraId="17027091" w14:textId="77777777" w:rsidTr="00825B87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4B2DDC" w14:textId="56C87CB9" w:rsidR="005D2321" w:rsidRDefault="005D2321" w:rsidP="007B71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:1</w:t>
            </w:r>
            <w:r w:rsidR="0055048F">
              <w:rPr>
                <w:sz w:val="18"/>
                <w:szCs w:val="18"/>
              </w:rPr>
              <w:t xml:space="preserve"> (</w:t>
            </w:r>
            <w:proofErr w:type="spellStart"/>
            <w:r w:rsidR="0055048F">
              <w:rPr>
                <w:sz w:val="18"/>
                <w:szCs w:val="18"/>
              </w:rPr>
              <w:t>oleic</w:t>
            </w:r>
            <w:proofErr w:type="spellEnd"/>
            <w:r w:rsidR="0055048F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2B303C" w14:textId="14573C93" w:rsidR="005D2321" w:rsidRPr="0024737A" w:rsidRDefault="0031583B" w:rsidP="00825B87">
            <w:pPr>
              <w:jc w:val="center"/>
              <w:rPr>
                <w:sz w:val="18"/>
                <w:szCs w:val="18"/>
              </w:rPr>
            </w:pPr>
            <w:r w:rsidRPr="0013670C">
              <w:rPr>
                <w:b/>
                <w:sz w:val="18"/>
                <w:szCs w:val="18"/>
              </w:rPr>
              <w:t>10.29</w:t>
            </w:r>
            <w:r>
              <w:rPr>
                <w:sz w:val="18"/>
                <w:szCs w:val="18"/>
              </w:rPr>
              <w:t xml:space="preserve"> (</w:t>
            </w:r>
            <w:r w:rsidR="0088351E">
              <w:rPr>
                <w:sz w:val="18"/>
                <w:szCs w:val="18"/>
              </w:rPr>
              <w:t>9.48 – 11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33E62312" w14:textId="0A1B32E8" w:rsidR="005D2321" w:rsidRPr="006D5473" w:rsidRDefault="00C85B8F" w:rsidP="003C5AF2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37.0</w:t>
            </w:r>
            <w:r w:rsidR="006D5473">
              <w:rPr>
                <w:b/>
                <w:sz w:val="18"/>
                <w:szCs w:val="18"/>
              </w:rPr>
              <w:t xml:space="preserve"> </w:t>
            </w:r>
            <w:r w:rsidR="006D5473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16.5 – 156.3</w:t>
            </w:r>
            <w:r w:rsidR="009246D5">
              <w:rPr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1EDC4900" w14:textId="6AA92112" w:rsidR="005D2321" w:rsidRPr="0024737A" w:rsidRDefault="002321B5" w:rsidP="007B7170">
            <w:pPr>
              <w:jc w:val="center"/>
              <w:rPr>
                <w:sz w:val="18"/>
                <w:szCs w:val="18"/>
              </w:rPr>
            </w:pPr>
            <w:r w:rsidRPr="000953E1">
              <w:rPr>
                <w:b/>
                <w:sz w:val="18"/>
                <w:szCs w:val="18"/>
              </w:rPr>
              <w:t>10.34</w:t>
            </w:r>
            <w:r>
              <w:rPr>
                <w:sz w:val="18"/>
                <w:szCs w:val="18"/>
              </w:rPr>
              <w:t xml:space="preserve"> (9.23 – 11.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03E94837" w14:textId="680A4DB2" w:rsidR="005D2321" w:rsidRPr="007B7170" w:rsidRDefault="00C85B8F" w:rsidP="007B717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42.4</w:t>
            </w:r>
            <w:r w:rsidR="007B7170"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19.6 -158.1</w:t>
            </w:r>
            <w:r w:rsidR="007B7170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278416D6" w14:textId="7A51F0E6" w:rsidR="005D2321" w:rsidRPr="0024737A" w:rsidRDefault="00C07918" w:rsidP="007B7170">
            <w:pPr>
              <w:jc w:val="center"/>
              <w:rPr>
                <w:sz w:val="18"/>
                <w:szCs w:val="18"/>
              </w:rPr>
            </w:pPr>
            <w:r w:rsidRPr="00C07918">
              <w:rPr>
                <w:b/>
                <w:sz w:val="18"/>
                <w:szCs w:val="18"/>
              </w:rPr>
              <w:t>10.89</w:t>
            </w:r>
            <w:r>
              <w:rPr>
                <w:sz w:val="18"/>
                <w:szCs w:val="18"/>
              </w:rPr>
              <w:t xml:space="preserve"> (9.38 – 11.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6CD3B5" w14:textId="09CB80BD" w:rsidR="005D2321" w:rsidRPr="0024737A" w:rsidRDefault="004A6F6D" w:rsidP="007B717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43.6</w:t>
            </w:r>
            <w:r>
              <w:rPr>
                <w:sz w:val="18"/>
                <w:szCs w:val="18"/>
              </w:rPr>
              <w:t xml:space="preserve"> (125.3 – 166.0</w:t>
            </w:r>
            <w:r w:rsidR="00310E0B">
              <w:rPr>
                <w:sz w:val="18"/>
                <w:szCs w:val="18"/>
              </w:rPr>
              <w:t>)</w:t>
            </w:r>
          </w:p>
        </w:tc>
      </w:tr>
      <w:tr w:rsidR="00825B87" w:rsidRPr="0024737A" w14:paraId="68D1080E" w14:textId="77777777" w:rsidTr="00825B87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B3B9171" w14:textId="6465BC1E" w:rsidR="005D2321" w:rsidRDefault="005D2321" w:rsidP="007B71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:1</w:t>
            </w:r>
            <w:r w:rsidR="0055048F">
              <w:rPr>
                <w:sz w:val="18"/>
                <w:szCs w:val="18"/>
              </w:rPr>
              <w:t xml:space="preserve"> (</w:t>
            </w:r>
            <w:proofErr w:type="spellStart"/>
            <w:r w:rsidR="0055048F">
              <w:rPr>
                <w:sz w:val="18"/>
                <w:szCs w:val="18"/>
              </w:rPr>
              <w:t>eicosaenoic</w:t>
            </w:r>
            <w:proofErr w:type="spellEnd"/>
            <w:r w:rsidR="0055048F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479344" w14:textId="7386C593" w:rsidR="005D2321" w:rsidRPr="0024737A" w:rsidRDefault="0013670C" w:rsidP="00825B87">
            <w:pPr>
              <w:jc w:val="center"/>
              <w:rPr>
                <w:sz w:val="18"/>
                <w:szCs w:val="18"/>
              </w:rPr>
            </w:pPr>
            <w:proofErr w:type="gramStart"/>
            <w:r w:rsidRPr="0013670C">
              <w:rPr>
                <w:b/>
                <w:sz w:val="18"/>
                <w:szCs w:val="18"/>
              </w:rPr>
              <w:t>0.16</w:t>
            </w:r>
            <w:proofErr w:type="gramEnd"/>
            <w:r>
              <w:rPr>
                <w:sz w:val="18"/>
                <w:szCs w:val="18"/>
              </w:rPr>
              <w:t xml:space="preserve"> (0.14 – 0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2FE94ACE" w14:textId="3D8466C8" w:rsidR="005D2321" w:rsidRPr="009246D5" w:rsidRDefault="009246D5" w:rsidP="003C5AF2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2.31 </w:t>
            </w:r>
            <w:r>
              <w:rPr>
                <w:sz w:val="18"/>
                <w:szCs w:val="18"/>
              </w:rPr>
              <w:t>(1.75 – 3.25)</w:t>
            </w:r>
          </w:p>
        </w:tc>
        <w:tc>
          <w:tcPr>
            <w:tcW w:w="1842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23E79608" w14:textId="48D20589" w:rsidR="005D2321" w:rsidRPr="0024737A" w:rsidRDefault="002321B5" w:rsidP="007B7170">
            <w:pPr>
              <w:jc w:val="center"/>
              <w:rPr>
                <w:sz w:val="18"/>
                <w:szCs w:val="18"/>
              </w:rPr>
            </w:pPr>
            <w:proofErr w:type="gramStart"/>
            <w:r w:rsidRPr="000953E1">
              <w:rPr>
                <w:b/>
                <w:sz w:val="18"/>
                <w:szCs w:val="18"/>
              </w:rPr>
              <w:t>0.18</w:t>
            </w:r>
            <w:proofErr w:type="gramEnd"/>
            <w:r>
              <w:rPr>
                <w:sz w:val="18"/>
                <w:szCs w:val="18"/>
              </w:rPr>
              <w:t xml:space="preserve"> (0.15 – 0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0673788B" w14:textId="39006A56" w:rsidR="005D2321" w:rsidRPr="007B7170" w:rsidRDefault="007B7170" w:rsidP="007B717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2.27 </w:t>
            </w:r>
            <w:r>
              <w:rPr>
                <w:sz w:val="18"/>
                <w:szCs w:val="18"/>
              </w:rPr>
              <w:t>(1.95 – 2.89)</w:t>
            </w:r>
          </w:p>
        </w:tc>
        <w:tc>
          <w:tcPr>
            <w:tcW w:w="1843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16E4127D" w14:textId="7B97A14B" w:rsidR="005D2321" w:rsidRPr="0024737A" w:rsidRDefault="00C07918" w:rsidP="007B7170">
            <w:pPr>
              <w:jc w:val="center"/>
              <w:rPr>
                <w:sz w:val="18"/>
                <w:szCs w:val="18"/>
              </w:rPr>
            </w:pPr>
            <w:proofErr w:type="gramStart"/>
            <w:r w:rsidRPr="00C07918">
              <w:rPr>
                <w:b/>
                <w:sz w:val="18"/>
                <w:szCs w:val="18"/>
              </w:rPr>
              <w:t>0.19</w:t>
            </w:r>
            <w:proofErr w:type="gramEnd"/>
            <w:r>
              <w:rPr>
                <w:sz w:val="18"/>
                <w:szCs w:val="18"/>
              </w:rPr>
              <w:t xml:space="preserve"> (0.15 – 0.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A5FC68" w14:textId="22C1BEFB" w:rsidR="005D2321" w:rsidRPr="0024737A" w:rsidRDefault="00310E0B" w:rsidP="007B7170">
            <w:pPr>
              <w:jc w:val="center"/>
              <w:rPr>
                <w:sz w:val="18"/>
                <w:szCs w:val="18"/>
              </w:rPr>
            </w:pPr>
            <w:r w:rsidRPr="00310E0B">
              <w:rPr>
                <w:b/>
                <w:sz w:val="18"/>
                <w:szCs w:val="18"/>
              </w:rPr>
              <w:t>2.53</w:t>
            </w:r>
            <w:r>
              <w:rPr>
                <w:sz w:val="18"/>
                <w:szCs w:val="18"/>
              </w:rPr>
              <w:t xml:space="preserve"> (2.02 – 3.61)</w:t>
            </w:r>
          </w:p>
        </w:tc>
      </w:tr>
      <w:tr w:rsidR="00825B87" w:rsidRPr="0024737A" w14:paraId="58990F1A" w14:textId="77777777" w:rsidTr="00825B87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C62132" w14:textId="6D3CD124" w:rsidR="005D2321" w:rsidRDefault="005D2321" w:rsidP="007B71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:1</w:t>
            </w:r>
            <w:r w:rsidR="0055048F">
              <w:rPr>
                <w:sz w:val="18"/>
                <w:szCs w:val="18"/>
              </w:rPr>
              <w:t xml:space="preserve"> (</w:t>
            </w:r>
            <w:proofErr w:type="spellStart"/>
            <w:r w:rsidR="0055048F">
              <w:rPr>
                <w:sz w:val="18"/>
                <w:szCs w:val="18"/>
              </w:rPr>
              <w:t>cetoleic</w:t>
            </w:r>
            <w:proofErr w:type="spellEnd"/>
            <w:r w:rsidR="0055048F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F44A37" w14:textId="0398D915" w:rsidR="005D2321" w:rsidRPr="0024737A" w:rsidRDefault="0013670C" w:rsidP="00825B87">
            <w:pPr>
              <w:jc w:val="center"/>
              <w:rPr>
                <w:sz w:val="18"/>
                <w:szCs w:val="18"/>
              </w:rPr>
            </w:pPr>
            <w:proofErr w:type="gramStart"/>
            <w:r w:rsidRPr="0013670C">
              <w:rPr>
                <w:b/>
                <w:sz w:val="18"/>
                <w:szCs w:val="18"/>
              </w:rPr>
              <w:t>0.08</w:t>
            </w:r>
            <w:proofErr w:type="gramEnd"/>
            <w:r>
              <w:rPr>
                <w:sz w:val="18"/>
                <w:szCs w:val="18"/>
              </w:rPr>
              <w:t xml:space="preserve"> (0.05 – 0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24CFEBA9" w14:textId="4EA4C463" w:rsidR="005D2321" w:rsidRPr="009246D5" w:rsidRDefault="009246D5" w:rsidP="003C5AF2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06</w:t>
            </w:r>
            <w:r>
              <w:rPr>
                <w:sz w:val="18"/>
                <w:szCs w:val="18"/>
              </w:rPr>
              <w:t xml:space="preserve"> (</w:t>
            </w:r>
            <w:proofErr w:type="gramStart"/>
            <w:r>
              <w:rPr>
                <w:sz w:val="18"/>
                <w:szCs w:val="18"/>
              </w:rPr>
              <w:t>0.61</w:t>
            </w:r>
            <w:proofErr w:type="gramEnd"/>
            <w:r>
              <w:rPr>
                <w:sz w:val="18"/>
                <w:szCs w:val="18"/>
              </w:rPr>
              <w:t xml:space="preserve"> – 1.66)</w:t>
            </w:r>
          </w:p>
        </w:tc>
        <w:tc>
          <w:tcPr>
            <w:tcW w:w="1842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57907767" w14:textId="1DE96B5C" w:rsidR="005D2321" w:rsidRPr="0024737A" w:rsidRDefault="000953E1" w:rsidP="007B7170">
            <w:pPr>
              <w:jc w:val="center"/>
              <w:rPr>
                <w:sz w:val="18"/>
                <w:szCs w:val="18"/>
              </w:rPr>
            </w:pPr>
            <w:proofErr w:type="gramStart"/>
            <w:r w:rsidRPr="000953E1">
              <w:rPr>
                <w:b/>
                <w:sz w:val="18"/>
                <w:szCs w:val="18"/>
              </w:rPr>
              <w:t>0.08</w:t>
            </w:r>
            <w:proofErr w:type="gramEnd"/>
            <w:r>
              <w:rPr>
                <w:sz w:val="18"/>
                <w:szCs w:val="18"/>
              </w:rPr>
              <w:t xml:space="preserve"> (0.05 – 0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5C418F6B" w14:textId="1518D32E" w:rsidR="005D2321" w:rsidRPr="007B7170" w:rsidRDefault="007B7170" w:rsidP="007B7170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b/>
                <w:sz w:val="18"/>
                <w:szCs w:val="18"/>
              </w:rPr>
              <w:t>0.98</w:t>
            </w:r>
            <w:proofErr w:type="gramEnd"/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70 – 1.35)</w:t>
            </w:r>
          </w:p>
        </w:tc>
        <w:tc>
          <w:tcPr>
            <w:tcW w:w="1843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5A27F661" w14:textId="22C8EE33" w:rsidR="005D2321" w:rsidRPr="0024737A" w:rsidRDefault="00C07918" w:rsidP="007B7170">
            <w:pPr>
              <w:jc w:val="center"/>
              <w:rPr>
                <w:sz w:val="18"/>
                <w:szCs w:val="18"/>
              </w:rPr>
            </w:pPr>
            <w:proofErr w:type="gramStart"/>
            <w:r w:rsidRPr="00C07918">
              <w:rPr>
                <w:b/>
                <w:sz w:val="18"/>
                <w:szCs w:val="18"/>
              </w:rPr>
              <w:t>0.07</w:t>
            </w:r>
            <w:proofErr w:type="gramEnd"/>
            <w:r>
              <w:rPr>
                <w:sz w:val="18"/>
                <w:szCs w:val="18"/>
              </w:rPr>
              <w:t xml:space="preserve"> (0.05 – 0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23C067" w14:textId="5CA6FD84" w:rsidR="005D2321" w:rsidRPr="0024737A" w:rsidRDefault="00310E0B" w:rsidP="007B7170">
            <w:pPr>
              <w:jc w:val="center"/>
              <w:rPr>
                <w:sz w:val="18"/>
                <w:szCs w:val="18"/>
              </w:rPr>
            </w:pPr>
            <w:proofErr w:type="gramStart"/>
            <w:r w:rsidRPr="00310E0B">
              <w:rPr>
                <w:b/>
                <w:sz w:val="18"/>
                <w:szCs w:val="18"/>
              </w:rPr>
              <w:t>0.98</w:t>
            </w:r>
            <w:proofErr w:type="gramEnd"/>
            <w:r>
              <w:rPr>
                <w:sz w:val="18"/>
                <w:szCs w:val="18"/>
              </w:rPr>
              <w:t xml:space="preserve"> (0.69 – 1.31)</w:t>
            </w:r>
          </w:p>
        </w:tc>
      </w:tr>
      <w:tr w:rsidR="00825B87" w:rsidRPr="0024737A" w14:paraId="6CD89BAF" w14:textId="77777777" w:rsidTr="00825B87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720AD5" w14:textId="5130332F" w:rsidR="005D2321" w:rsidRDefault="005D2321" w:rsidP="007B71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:1</w:t>
            </w:r>
            <w:r w:rsidR="0055048F">
              <w:rPr>
                <w:sz w:val="18"/>
                <w:szCs w:val="18"/>
              </w:rPr>
              <w:t xml:space="preserve"> (</w:t>
            </w:r>
            <w:proofErr w:type="spellStart"/>
            <w:r w:rsidR="0055048F">
              <w:rPr>
                <w:sz w:val="18"/>
                <w:szCs w:val="18"/>
              </w:rPr>
              <w:t>nervonic</w:t>
            </w:r>
            <w:proofErr w:type="spellEnd"/>
            <w:r w:rsidR="0055048F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1647AC" w14:textId="77AEA13F" w:rsidR="005D2321" w:rsidRPr="0024737A" w:rsidRDefault="0013670C" w:rsidP="00825B87">
            <w:pPr>
              <w:jc w:val="center"/>
              <w:rPr>
                <w:sz w:val="18"/>
                <w:szCs w:val="18"/>
              </w:rPr>
            </w:pPr>
            <w:r w:rsidRPr="00B416D2">
              <w:rPr>
                <w:b/>
                <w:sz w:val="18"/>
                <w:szCs w:val="18"/>
              </w:rPr>
              <w:t>2.05</w:t>
            </w:r>
            <w:r>
              <w:rPr>
                <w:sz w:val="18"/>
                <w:szCs w:val="18"/>
              </w:rPr>
              <w:t xml:space="preserve"> (1.87 – 2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75C87775" w14:textId="040F5CC0" w:rsidR="005D2321" w:rsidRPr="009246D5" w:rsidRDefault="009246D5" w:rsidP="003C5AF2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27.89 </w:t>
            </w:r>
            <w:r>
              <w:rPr>
                <w:sz w:val="18"/>
                <w:szCs w:val="18"/>
              </w:rPr>
              <w:t>(23.78 – 30.63)</w:t>
            </w:r>
          </w:p>
        </w:tc>
        <w:tc>
          <w:tcPr>
            <w:tcW w:w="1842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269BCBE0" w14:textId="1ECFA137" w:rsidR="005D2321" w:rsidRPr="0024737A" w:rsidRDefault="000953E1" w:rsidP="007B7170">
            <w:pPr>
              <w:jc w:val="center"/>
              <w:rPr>
                <w:sz w:val="18"/>
                <w:szCs w:val="18"/>
              </w:rPr>
            </w:pPr>
            <w:r w:rsidRPr="000953E1">
              <w:rPr>
                <w:b/>
                <w:sz w:val="18"/>
                <w:szCs w:val="18"/>
              </w:rPr>
              <w:t>2.09</w:t>
            </w:r>
            <w:r>
              <w:rPr>
                <w:sz w:val="18"/>
                <w:szCs w:val="18"/>
              </w:rPr>
              <w:t xml:space="preserve"> (1.77 – 2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41E91A54" w14:textId="6CB49D08" w:rsidR="005D2321" w:rsidRPr="007B7170" w:rsidRDefault="007B7170" w:rsidP="007B717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28.00 </w:t>
            </w:r>
            <w:r>
              <w:rPr>
                <w:sz w:val="18"/>
                <w:szCs w:val="18"/>
              </w:rPr>
              <w:t>(23.01 – 32.82)</w:t>
            </w:r>
          </w:p>
        </w:tc>
        <w:tc>
          <w:tcPr>
            <w:tcW w:w="1843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26A3ED12" w14:textId="6C924A76" w:rsidR="005D2321" w:rsidRPr="0024737A" w:rsidRDefault="00C07918" w:rsidP="007B7170">
            <w:pPr>
              <w:jc w:val="center"/>
              <w:rPr>
                <w:sz w:val="18"/>
                <w:szCs w:val="18"/>
              </w:rPr>
            </w:pPr>
            <w:r w:rsidRPr="00C07918">
              <w:rPr>
                <w:b/>
                <w:sz w:val="18"/>
                <w:szCs w:val="18"/>
              </w:rPr>
              <w:t>2.03</w:t>
            </w:r>
            <w:r>
              <w:rPr>
                <w:sz w:val="18"/>
                <w:szCs w:val="18"/>
              </w:rPr>
              <w:t xml:space="preserve"> (1.83 – 2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CA9C3C" w14:textId="5EDFCCCA" w:rsidR="005D2321" w:rsidRPr="0024737A" w:rsidRDefault="00310E0B" w:rsidP="007B7170">
            <w:pPr>
              <w:jc w:val="center"/>
              <w:rPr>
                <w:sz w:val="18"/>
                <w:szCs w:val="18"/>
              </w:rPr>
            </w:pPr>
            <w:r w:rsidRPr="00310E0B">
              <w:rPr>
                <w:b/>
                <w:sz w:val="18"/>
                <w:szCs w:val="18"/>
              </w:rPr>
              <w:t>27.23</w:t>
            </w:r>
            <w:r>
              <w:rPr>
                <w:sz w:val="18"/>
                <w:szCs w:val="18"/>
              </w:rPr>
              <w:t xml:space="preserve"> (23.18 – 32.48)</w:t>
            </w:r>
          </w:p>
        </w:tc>
      </w:tr>
      <w:tr w:rsidR="00825B87" w:rsidRPr="0024737A" w14:paraId="0953806E" w14:textId="77777777" w:rsidTr="00825B87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6679B9" w14:textId="41287B80" w:rsidR="005D2321" w:rsidRDefault="005D2321" w:rsidP="007B71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:3n-9</w:t>
            </w:r>
            <w:r w:rsidR="0055048F">
              <w:rPr>
                <w:sz w:val="18"/>
                <w:szCs w:val="18"/>
              </w:rPr>
              <w:t xml:space="preserve"> (</w:t>
            </w:r>
            <w:proofErr w:type="spellStart"/>
            <w:r w:rsidR="0055048F">
              <w:rPr>
                <w:sz w:val="18"/>
                <w:szCs w:val="18"/>
              </w:rPr>
              <w:t>eicosatrienoic</w:t>
            </w:r>
            <w:proofErr w:type="spellEnd"/>
            <w:r w:rsidR="0055048F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587FCE" w14:textId="08106DBB" w:rsidR="005D2321" w:rsidRPr="0024737A" w:rsidRDefault="00B416D2" w:rsidP="00825B87">
            <w:pPr>
              <w:jc w:val="center"/>
              <w:rPr>
                <w:sz w:val="18"/>
                <w:szCs w:val="18"/>
              </w:rPr>
            </w:pPr>
            <w:proofErr w:type="gramStart"/>
            <w:r w:rsidRPr="00B416D2">
              <w:rPr>
                <w:b/>
                <w:sz w:val="18"/>
                <w:szCs w:val="18"/>
              </w:rPr>
              <w:t>0.11</w:t>
            </w:r>
            <w:proofErr w:type="gramEnd"/>
            <w:r>
              <w:rPr>
                <w:sz w:val="18"/>
                <w:szCs w:val="18"/>
              </w:rPr>
              <w:t xml:space="preserve"> (0.06 – 0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352BD442" w14:textId="572E258A" w:rsidR="005D2321" w:rsidRPr="009246D5" w:rsidRDefault="009246D5" w:rsidP="003C5AF2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.34 </w:t>
            </w:r>
            <w:r>
              <w:rPr>
                <w:sz w:val="18"/>
                <w:szCs w:val="18"/>
              </w:rPr>
              <w:t>(</w:t>
            </w:r>
            <w:proofErr w:type="gramStart"/>
            <w:r>
              <w:rPr>
                <w:sz w:val="18"/>
                <w:szCs w:val="18"/>
              </w:rPr>
              <w:t>0.79</w:t>
            </w:r>
            <w:proofErr w:type="gramEnd"/>
            <w:r>
              <w:rPr>
                <w:sz w:val="18"/>
                <w:szCs w:val="18"/>
              </w:rPr>
              <w:t xml:space="preserve"> – 2.14)</w:t>
            </w:r>
          </w:p>
        </w:tc>
        <w:tc>
          <w:tcPr>
            <w:tcW w:w="1842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6D7ABA52" w14:textId="00416AB6" w:rsidR="005D2321" w:rsidRPr="0024737A" w:rsidRDefault="000953E1" w:rsidP="007B7170">
            <w:pPr>
              <w:jc w:val="center"/>
              <w:rPr>
                <w:sz w:val="18"/>
                <w:szCs w:val="18"/>
              </w:rPr>
            </w:pPr>
            <w:proofErr w:type="gramStart"/>
            <w:r w:rsidRPr="000953E1">
              <w:rPr>
                <w:b/>
                <w:sz w:val="18"/>
                <w:szCs w:val="18"/>
              </w:rPr>
              <w:t>0.13</w:t>
            </w:r>
            <w:proofErr w:type="gramEnd"/>
            <w:r>
              <w:rPr>
                <w:sz w:val="18"/>
                <w:szCs w:val="18"/>
              </w:rPr>
              <w:t xml:space="preserve"> (0.08 – 0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184ACD88" w14:textId="5D11007E" w:rsidR="005D2321" w:rsidRPr="007B7170" w:rsidRDefault="007B7170" w:rsidP="007B717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.68 </w:t>
            </w:r>
            <w:r>
              <w:rPr>
                <w:sz w:val="18"/>
                <w:szCs w:val="18"/>
              </w:rPr>
              <w:t>(1.11 – 2.24)</w:t>
            </w:r>
          </w:p>
        </w:tc>
        <w:tc>
          <w:tcPr>
            <w:tcW w:w="1843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08BBA9E9" w14:textId="1C3EC075" w:rsidR="005D2321" w:rsidRPr="0024737A" w:rsidRDefault="00C07918" w:rsidP="007B7170">
            <w:pPr>
              <w:jc w:val="center"/>
              <w:rPr>
                <w:sz w:val="18"/>
                <w:szCs w:val="18"/>
              </w:rPr>
            </w:pPr>
            <w:proofErr w:type="gramStart"/>
            <w:r w:rsidRPr="00C07918">
              <w:rPr>
                <w:b/>
                <w:sz w:val="18"/>
                <w:szCs w:val="18"/>
              </w:rPr>
              <w:t>0.13</w:t>
            </w:r>
            <w:proofErr w:type="gramEnd"/>
            <w:r>
              <w:rPr>
                <w:sz w:val="18"/>
                <w:szCs w:val="18"/>
              </w:rPr>
              <w:t xml:space="preserve"> (0.10 – 0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71F868" w14:textId="5E8BC8E7" w:rsidR="005D2321" w:rsidRPr="0024737A" w:rsidRDefault="00310E0B" w:rsidP="007B7170">
            <w:pPr>
              <w:jc w:val="center"/>
              <w:rPr>
                <w:sz w:val="18"/>
                <w:szCs w:val="18"/>
              </w:rPr>
            </w:pPr>
            <w:r w:rsidRPr="00AF2AD8">
              <w:rPr>
                <w:b/>
                <w:sz w:val="18"/>
                <w:szCs w:val="18"/>
              </w:rPr>
              <w:t>1.67</w:t>
            </w:r>
            <w:r>
              <w:rPr>
                <w:sz w:val="18"/>
                <w:szCs w:val="18"/>
              </w:rPr>
              <w:t xml:space="preserve"> (1.27 – 2.59)</w:t>
            </w:r>
          </w:p>
        </w:tc>
      </w:tr>
      <w:tr w:rsidR="00825B87" w:rsidRPr="0024737A" w14:paraId="6CFBCE38" w14:textId="77777777" w:rsidTr="00825B87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6E37D7" w14:textId="050912DD" w:rsidR="005D2321" w:rsidRDefault="005D2321" w:rsidP="007B71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:2n-6</w:t>
            </w:r>
            <w:r w:rsidR="0055048F">
              <w:rPr>
                <w:sz w:val="18"/>
                <w:szCs w:val="18"/>
              </w:rPr>
              <w:t xml:space="preserve"> (</w:t>
            </w:r>
            <w:proofErr w:type="spellStart"/>
            <w:r w:rsidR="0055048F">
              <w:rPr>
                <w:sz w:val="18"/>
                <w:szCs w:val="18"/>
              </w:rPr>
              <w:t>linoleic</w:t>
            </w:r>
            <w:proofErr w:type="spellEnd"/>
            <w:r w:rsidR="0055048F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60FE8F" w14:textId="7F0E3AD9" w:rsidR="005D2321" w:rsidRPr="0024737A" w:rsidRDefault="00B416D2" w:rsidP="00825B87">
            <w:pPr>
              <w:jc w:val="center"/>
              <w:rPr>
                <w:sz w:val="18"/>
                <w:szCs w:val="18"/>
              </w:rPr>
            </w:pPr>
            <w:r w:rsidRPr="00C066FA">
              <w:rPr>
                <w:b/>
                <w:sz w:val="18"/>
                <w:szCs w:val="18"/>
              </w:rPr>
              <w:t>19.60</w:t>
            </w:r>
            <w:r>
              <w:rPr>
                <w:sz w:val="18"/>
                <w:szCs w:val="18"/>
              </w:rPr>
              <w:t xml:space="preserve"> (17.70 – 22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4B128A6B" w14:textId="26437E1E" w:rsidR="005D2321" w:rsidRPr="009246D5" w:rsidRDefault="00C85B8F" w:rsidP="003C5AF2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65.7</w:t>
            </w:r>
            <w:r w:rsidR="009246D5"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27.9 – 290.0</w:t>
            </w:r>
            <w:r w:rsidR="009246D5">
              <w:rPr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2154F5E0" w14:textId="1D8DEB90" w:rsidR="005D2321" w:rsidRPr="0024737A" w:rsidRDefault="000953E1" w:rsidP="007B7170">
            <w:pPr>
              <w:jc w:val="center"/>
              <w:rPr>
                <w:sz w:val="18"/>
                <w:szCs w:val="18"/>
              </w:rPr>
            </w:pPr>
            <w:r w:rsidRPr="000953E1">
              <w:rPr>
                <w:b/>
                <w:sz w:val="18"/>
                <w:szCs w:val="18"/>
              </w:rPr>
              <w:t>20.03</w:t>
            </w:r>
            <w:r>
              <w:rPr>
                <w:sz w:val="18"/>
                <w:szCs w:val="18"/>
              </w:rPr>
              <w:t xml:space="preserve"> (17.11 – 22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53696565" w14:textId="75738AE7" w:rsidR="005D2321" w:rsidRPr="007B7170" w:rsidRDefault="00C85B8F" w:rsidP="007B717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67.2</w:t>
            </w:r>
            <w:r w:rsidR="007B7170"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25.8 – 293.2</w:t>
            </w:r>
            <w:r w:rsidR="007B7170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0D63B76D" w14:textId="309DD302" w:rsidR="005D2321" w:rsidRPr="0024737A" w:rsidRDefault="00C07918" w:rsidP="007B7170">
            <w:pPr>
              <w:jc w:val="center"/>
              <w:rPr>
                <w:sz w:val="18"/>
                <w:szCs w:val="18"/>
              </w:rPr>
            </w:pPr>
            <w:r w:rsidRPr="00C07918">
              <w:rPr>
                <w:b/>
                <w:sz w:val="18"/>
                <w:szCs w:val="18"/>
              </w:rPr>
              <w:t>19.67</w:t>
            </w:r>
            <w:r>
              <w:rPr>
                <w:sz w:val="18"/>
                <w:szCs w:val="18"/>
              </w:rPr>
              <w:t xml:space="preserve"> (17.97 – 21.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807B02" w14:textId="7C786CEC" w:rsidR="005D2321" w:rsidRPr="0024737A" w:rsidRDefault="004A6F6D" w:rsidP="007B717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65.4</w:t>
            </w:r>
            <w:r>
              <w:rPr>
                <w:sz w:val="18"/>
                <w:szCs w:val="18"/>
              </w:rPr>
              <w:t xml:space="preserve"> (231.4 – 297.4</w:t>
            </w:r>
            <w:r w:rsidR="00AF2AD8">
              <w:rPr>
                <w:sz w:val="18"/>
                <w:szCs w:val="18"/>
              </w:rPr>
              <w:t>)</w:t>
            </w:r>
          </w:p>
        </w:tc>
      </w:tr>
      <w:tr w:rsidR="00825B87" w:rsidRPr="0024737A" w14:paraId="25578847" w14:textId="77777777" w:rsidTr="00825B87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EB752CD" w14:textId="5AAE8B7D" w:rsidR="005D2321" w:rsidRDefault="005D2321" w:rsidP="007B71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:2n-6</w:t>
            </w:r>
            <w:r w:rsidR="0055048F">
              <w:rPr>
                <w:sz w:val="18"/>
                <w:szCs w:val="18"/>
              </w:rPr>
              <w:t xml:space="preserve"> (</w:t>
            </w:r>
            <w:proofErr w:type="spellStart"/>
            <w:r w:rsidR="0055048F">
              <w:rPr>
                <w:sz w:val="18"/>
                <w:szCs w:val="18"/>
              </w:rPr>
              <w:t>eicosadienoic</w:t>
            </w:r>
            <w:proofErr w:type="spellEnd"/>
            <w:r w:rsidR="0055048F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F0843F" w14:textId="4CDFC059" w:rsidR="005D2321" w:rsidRPr="0024737A" w:rsidRDefault="00B416D2" w:rsidP="00825B87">
            <w:pPr>
              <w:jc w:val="center"/>
              <w:rPr>
                <w:sz w:val="18"/>
                <w:szCs w:val="18"/>
              </w:rPr>
            </w:pPr>
            <w:proofErr w:type="gramStart"/>
            <w:r w:rsidRPr="00C066FA">
              <w:rPr>
                <w:b/>
                <w:sz w:val="18"/>
                <w:szCs w:val="18"/>
              </w:rPr>
              <w:t>0.41</w:t>
            </w:r>
            <w:proofErr w:type="gramEnd"/>
            <w:r>
              <w:rPr>
                <w:sz w:val="18"/>
                <w:szCs w:val="18"/>
              </w:rPr>
              <w:t xml:space="preserve"> (0.37 </w:t>
            </w:r>
            <w:r w:rsidR="006407F9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 xml:space="preserve"> </w:t>
            </w:r>
            <w:r w:rsidR="006407F9">
              <w:rPr>
                <w:sz w:val="18"/>
                <w:szCs w:val="18"/>
              </w:rPr>
              <w:t>0.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7B0E55CD" w14:textId="47BABFA4" w:rsidR="005D2321" w:rsidRPr="009246D5" w:rsidRDefault="009246D5" w:rsidP="003C5AF2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5.29 </w:t>
            </w:r>
            <w:r>
              <w:rPr>
                <w:sz w:val="18"/>
                <w:szCs w:val="18"/>
              </w:rPr>
              <w:t>(4.81 – 6.12)</w:t>
            </w:r>
          </w:p>
        </w:tc>
        <w:tc>
          <w:tcPr>
            <w:tcW w:w="1842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6FFE8F68" w14:textId="6BF2E8CF" w:rsidR="005D2321" w:rsidRPr="0024737A" w:rsidRDefault="000953E1" w:rsidP="007B7170">
            <w:pPr>
              <w:jc w:val="center"/>
              <w:rPr>
                <w:sz w:val="18"/>
                <w:szCs w:val="18"/>
              </w:rPr>
            </w:pPr>
            <w:proofErr w:type="gramStart"/>
            <w:r w:rsidRPr="00697E40">
              <w:rPr>
                <w:b/>
                <w:sz w:val="18"/>
                <w:szCs w:val="18"/>
              </w:rPr>
              <w:t>0.43</w:t>
            </w:r>
            <w:proofErr w:type="gramEnd"/>
            <w:r>
              <w:rPr>
                <w:sz w:val="18"/>
                <w:szCs w:val="18"/>
              </w:rPr>
              <w:t xml:space="preserve"> (0.39 – 0.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13D0853D" w14:textId="724C57CC" w:rsidR="005D2321" w:rsidRPr="007B7170" w:rsidRDefault="007B7170" w:rsidP="007B717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5.60 </w:t>
            </w:r>
            <w:r>
              <w:rPr>
                <w:sz w:val="18"/>
                <w:szCs w:val="18"/>
              </w:rPr>
              <w:t>(4.94 – 6.33)</w:t>
            </w:r>
          </w:p>
        </w:tc>
        <w:tc>
          <w:tcPr>
            <w:tcW w:w="1843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419443C3" w14:textId="40B80778" w:rsidR="005D2321" w:rsidRPr="0024737A" w:rsidRDefault="00C07918" w:rsidP="007B7170">
            <w:pPr>
              <w:jc w:val="center"/>
              <w:rPr>
                <w:sz w:val="18"/>
                <w:szCs w:val="18"/>
              </w:rPr>
            </w:pPr>
            <w:proofErr w:type="gramStart"/>
            <w:r w:rsidRPr="003C7693">
              <w:rPr>
                <w:b/>
                <w:sz w:val="18"/>
                <w:szCs w:val="18"/>
              </w:rPr>
              <w:t>0.43</w:t>
            </w:r>
            <w:proofErr w:type="gramEnd"/>
            <w:r>
              <w:rPr>
                <w:sz w:val="18"/>
                <w:szCs w:val="18"/>
              </w:rPr>
              <w:t xml:space="preserve"> (0.40 – 0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F85811" w14:textId="12EC7778" w:rsidR="005D2321" w:rsidRPr="0024737A" w:rsidRDefault="00EE6069" w:rsidP="007B7170">
            <w:pPr>
              <w:jc w:val="center"/>
              <w:rPr>
                <w:sz w:val="18"/>
                <w:szCs w:val="18"/>
              </w:rPr>
            </w:pPr>
            <w:r w:rsidRPr="004938D5">
              <w:rPr>
                <w:b/>
                <w:sz w:val="18"/>
                <w:szCs w:val="18"/>
              </w:rPr>
              <w:t>5.86</w:t>
            </w:r>
            <w:r>
              <w:rPr>
                <w:sz w:val="18"/>
                <w:szCs w:val="18"/>
              </w:rPr>
              <w:t xml:space="preserve"> (4.98 – 6.54)</w:t>
            </w:r>
          </w:p>
        </w:tc>
      </w:tr>
      <w:tr w:rsidR="00825B87" w:rsidRPr="0024737A" w14:paraId="099F8B13" w14:textId="77777777" w:rsidTr="00825B87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253F917" w14:textId="56F84582" w:rsidR="005D2321" w:rsidRDefault="005D2321" w:rsidP="007B71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:3n-6</w:t>
            </w:r>
            <w:r w:rsidR="0055048F">
              <w:rPr>
                <w:sz w:val="18"/>
                <w:szCs w:val="18"/>
              </w:rPr>
              <w:t xml:space="preserve"> (</w:t>
            </w:r>
            <w:proofErr w:type="spellStart"/>
            <w:r w:rsidR="0055048F">
              <w:rPr>
                <w:sz w:val="18"/>
                <w:szCs w:val="18"/>
              </w:rPr>
              <w:t>dihomo</w:t>
            </w:r>
            <w:proofErr w:type="spellEnd"/>
            <w:r w:rsidR="0055048F">
              <w:rPr>
                <w:sz w:val="18"/>
                <w:szCs w:val="18"/>
              </w:rPr>
              <w:t>-γ-</w:t>
            </w:r>
            <w:proofErr w:type="spellStart"/>
            <w:r w:rsidR="0055048F">
              <w:rPr>
                <w:sz w:val="18"/>
                <w:szCs w:val="18"/>
              </w:rPr>
              <w:t>linolenic</w:t>
            </w:r>
            <w:proofErr w:type="spellEnd"/>
            <w:r w:rsidR="0055048F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87C397" w14:textId="7407DA01" w:rsidR="005D2321" w:rsidRPr="0024737A" w:rsidRDefault="006407F9" w:rsidP="00825B87">
            <w:pPr>
              <w:jc w:val="center"/>
              <w:rPr>
                <w:sz w:val="18"/>
                <w:szCs w:val="18"/>
              </w:rPr>
            </w:pPr>
            <w:r w:rsidRPr="00C066FA">
              <w:rPr>
                <w:b/>
                <w:sz w:val="18"/>
                <w:szCs w:val="18"/>
              </w:rPr>
              <w:t>2.19</w:t>
            </w:r>
            <w:r>
              <w:rPr>
                <w:sz w:val="18"/>
                <w:szCs w:val="18"/>
              </w:rPr>
              <w:t xml:space="preserve"> (1.84 – 2.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456768B3" w14:textId="134461A4" w:rsidR="005D2321" w:rsidRPr="009246D5" w:rsidRDefault="009246D5" w:rsidP="003C5AF2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29.65 </w:t>
            </w:r>
            <w:r>
              <w:rPr>
                <w:sz w:val="18"/>
                <w:szCs w:val="18"/>
              </w:rPr>
              <w:t xml:space="preserve">(23.92 </w:t>
            </w:r>
            <w:r w:rsidR="001B03FC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 xml:space="preserve"> </w:t>
            </w:r>
            <w:r w:rsidR="001B03FC">
              <w:rPr>
                <w:sz w:val="18"/>
                <w:szCs w:val="18"/>
              </w:rPr>
              <w:t>35.30)</w:t>
            </w:r>
          </w:p>
        </w:tc>
        <w:tc>
          <w:tcPr>
            <w:tcW w:w="1842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2B2863A2" w14:textId="2FE9D48C" w:rsidR="005D2321" w:rsidRPr="0024737A" w:rsidRDefault="000953E1" w:rsidP="007B7170">
            <w:pPr>
              <w:jc w:val="center"/>
              <w:rPr>
                <w:sz w:val="18"/>
                <w:szCs w:val="18"/>
              </w:rPr>
            </w:pPr>
            <w:r w:rsidRPr="00697E40">
              <w:rPr>
                <w:b/>
                <w:sz w:val="18"/>
                <w:szCs w:val="18"/>
              </w:rPr>
              <w:t>2.58</w:t>
            </w:r>
            <w:r>
              <w:rPr>
                <w:sz w:val="18"/>
                <w:szCs w:val="18"/>
              </w:rPr>
              <w:t xml:space="preserve"> (2.16 – 3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47831811" w14:textId="445FA61E" w:rsidR="005D2321" w:rsidRPr="007B7170" w:rsidRDefault="007B7170" w:rsidP="007B717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34.87 </w:t>
            </w:r>
            <w:r>
              <w:rPr>
                <w:sz w:val="18"/>
                <w:szCs w:val="18"/>
              </w:rPr>
              <w:t>(27.05 – 38.86)</w:t>
            </w:r>
          </w:p>
        </w:tc>
        <w:tc>
          <w:tcPr>
            <w:tcW w:w="1843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0B3F1254" w14:textId="70F53718" w:rsidR="005D2321" w:rsidRPr="0024737A" w:rsidRDefault="00C07918" w:rsidP="007B7170">
            <w:pPr>
              <w:jc w:val="center"/>
              <w:rPr>
                <w:sz w:val="18"/>
                <w:szCs w:val="18"/>
              </w:rPr>
            </w:pPr>
            <w:r w:rsidRPr="003C7693">
              <w:rPr>
                <w:b/>
                <w:sz w:val="18"/>
                <w:szCs w:val="18"/>
              </w:rPr>
              <w:t>2.60</w:t>
            </w:r>
            <w:r>
              <w:rPr>
                <w:sz w:val="18"/>
                <w:szCs w:val="18"/>
              </w:rPr>
              <w:t xml:space="preserve"> (2.12 – 2.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AEE54E" w14:textId="33C9E1C0" w:rsidR="005D2321" w:rsidRPr="0024737A" w:rsidRDefault="00EE6069" w:rsidP="007B7170">
            <w:pPr>
              <w:jc w:val="center"/>
              <w:rPr>
                <w:sz w:val="18"/>
                <w:szCs w:val="18"/>
              </w:rPr>
            </w:pPr>
            <w:r w:rsidRPr="004938D5">
              <w:rPr>
                <w:b/>
                <w:sz w:val="18"/>
                <w:szCs w:val="18"/>
              </w:rPr>
              <w:t>36.37</w:t>
            </w:r>
            <w:r>
              <w:rPr>
                <w:sz w:val="18"/>
                <w:szCs w:val="18"/>
              </w:rPr>
              <w:t xml:space="preserve"> (28.09 -</w:t>
            </w:r>
            <w:r w:rsidR="004938D5">
              <w:rPr>
                <w:sz w:val="18"/>
                <w:szCs w:val="18"/>
              </w:rPr>
              <w:t>41.77)</w:t>
            </w:r>
          </w:p>
        </w:tc>
      </w:tr>
      <w:tr w:rsidR="00825B87" w:rsidRPr="0024737A" w14:paraId="119A9A90" w14:textId="77777777" w:rsidTr="00825B87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D8AAE2" w14:textId="752A112D" w:rsidR="005D2321" w:rsidRDefault="005D2321" w:rsidP="007B71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:4n-6</w:t>
            </w:r>
            <w:r w:rsidR="0055048F">
              <w:rPr>
                <w:sz w:val="18"/>
                <w:szCs w:val="18"/>
              </w:rPr>
              <w:t xml:space="preserve"> (</w:t>
            </w:r>
            <w:proofErr w:type="spellStart"/>
            <w:r w:rsidR="0055048F">
              <w:rPr>
                <w:sz w:val="18"/>
                <w:szCs w:val="18"/>
              </w:rPr>
              <w:t>arachidonic</w:t>
            </w:r>
            <w:proofErr w:type="spellEnd"/>
            <w:r w:rsidR="0055048F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207E96" w14:textId="461F3462" w:rsidR="005D2321" w:rsidRPr="0024737A" w:rsidRDefault="006407F9" w:rsidP="00825B87">
            <w:pPr>
              <w:jc w:val="center"/>
              <w:rPr>
                <w:sz w:val="18"/>
                <w:szCs w:val="18"/>
              </w:rPr>
            </w:pPr>
            <w:r w:rsidRPr="00C066FA">
              <w:rPr>
                <w:b/>
                <w:sz w:val="18"/>
                <w:szCs w:val="18"/>
              </w:rPr>
              <w:t>9.04</w:t>
            </w:r>
            <w:r>
              <w:rPr>
                <w:sz w:val="18"/>
                <w:szCs w:val="18"/>
              </w:rPr>
              <w:t xml:space="preserve"> (7.67 – 10.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7CA51C33" w14:textId="492F527D" w:rsidR="005D2321" w:rsidRPr="001B03FC" w:rsidRDefault="00C85B8F" w:rsidP="003C5AF2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9.1</w:t>
            </w:r>
            <w:r w:rsidR="001B03FC"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97.30 – 138.0</w:t>
            </w:r>
            <w:r w:rsidR="001B03FC">
              <w:rPr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6537DD51" w14:textId="637075AE" w:rsidR="005D2321" w:rsidRPr="0024737A" w:rsidRDefault="000953E1" w:rsidP="007B7170">
            <w:pPr>
              <w:jc w:val="center"/>
              <w:rPr>
                <w:sz w:val="18"/>
                <w:szCs w:val="18"/>
              </w:rPr>
            </w:pPr>
            <w:r w:rsidRPr="00697E40">
              <w:rPr>
                <w:b/>
                <w:sz w:val="18"/>
                <w:szCs w:val="18"/>
              </w:rPr>
              <w:t>8.64</w:t>
            </w:r>
            <w:r>
              <w:rPr>
                <w:sz w:val="18"/>
                <w:szCs w:val="18"/>
              </w:rPr>
              <w:t xml:space="preserve"> (7.43 – 10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2B3251F5" w14:textId="15EF8B63" w:rsidR="005D2321" w:rsidRPr="007B7170" w:rsidRDefault="00C85B8F" w:rsidP="007B717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6.1</w:t>
            </w:r>
            <w:r w:rsidR="007B7170"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98.08 – 132.5</w:t>
            </w:r>
            <w:r w:rsidR="007B7170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447EDC33" w14:textId="28890651" w:rsidR="005D2321" w:rsidRPr="0024737A" w:rsidRDefault="00C07918" w:rsidP="007B7170">
            <w:pPr>
              <w:jc w:val="center"/>
              <w:rPr>
                <w:sz w:val="18"/>
                <w:szCs w:val="18"/>
              </w:rPr>
            </w:pPr>
            <w:r w:rsidRPr="003C7693">
              <w:rPr>
                <w:b/>
                <w:sz w:val="18"/>
                <w:szCs w:val="18"/>
              </w:rPr>
              <w:t>8.87</w:t>
            </w:r>
            <w:r>
              <w:rPr>
                <w:sz w:val="18"/>
                <w:szCs w:val="18"/>
              </w:rPr>
              <w:t xml:space="preserve"> (7.35 -10.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D27335" w14:textId="58147090" w:rsidR="005D2321" w:rsidRPr="0024737A" w:rsidRDefault="004A6F6D" w:rsidP="007B717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8.9</w:t>
            </w:r>
            <w:r>
              <w:rPr>
                <w:sz w:val="18"/>
                <w:szCs w:val="18"/>
              </w:rPr>
              <w:t xml:space="preserve"> (97.1 – 142.3</w:t>
            </w:r>
            <w:r w:rsidR="004938D5">
              <w:rPr>
                <w:sz w:val="18"/>
                <w:szCs w:val="18"/>
              </w:rPr>
              <w:t>)</w:t>
            </w:r>
          </w:p>
        </w:tc>
      </w:tr>
      <w:tr w:rsidR="00825B87" w:rsidRPr="0024737A" w14:paraId="7CDF4510" w14:textId="77777777" w:rsidTr="00825B87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48F9AC" w14:textId="69E1D239" w:rsidR="005D2321" w:rsidRDefault="005D2321" w:rsidP="007B71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:4n-6</w:t>
            </w:r>
            <w:r w:rsidR="0055048F">
              <w:rPr>
                <w:sz w:val="18"/>
                <w:szCs w:val="18"/>
              </w:rPr>
              <w:t xml:space="preserve"> (</w:t>
            </w:r>
            <w:proofErr w:type="spellStart"/>
            <w:r w:rsidR="0055048F">
              <w:rPr>
                <w:sz w:val="18"/>
                <w:szCs w:val="18"/>
              </w:rPr>
              <w:t>adrenic</w:t>
            </w:r>
            <w:proofErr w:type="spellEnd"/>
            <w:r w:rsidR="0055048F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9EF241" w14:textId="167F245C" w:rsidR="005D2321" w:rsidRPr="0024737A" w:rsidRDefault="006407F9" w:rsidP="00825B87">
            <w:pPr>
              <w:jc w:val="center"/>
              <w:rPr>
                <w:sz w:val="18"/>
                <w:szCs w:val="18"/>
              </w:rPr>
            </w:pPr>
            <w:proofErr w:type="gramStart"/>
            <w:r w:rsidRPr="00C066FA">
              <w:rPr>
                <w:b/>
                <w:sz w:val="18"/>
                <w:szCs w:val="18"/>
              </w:rPr>
              <w:t>0.21</w:t>
            </w:r>
            <w:proofErr w:type="gramEnd"/>
            <w:r>
              <w:rPr>
                <w:sz w:val="18"/>
                <w:szCs w:val="18"/>
              </w:rPr>
              <w:t xml:space="preserve"> (0.18 – 0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1EC09F5A" w14:textId="572767B1" w:rsidR="005D2321" w:rsidRPr="001B03FC" w:rsidRDefault="001B03FC" w:rsidP="003C5AF2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2.74 </w:t>
            </w:r>
            <w:r>
              <w:rPr>
                <w:sz w:val="18"/>
                <w:szCs w:val="18"/>
              </w:rPr>
              <w:t>(2.26 – 3.45)</w:t>
            </w:r>
          </w:p>
        </w:tc>
        <w:tc>
          <w:tcPr>
            <w:tcW w:w="1842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5EADFD36" w14:textId="2FE65F83" w:rsidR="005D2321" w:rsidRPr="0024737A" w:rsidRDefault="000953E1" w:rsidP="007B7170">
            <w:pPr>
              <w:jc w:val="center"/>
              <w:rPr>
                <w:sz w:val="18"/>
                <w:szCs w:val="18"/>
              </w:rPr>
            </w:pPr>
            <w:proofErr w:type="gramStart"/>
            <w:r w:rsidRPr="00697E40">
              <w:rPr>
                <w:b/>
                <w:sz w:val="18"/>
                <w:szCs w:val="18"/>
              </w:rPr>
              <w:t>0.23</w:t>
            </w:r>
            <w:proofErr w:type="gramEnd"/>
            <w:r>
              <w:rPr>
                <w:sz w:val="18"/>
                <w:szCs w:val="18"/>
              </w:rPr>
              <w:t xml:space="preserve"> (0.18 – 0.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53D7DF53" w14:textId="3CF84BC0" w:rsidR="005D2321" w:rsidRPr="007B7170" w:rsidRDefault="007B7170" w:rsidP="007B717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2.98 </w:t>
            </w:r>
            <w:r>
              <w:rPr>
                <w:sz w:val="18"/>
                <w:szCs w:val="18"/>
              </w:rPr>
              <w:t>(2.13 – 3.83)</w:t>
            </w:r>
          </w:p>
        </w:tc>
        <w:tc>
          <w:tcPr>
            <w:tcW w:w="1843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1B9F63C6" w14:textId="531D02F6" w:rsidR="005D2321" w:rsidRPr="0024737A" w:rsidRDefault="003C7693" w:rsidP="007B7170">
            <w:pPr>
              <w:jc w:val="center"/>
              <w:rPr>
                <w:sz w:val="18"/>
                <w:szCs w:val="18"/>
              </w:rPr>
            </w:pPr>
            <w:proofErr w:type="gramStart"/>
            <w:r w:rsidRPr="003C7693">
              <w:rPr>
                <w:b/>
                <w:sz w:val="18"/>
                <w:szCs w:val="18"/>
              </w:rPr>
              <w:t>0.22</w:t>
            </w:r>
            <w:proofErr w:type="gramEnd"/>
            <w:r>
              <w:rPr>
                <w:sz w:val="18"/>
                <w:szCs w:val="18"/>
              </w:rPr>
              <w:t xml:space="preserve"> (0.18 – 0.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C356A1" w14:textId="3F2C762E" w:rsidR="005D2321" w:rsidRPr="0024737A" w:rsidRDefault="004938D5" w:rsidP="007B7170">
            <w:pPr>
              <w:jc w:val="center"/>
              <w:rPr>
                <w:sz w:val="18"/>
                <w:szCs w:val="18"/>
              </w:rPr>
            </w:pPr>
            <w:r w:rsidRPr="004938D5">
              <w:rPr>
                <w:b/>
                <w:sz w:val="18"/>
                <w:szCs w:val="18"/>
              </w:rPr>
              <w:t>2.80</w:t>
            </w:r>
            <w:r>
              <w:rPr>
                <w:sz w:val="18"/>
                <w:szCs w:val="18"/>
              </w:rPr>
              <w:t xml:space="preserve"> (2.38 – 3.56)</w:t>
            </w:r>
          </w:p>
        </w:tc>
      </w:tr>
      <w:tr w:rsidR="00825B87" w:rsidRPr="0024737A" w14:paraId="58A68F79" w14:textId="77777777" w:rsidTr="00825B87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1B4B6F" w14:textId="295BA869" w:rsidR="005D2321" w:rsidRDefault="005D2321" w:rsidP="007B71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:5n-6</w:t>
            </w:r>
            <w:r w:rsidR="0055048F">
              <w:rPr>
                <w:sz w:val="18"/>
                <w:szCs w:val="18"/>
              </w:rPr>
              <w:t xml:space="preserve"> (</w:t>
            </w:r>
            <w:proofErr w:type="spellStart"/>
            <w:r w:rsidR="0055048F">
              <w:rPr>
                <w:sz w:val="18"/>
                <w:szCs w:val="18"/>
              </w:rPr>
              <w:t>docosapentaenoic</w:t>
            </w:r>
            <w:proofErr w:type="spellEnd"/>
            <w:r w:rsidR="0055048F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29CAC0" w14:textId="02F4DA80" w:rsidR="005D2321" w:rsidRPr="0024737A" w:rsidRDefault="00C066FA" w:rsidP="00825B87">
            <w:pPr>
              <w:jc w:val="center"/>
              <w:rPr>
                <w:sz w:val="18"/>
                <w:szCs w:val="18"/>
              </w:rPr>
            </w:pPr>
            <w:proofErr w:type="gramStart"/>
            <w:r w:rsidRPr="00C066FA">
              <w:rPr>
                <w:b/>
                <w:sz w:val="18"/>
                <w:szCs w:val="18"/>
              </w:rPr>
              <w:t>0.11</w:t>
            </w:r>
            <w:proofErr w:type="gramEnd"/>
            <w:r>
              <w:rPr>
                <w:sz w:val="18"/>
                <w:szCs w:val="18"/>
              </w:rPr>
              <w:t xml:space="preserve"> (0.10 – 0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3553F108" w14:textId="63DE1181" w:rsidR="005D2321" w:rsidRPr="001B03FC" w:rsidRDefault="001B03FC" w:rsidP="003C5AF2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.43 </w:t>
            </w:r>
            <w:r>
              <w:rPr>
                <w:sz w:val="18"/>
                <w:szCs w:val="18"/>
              </w:rPr>
              <w:t>(1.26 – 1.70)</w:t>
            </w:r>
          </w:p>
        </w:tc>
        <w:tc>
          <w:tcPr>
            <w:tcW w:w="1842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70528C1B" w14:textId="4239FBFD" w:rsidR="005D2321" w:rsidRPr="0024737A" w:rsidRDefault="000953E1" w:rsidP="007B7170">
            <w:pPr>
              <w:jc w:val="center"/>
              <w:rPr>
                <w:sz w:val="18"/>
                <w:szCs w:val="18"/>
              </w:rPr>
            </w:pPr>
            <w:proofErr w:type="gramStart"/>
            <w:r w:rsidRPr="00697E40">
              <w:rPr>
                <w:b/>
                <w:sz w:val="18"/>
                <w:szCs w:val="18"/>
              </w:rPr>
              <w:t>0.13</w:t>
            </w:r>
            <w:proofErr w:type="gramEnd"/>
            <w:r>
              <w:rPr>
                <w:sz w:val="18"/>
                <w:szCs w:val="18"/>
              </w:rPr>
              <w:t xml:space="preserve"> (0.09 – 0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29D5DD99" w14:textId="52B700D2" w:rsidR="005D2321" w:rsidRPr="007B7170" w:rsidRDefault="007B7170" w:rsidP="007B717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.62 </w:t>
            </w:r>
            <w:r>
              <w:rPr>
                <w:sz w:val="18"/>
                <w:szCs w:val="18"/>
              </w:rPr>
              <w:t>(1.14 – 2.17)</w:t>
            </w:r>
          </w:p>
        </w:tc>
        <w:tc>
          <w:tcPr>
            <w:tcW w:w="1843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0CA2FEBE" w14:textId="629D1808" w:rsidR="005D2321" w:rsidRPr="0024737A" w:rsidRDefault="003C7693" w:rsidP="007B7170">
            <w:pPr>
              <w:jc w:val="center"/>
              <w:rPr>
                <w:sz w:val="18"/>
                <w:szCs w:val="18"/>
              </w:rPr>
            </w:pPr>
            <w:proofErr w:type="gramStart"/>
            <w:r w:rsidRPr="003C7693">
              <w:rPr>
                <w:b/>
                <w:sz w:val="18"/>
                <w:szCs w:val="18"/>
              </w:rPr>
              <w:t>0.12</w:t>
            </w:r>
            <w:proofErr w:type="gramEnd"/>
            <w:r>
              <w:rPr>
                <w:sz w:val="18"/>
                <w:szCs w:val="18"/>
              </w:rPr>
              <w:t xml:space="preserve"> (0.09 – 0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136F6D" w14:textId="72B23E43" w:rsidR="005D2321" w:rsidRPr="0024737A" w:rsidRDefault="004938D5" w:rsidP="007B7170">
            <w:pPr>
              <w:jc w:val="center"/>
              <w:rPr>
                <w:sz w:val="18"/>
                <w:szCs w:val="18"/>
              </w:rPr>
            </w:pPr>
            <w:r w:rsidRPr="004938D5">
              <w:rPr>
                <w:b/>
                <w:sz w:val="18"/>
                <w:szCs w:val="18"/>
              </w:rPr>
              <w:t>1.74</w:t>
            </w:r>
            <w:r>
              <w:rPr>
                <w:sz w:val="18"/>
                <w:szCs w:val="18"/>
              </w:rPr>
              <w:t xml:space="preserve"> (1.25 – 2.30)</w:t>
            </w:r>
          </w:p>
        </w:tc>
      </w:tr>
      <w:tr w:rsidR="00825B87" w:rsidRPr="0024737A" w14:paraId="3C2ED5E3" w14:textId="7AC947E9" w:rsidTr="00825B87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3D98E6C" w14:textId="44724CD7" w:rsidR="00C154ED" w:rsidRDefault="005D2321" w:rsidP="007B71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:3n-3</w:t>
            </w:r>
            <w:r w:rsidR="0055048F">
              <w:rPr>
                <w:sz w:val="18"/>
                <w:szCs w:val="18"/>
              </w:rPr>
              <w:t xml:space="preserve"> </w:t>
            </w:r>
            <w:r w:rsidR="0013670C">
              <w:rPr>
                <w:sz w:val="18"/>
                <w:szCs w:val="18"/>
              </w:rPr>
              <w:t>(α-</w:t>
            </w:r>
            <w:proofErr w:type="spellStart"/>
            <w:r w:rsidR="0013670C">
              <w:rPr>
                <w:sz w:val="18"/>
                <w:szCs w:val="18"/>
              </w:rPr>
              <w:t>linolenic</w:t>
            </w:r>
            <w:proofErr w:type="spellEnd"/>
            <w:r w:rsidR="0013670C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75EAA3" w14:textId="5B9127CF" w:rsidR="00C154ED" w:rsidRPr="0024737A" w:rsidRDefault="00C066FA" w:rsidP="00825B87">
            <w:pPr>
              <w:jc w:val="center"/>
              <w:rPr>
                <w:sz w:val="18"/>
                <w:szCs w:val="18"/>
              </w:rPr>
            </w:pPr>
            <w:proofErr w:type="gramStart"/>
            <w:r w:rsidRPr="00571E2F">
              <w:rPr>
                <w:b/>
                <w:sz w:val="18"/>
                <w:szCs w:val="18"/>
              </w:rPr>
              <w:t>0.28</w:t>
            </w:r>
            <w:proofErr w:type="gramEnd"/>
            <w:r>
              <w:rPr>
                <w:sz w:val="18"/>
                <w:szCs w:val="18"/>
              </w:rPr>
              <w:t xml:space="preserve"> (0.20 – 0.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274F3B58" w14:textId="6E6D5DB5" w:rsidR="00C154ED" w:rsidRPr="001B03FC" w:rsidRDefault="001B03FC" w:rsidP="003C5AF2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3.68 </w:t>
            </w:r>
            <w:r>
              <w:rPr>
                <w:sz w:val="18"/>
                <w:szCs w:val="18"/>
              </w:rPr>
              <w:t>(2.63 – 4.40)</w:t>
            </w:r>
          </w:p>
        </w:tc>
        <w:tc>
          <w:tcPr>
            <w:tcW w:w="1842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3EFC8F3F" w14:textId="057CD77B" w:rsidR="00C154ED" w:rsidRPr="0024737A" w:rsidRDefault="00697E40" w:rsidP="007B7170">
            <w:pPr>
              <w:jc w:val="center"/>
              <w:rPr>
                <w:sz w:val="18"/>
                <w:szCs w:val="18"/>
              </w:rPr>
            </w:pPr>
            <w:proofErr w:type="gramStart"/>
            <w:r w:rsidRPr="00697E40">
              <w:rPr>
                <w:b/>
                <w:sz w:val="18"/>
                <w:szCs w:val="18"/>
              </w:rPr>
              <w:t>0.32</w:t>
            </w:r>
            <w:proofErr w:type="gramEnd"/>
            <w:r>
              <w:rPr>
                <w:sz w:val="18"/>
                <w:szCs w:val="18"/>
              </w:rPr>
              <w:t xml:space="preserve"> (0.22 – 0.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015B345F" w14:textId="0B31C5C9" w:rsidR="00C154ED" w:rsidRPr="00A61DF4" w:rsidRDefault="00A61DF4" w:rsidP="007B717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4.10 </w:t>
            </w:r>
            <w:r>
              <w:rPr>
                <w:sz w:val="18"/>
                <w:szCs w:val="18"/>
              </w:rPr>
              <w:t>(3.19 – 5.26)</w:t>
            </w:r>
          </w:p>
        </w:tc>
        <w:tc>
          <w:tcPr>
            <w:tcW w:w="1843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5D590C04" w14:textId="3D6E6A67" w:rsidR="00C154ED" w:rsidRPr="0024737A" w:rsidRDefault="003C7693" w:rsidP="007B7170">
            <w:pPr>
              <w:jc w:val="center"/>
              <w:rPr>
                <w:sz w:val="18"/>
                <w:szCs w:val="18"/>
              </w:rPr>
            </w:pPr>
            <w:proofErr w:type="gramStart"/>
            <w:r w:rsidRPr="003C7693">
              <w:rPr>
                <w:b/>
                <w:sz w:val="18"/>
                <w:szCs w:val="18"/>
              </w:rPr>
              <w:t>0.29</w:t>
            </w:r>
            <w:proofErr w:type="gramEnd"/>
            <w:r>
              <w:rPr>
                <w:sz w:val="18"/>
                <w:szCs w:val="18"/>
              </w:rPr>
              <w:t xml:space="preserve"> (0.23 – 0.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D8B673" w14:textId="3F3C7119" w:rsidR="00C154ED" w:rsidRPr="0024737A" w:rsidRDefault="004938D5" w:rsidP="007B7170">
            <w:pPr>
              <w:jc w:val="center"/>
              <w:rPr>
                <w:sz w:val="18"/>
                <w:szCs w:val="18"/>
              </w:rPr>
            </w:pPr>
            <w:r w:rsidRPr="004938D5">
              <w:rPr>
                <w:b/>
                <w:sz w:val="18"/>
                <w:szCs w:val="18"/>
              </w:rPr>
              <w:t>4.05</w:t>
            </w:r>
            <w:r>
              <w:rPr>
                <w:sz w:val="18"/>
                <w:szCs w:val="18"/>
              </w:rPr>
              <w:t xml:space="preserve"> (2.99 – 5.59)</w:t>
            </w:r>
          </w:p>
        </w:tc>
      </w:tr>
      <w:tr w:rsidR="00825B87" w:rsidRPr="0024737A" w14:paraId="601B9C27" w14:textId="77777777" w:rsidTr="00825B87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D454FDD" w14:textId="6FFAB31D" w:rsidR="005D2321" w:rsidRPr="0024737A" w:rsidRDefault="005D2321" w:rsidP="007B71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:5n-3</w:t>
            </w:r>
            <w:r w:rsidR="0013670C">
              <w:rPr>
                <w:sz w:val="18"/>
                <w:szCs w:val="18"/>
              </w:rPr>
              <w:t xml:space="preserve"> (</w:t>
            </w:r>
            <w:proofErr w:type="spellStart"/>
            <w:r w:rsidR="0013670C">
              <w:rPr>
                <w:sz w:val="18"/>
                <w:szCs w:val="18"/>
              </w:rPr>
              <w:t>eicosapentaenoic</w:t>
            </w:r>
            <w:proofErr w:type="spellEnd"/>
            <w:r w:rsidR="0013670C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15B82A" w14:textId="77777777" w:rsidR="005D2321" w:rsidRPr="00AB095B" w:rsidRDefault="005D2321" w:rsidP="00825B87">
            <w:pPr>
              <w:jc w:val="center"/>
              <w:rPr>
                <w:b/>
                <w:sz w:val="18"/>
                <w:szCs w:val="18"/>
              </w:rPr>
            </w:pPr>
            <w:r w:rsidRPr="0024737A">
              <w:rPr>
                <w:b/>
                <w:sz w:val="18"/>
                <w:szCs w:val="18"/>
              </w:rPr>
              <w:t>2.54</w:t>
            </w:r>
            <w:r w:rsidRPr="00AB095B">
              <w:rPr>
                <w:sz w:val="18"/>
                <w:szCs w:val="18"/>
              </w:rPr>
              <w:t xml:space="preserve"> (</w:t>
            </w:r>
            <w:r w:rsidRPr="0024737A">
              <w:rPr>
                <w:sz w:val="18"/>
                <w:szCs w:val="18"/>
              </w:rPr>
              <w:t>1.84 – 3.1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3746E5DF" w14:textId="6918E392" w:rsidR="005D2321" w:rsidRPr="001B03FC" w:rsidRDefault="001B03FC" w:rsidP="003C5AF2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30.62 </w:t>
            </w:r>
            <w:r>
              <w:rPr>
                <w:sz w:val="18"/>
                <w:szCs w:val="18"/>
              </w:rPr>
              <w:t>(24.93 – 45.28)</w:t>
            </w:r>
          </w:p>
        </w:tc>
        <w:tc>
          <w:tcPr>
            <w:tcW w:w="1842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35ED61D9" w14:textId="77777777" w:rsidR="005D2321" w:rsidRPr="00C154ED" w:rsidRDefault="005D2321" w:rsidP="00697E40">
            <w:pPr>
              <w:jc w:val="center"/>
              <w:rPr>
                <w:b/>
                <w:sz w:val="18"/>
                <w:szCs w:val="18"/>
              </w:rPr>
            </w:pPr>
            <w:r w:rsidRPr="0024737A">
              <w:rPr>
                <w:b/>
                <w:sz w:val="18"/>
                <w:szCs w:val="18"/>
              </w:rPr>
              <w:t>2.23</w:t>
            </w:r>
            <w:r w:rsidRPr="00C154ED">
              <w:rPr>
                <w:sz w:val="18"/>
                <w:szCs w:val="18"/>
              </w:rPr>
              <w:t xml:space="preserve"> (</w:t>
            </w:r>
            <w:r w:rsidRPr="0024737A">
              <w:rPr>
                <w:sz w:val="18"/>
                <w:szCs w:val="18"/>
              </w:rPr>
              <w:t>1.56 – 2.7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6ECF8065" w14:textId="46693879" w:rsidR="005D2321" w:rsidRPr="00A61DF4" w:rsidRDefault="00A61DF4" w:rsidP="007B717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29.88 </w:t>
            </w:r>
            <w:r>
              <w:rPr>
                <w:sz w:val="18"/>
                <w:szCs w:val="18"/>
              </w:rPr>
              <w:t>(19.37 – 38.45)</w:t>
            </w:r>
          </w:p>
        </w:tc>
        <w:tc>
          <w:tcPr>
            <w:tcW w:w="1843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297D963C" w14:textId="77777777" w:rsidR="005D2321" w:rsidRPr="00C154ED" w:rsidRDefault="005D2321" w:rsidP="003C7693">
            <w:pPr>
              <w:jc w:val="center"/>
              <w:rPr>
                <w:b/>
                <w:sz w:val="18"/>
                <w:szCs w:val="18"/>
              </w:rPr>
            </w:pPr>
            <w:r w:rsidRPr="0024737A">
              <w:rPr>
                <w:b/>
                <w:sz w:val="18"/>
                <w:szCs w:val="18"/>
              </w:rPr>
              <w:t>2.19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757DD6">
              <w:rPr>
                <w:sz w:val="18"/>
                <w:szCs w:val="18"/>
              </w:rPr>
              <w:t>(</w:t>
            </w:r>
            <w:r w:rsidRPr="0024737A">
              <w:rPr>
                <w:sz w:val="18"/>
                <w:szCs w:val="18"/>
              </w:rPr>
              <w:t>1.53 – 3.0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F932B8" w14:textId="155A16A6" w:rsidR="005D2321" w:rsidRPr="004938D5" w:rsidRDefault="004938D5" w:rsidP="007B717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28.84 </w:t>
            </w:r>
            <w:r>
              <w:rPr>
                <w:sz w:val="18"/>
                <w:szCs w:val="18"/>
              </w:rPr>
              <w:t>(20.76 – 38.67)</w:t>
            </w:r>
          </w:p>
        </w:tc>
      </w:tr>
      <w:tr w:rsidR="00825B87" w:rsidRPr="0024737A" w14:paraId="0EC180AD" w14:textId="77777777" w:rsidTr="00825B87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3BAD39C" w14:textId="0E9B546A" w:rsidR="005D2321" w:rsidRDefault="005D2321" w:rsidP="007B71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:5n-3</w:t>
            </w:r>
            <w:r w:rsidR="0013670C">
              <w:rPr>
                <w:sz w:val="18"/>
                <w:szCs w:val="18"/>
              </w:rPr>
              <w:t xml:space="preserve"> (</w:t>
            </w:r>
            <w:proofErr w:type="spellStart"/>
            <w:r w:rsidR="0013670C">
              <w:rPr>
                <w:sz w:val="18"/>
                <w:szCs w:val="18"/>
              </w:rPr>
              <w:t>docosapentaenoic</w:t>
            </w:r>
            <w:proofErr w:type="spellEnd"/>
            <w:r w:rsidR="0013670C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54C052" w14:textId="5B6F0152" w:rsidR="005D2321" w:rsidRPr="0024737A" w:rsidRDefault="00C066FA" w:rsidP="00825B87">
            <w:pPr>
              <w:jc w:val="center"/>
              <w:rPr>
                <w:b/>
                <w:sz w:val="18"/>
                <w:szCs w:val="18"/>
              </w:rPr>
            </w:pPr>
            <w:proofErr w:type="gramStart"/>
            <w:r>
              <w:rPr>
                <w:b/>
                <w:sz w:val="18"/>
                <w:szCs w:val="18"/>
              </w:rPr>
              <w:t>0.99</w:t>
            </w:r>
            <w:proofErr w:type="gramEnd"/>
            <w:r>
              <w:rPr>
                <w:b/>
                <w:sz w:val="18"/>
                <w:szCs w:val="18"/>
              </w:rPr>
              <w:t xml:space="preserve"> </w:t>
            </w:r>
            <w:r w:rsidRPr="00C066FA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90 – 1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2B62C98E" w14:textId="54616237" w:rsidR="005D2321" w:rsidRPr="001B03FC" w:rsidRDefault="001B03FC" w:rsidP="003C5AF2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3.06 </w:t>
            </w:r>
            <w:r>
              <w:rPr>
                <w:sz w:val="18"/>
                <w:szCs w:val="18"/>
              </w:rPr>
              <w:t>(11.00 – 15.32)</w:t>
            </w:r>
          </w:p>
        </w:tc>
        <w:tc>
          <w:tcPr>
            <w:tcW w:w="1842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07DB162C" w14:textId="6448B6EA" w:rsidR="005D2321" w:rsidRPr="00697E40" w:rsidRDefault="00697E40" w:rsidP="00697E40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b/>
                <w:sz w:val="18"/>
                <w:szCs w:val="18"/>
              </w:rPr>
              <w:t>0.98</w:t>
            </w:r>
            <w:proofErr w:type="gramEnd"/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86 – 1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7AEE3CD5" w14:textId="4D94BEA6" w:rsidR="005D2321" w:rsidRPr="00A61DF4" w:rsidRDefault="00A61DF4" w:rsidP="007B717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3.31 </w:t>
            </w:r>
            <w:r>
              <w:rPr>
                <w:sz w:val="18"/>
                <w:szCs w:val="18"/>
              </w:rPr>
              <w:t>(10.78 – 15.51)</w:t>
            </w:r>
          </w:p>
        </w:tc>
        <w:tc>
          <w:tcPr>
            <w:tcW w:w="1843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20A0AB55" w14:textId="27AD9EFD" w:rsidR="005D2321" w:rsidRPr="003C7693" w:rsidRDefault="003C7693" w:rsidP="003C7693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b/>
                <w:sz w:val="18"/>
                <w:szCs w:val="18"/>
              </w:rPr>
              <w:t>0.97</w:t>
            </w:r>
            <w:proofErr w:type="gramEnd"/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80 – 1.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D9A5FB" w14:textId="7C1C4A17" w:rsidR="005D2321" w:rsidRPr="004938D5" w:rsidRDefault="004938D5" w:rsidP="007B717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2.42 </w:t>
            </w:r>
            <w:r>
              <w:rPr>
                <w:sz w:val="18"/>
                <w:szCs w:val="18"/>
              </w:rPr>
              <w:t>(11.18 – 15.30)</w:t>
            </w:r>
          </w:p>
        </w:tc>
      </w:tr>
      <w:tr w:rsidR="00825B87" w:rsidRPr="0024737A" w14:paraId="306503A1" w14:textId="77777777" w:rsidTr="00825B87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1FCD9F9" w14:textId="78022F43" w:rsidR="005D2321" w:rsidRDefault="005D2321" w:rsidP="007B71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:6n-3</w:t>
            </w:r>
            <w:r w:rsidR="0013670C">
              <w:rPr>
                <w:sz w:val="18"/>
                <w:szCs w:val="18"/>
              </w:rPr>
              <w:t xml:space="preserve"> (</w:t>
            </w:r>
            <w:proofErr w:type="spellStart"/>
            <w:r w:rsidR="0013670C">
              <w:rPr>
                <w:sz w:val="18"/>
                <w:szCs w:val="18"/>
              </w:rPr>
              <w:t>docosahexaenoic</w:t>
            </w:r>
            <w:proofErr w:type="spellEnd"/>
            <w:r w:rsidR="0013670C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430751" w14:textId="45B76FF9" w:rsidR="005D2321" w:rsidRPr="0024737A" w:rsidRDefault="005D2321" w:rsidP="00825B87">
            <w:pPr>
              <w:jc w:val="center"/>
              <w:rPr>
                <w:b/>
                <w:sz w:val="18"/>
                <w:szCs w:val="18"/>
              </w:rPr>
            </w:pPr>
            <w:r w:rsidRPr="0024737A">
              <w:rPr>
                <w:b/>
                <w:sz w:val="18"/>
                <w:szCs w:val="18"/>
              </w:rPr>
              <w:t>6.24</w:t>
            </w:r>
            <w:r w:rsidRPr="00AB095B">
              <w:rPr>
                <w:sz w:val="18"/>
                <w:szCs w:val="18"/>
              </w:rPr>
              <w:t xml:space="preserve"> (</w:t>
            </w:r>
            <w:r w:rsidRPr="0024737A">
              <w:rPr>
                <w:sz w:val="18"/>
                <w:szCs w:val="18"/>
              </w:rPr>
              <w:t>5.44 – 7.1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027C6A73" w14:textId="59237A3D" w:rsidR="005D2321" w:rsidRPr="001B03FC" w:rsidRDefault="001B03FC" w:rsidP="003C5AF2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81.96 </w:t>
            </w:r>
            <w:r>
              <w:rPr>
                <w:sz w:val="18"/>
                <w:szCs w:val="18"/>
              </w:rPr>
              <w:t>(65.30 – 98.52)</w:t>
            </w:r>
          </w:p>
        </w:tc>
        <w:tc>
          <w:tcPr>
            <w:tcW w:w="1842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7A0C5DD8" w14:textId="7708A4FF" w:rsidR="005D2321" w:rsidRPr="0024737A" w:rsidRDefault="005D2321" w:rsidP="00697E40">
            <w:pPr>
              <w:jc w:val="center"/>
              <w:rPr>
                <w:b/>
                <w:sz w:val="18"/>
                <w:szCs w:val="18"/>
              </w:rPr>
            </w:pPr>
            <w:r w:rsidRPr="0024737A">
              <w:rPr>
                <w:b/>
                <w:sz w:val="18"/>
                <w:szCs w:val="18"/>
              </w:rPr>
              <w:t>6.10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C154ED">
              <w:rPr>
                <w:sz w:val="18"/>
                <w:szCs w:val="18"/>
              </w:rPr>
              <w:t>(</w:t>
            </w:r>
            <w:r w:rsidRPr="0024737A">
              <w:rPr>
                <w:sz w:val="18"/>
                <w:szCs w:val="18"/>
              </w:rPr>
              <w:t>5.13 – 6.7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47791DC8" w14:textId="0C66C925" w:rsidR="005D2321" w:rsidRPr="00A61DF4" w:rsidRDefault="00A61DF4" w:rsidP="007B717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78.41 </w:t>
            </w:r>
            <w:r>
              <w:rPr>
                <w:sz w:val="18"/>
                <w:szCs w:val="18"/>
              </w:rPr>
              <w:t>(64.63 -90.09)</w:t>
            </w:r>
          </w:p>
        </w:tc>
        <w:tc>
          <w:tcPr>
            <w:tcW w:w="1843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0C786B3C" w14:textId="6E4DD7AB" w:rsidR="005D2321" w:rsidRPr="0024737A" w:rsidRDefault="005D2321" w:rsidP="003C7693">
            <w:pPr>
              <w:jc w:val="center"/>
              <w:rPr>
                <w:b/>
                <w:sz w:val="18"/>
                <w:szCs w:val="18"/>
              </w:rPr>
            </w:pPr>
            <w:r w:rsidRPr="0024737A">
              <w:rPr>
                <w:b/>
                <w:sz w:val="18"/>
                <w:szCs w:val="18"/>
              </w:rPr>
              <w:t>5.84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757DD6">
              <w:rPr>
                <w:sz w:val="18"/>
                <w:szCs w:val="18"/>
              </w:rPr>
              <w:t>(</w:t>
            </w:r>
            <w:r w:rsidRPr="0024737A">
              <w:rPr>
                <w:sz w:val="18"/>
                <w:szCs w:val="18"/>
              </w:rPr>
              <w:t>4.97 – 6.7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B68DA7" w14:textId="35C0A40A" w:rsidR="005D2321" w:rsidRPr="0024737A" w:rsidRDefault="004938D5" w:rsidP="007B717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76.99 </w:t>
            </w:r>
            <w:r w:rsidRPr="004938D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66.33 – 92.22)</w:t>
            </w:r>
          </w:p>
        </w:tc>
      </w:tr>
      <w:tr w:rsidR="00825B87" w:rsidRPr="0024737A" w14:paraId="2B9086F9" w14:textId="77777777" w:rsidTr="00825B87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6C307B" w14:textId="49D43FEA" w:rsidR="00396D48" w:rsidRDefault="00396D48" w:rsidP="007B71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m SFA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8CC4F6" w14:textId="0C8086C9" w:rsidR="00396D48" w:rsidRPr="00571E2F" w:rsidRDefault="00571E2F" w:rsidP="00825B87">
            <w:pPr>
              <w:jc w:val="center"/>
              <w:rPr>
                <w:sz w:val="18"/>
                <w:szCs w:val="18"/>
              </w:rPr>
            </w:pPr>
            <w:r w:rsidRPr="00FA4193">
              <w:rPr>
                <w:b/>
                <w:sz w:val="18"/>
                <w:szCs w:val="18"/>
              </w:rPr>
              <w:t>44.45</w:t>
            </w:r>
            <w:r>
              <w:rPr>
                <w:sz w:val="18"/>
                <w:szCs w:val="18"/>
              </w:rPr>
              <w:t xml:space="preserve"> (43.50 – 44.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166CE8E3" w14:textId="0951E8B3" w:rsidR="00396D48" w:rsidRPr="001B03FC" w:rsidRDefault="00C85B8F" w:rsidP="003C5AF2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74.9</w:t>
            </w:r>
            <w:r w:rsidR="001B03FC"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23.2 – 640.0</w:t>
            </w:r>
            <w:r w:rsidR="001B03FC">
              <w:rPr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6B2F05EF" w14:textId="1210B840" w:rsidR="00396D48" w:rsidRPr="00697E40" w:rsidRDefault="00697E40" w:rsidP="00697E4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44.33 </w:t>
            </w:r>
            <w:r>
              <w:rPr>
                <w:sz w:val="18"/>
                <w:szCs w:val="18"/>
              </w:rPr>
              <w:t>(43.57 – 45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060387E1" w14:textId="3D17B641" w:rsidR="00396D48" w:rsidRPr="00A61DF4" w:rsidRDefault="00C85B8F" w:rsidP="007B717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90.6</w:t>
            </w:r>
            <w:r w:rsidR="00A61DF4"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26.3 – 643.3</w:t>
            </w:r>
            <w:r w:rsidR="00A61DF4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50808559" w14:textId="4A896638" w:rsidR="00396D48" w:rsidRPr="003C7693" w:rsidRDefault="003C7693" w:rsidP="003C7693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44.25 </w:t>
            </w:r>
            <w:r>
              <w:rPr>
                <w:sz w:val="18"/>
                <w:szCs w:val="18"/>
              </w:rPr>
              <w:t>(43.27 – 44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889387" w14:textId="3D2842FC" w:rsidR="00396D48" w:rsidRPr="00AB73B7" w:rsidRDefault="004A6F6D" w:rsidP="007B717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96.5</w:t>
            </w:r>
            <w:r w:rsidR="00AB73B7"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23.2 – 656.2</w:t>
            </w:r>
            <w:r w:rsidR="00AB73B7">
              <w:rPr>
                <w:sz w:val="18"/>
                <w:szCs w:val="18"/>
              </w:rPr>
              <w:t>)</w:t>
            </w:r>
          </w:p>
        </w:tc>
      </w:tr>
      <w:tr w:rsidR="00825B87" w:rsidRPr="0024737A" w14:paraId="4DC0A45F" w14:textId="77777777" w:rsidTr="00825B87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C9BDBD" w14:textId="680E0567" w:rsidR="00396D48" w:rsidRDefault="00396D48" w:rsidP="007B71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m MUFA</w:t>
            </w:r>
            <w:r w:rsidRPr="00A21CB7">
              <w:rPr>
                <w:rFonts w:ascii="Calibri" w:hAnsi="Calibri" w:cs="Times New Roman"/>
                <w:sz w:val="18"/>
                <w:szCs w:val="18"/>
                <w:lang w:eastAsia="zh-CN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80D6C6" w14:textId="4F04D11B" w:rsidR="00396D48" w:rsidRPr="00FA4193" w:rsidRDefault="00FA4193" w:rsidP="00825B87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3.28 </w:t>
            </w:r>
            <w:r>
              <w:rPr>
                <w:sz w:val="18"/>
                <w:szCs w:val="18"/>
              </w:rPr>
              <w:t>(12.66 – 14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79BC3EF8" w14:textId="430A0E31" w:rsidR="00396D48" w:rsidRPr="001B03FC" w:rsidRDefault="00C85B8F" w:rsidP="003C5AF2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79.6</w:t>
            </w:r>
            <w:r w:rsidR="001B03FC"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54.4 – 199.1</w:t>
            </w:r>
            <w:r w:rsidR="001B03FC">
              <w:rPr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45C8B684" w14:textId="4B5DC171" w:rsidR="00396D48" w:rsidRPr="00C154ED" w:rsidRDefault="00697E40" w:rsidP="00697E4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3.39 </w:t>
            </w:r>
            <w:r w:rsidRPr="00697E40">
              <w:rPr>
                <w:sz w:val="18"/>
                <w:szCs w:val="18"/>
              </w:rPr>
              <w:t>(12.14 – 15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400EBA8C" w14:textId="3B1FF79D" w:rsidR="00396D48" w:rsidRPr="00A61DF4" w:rsidRDefault="004A6F6D" w:rsidP="007B717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80.0</w:t>
            </w:r>
            <w:r w:rsidR="00A61DF4"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59.2 – 203.1</w:t>
            </w:r>
            <w:r w:rsidR="00A61DF4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10176979" w14:textId="3E7EBA87" w:rsidR="00396D48" w:rsidRPr="003C7693" w:rsidRDefault="003C7693" w:rsidP="003C7693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3.91 </w:t>
            </w:r>
            <w:r>
              <w:rPr>
                <w:sz w:val="18"/>
                <w:szCs w:val="18"/>
              </w:rPr>
              <w:t>(12.50 – 14.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360DE9" w14:textId="268501CC" w:rsidR="00396D48" w:rsidRPr="00AB73B7" w:rsidRDefault="004A6F6D" w:rsidP="007B717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86.4</w:t>
            </w:r>
            <w:r w:rsidR="00AB73B7"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60.2 – 207.3</w:t>
            </w:r>
            <w:r w:rsidR="00AB73B7">
              <w:rPr>
                <w:sz w:val="18"/>
                <w:szCs w:val="18"/>
              </w:rPr>
              <w:t>)</w:t>
            </w:r>
          </w:p>
        </w:tc>
      </w:tr>
      <w:tr w:rsidR="00825B87" w:rsidRPr="0024737A" w14:paraId="771B79FD" w14:textId="12DC168C" w:rsidTr="00825B87">
        <w:trPr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5BBD78" w14:textId="52F03F3B" w:rsidR="005D2321" w:rsidRPr="0024737A" w:rsidRDefault="008F58D0" w:rsidP="007B71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m n-6</w:t>
            </w:r>
            <w:r w:rsidR="00A21CB7" w:rsidRPr="00A21C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7478AB" w14:textId="251066D3" w:rsidR="005D2321" w:rsidRPr="00FA4193" w:rsidRDefault="00FA4193" w:rsidP="00825B87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32.14 </w:t>
            </w:r>
            <w:r>
              <w:rPr>
                <w:sz w:val="18"/>
                <w:szCs w:val="18"/>
              </w:rPr>
              <w:t>(30.37 – 33.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2EDE7B5A" w14:textId="0BB1E439" w:rsidR="005D2321" w:rsidRPr="001B03FC" w:rsidRDefault="00C85B8F" w:rsidP="003C5AF2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22.8</w:t>
            </w:r>
            <w:r w:rsidR="001B03FC"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79.9 – 460.7</w:t>
            </w:r>
            <w:r w:rsidR="001B03FC">
              <w:rPr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2C8EE78A" w14:textId="3DF4B009" w:rsidR="005D2321" w:rsidRPr="00697E40" w:rsidRDefault="00697E40" w:rsidP="00697E4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32.53 </w:t>
            </w:r>
            <w:r>
              <w:rPr>
                <w:sz w:val="18"/>
                <w:szCs w:val="18"/>
              </w:rPr>
              <w:t>(30.54 – 33.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22DA8097" w14:textId="4BDF3C67" w:rsidR="005D2321" w:rsidRPr="00A61DF4" w:rsidRDefault="004A6F6D" w:rsidP="007B717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22.2</w:t>
            </w:r>
            <w:r w:rsidR="00A61DF4"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77.3 – 481.</w:t>
            </w:r>
            <w:r w:rsidR="00330BBA">
              <w:rPr>
                <w:sz w:val="18"/>
                <w:szCs w:val="18"/>
              </w:rPr>
              <w:t>6</w:t>
            </w:r>
            <w:r w:rsidR="00A61DF4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4681A81F" w14:textId="3C8BB773" w:rsidR="005D2321" w:rsidRPr="003C7693" w:rsidRDefault="003C7693" w:rsidP="003C7693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32.40 </w:t>
            </w:r>
            <w:r>
              <w:rPr>
                <w:sz w:val="18"/>
                <w:szCs w:val="18"/>
              </w:rPr>
              <w:t>(30.44 – 33.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59B840" w14:textId="03CDB56A" w:rsidR="005D2321" w:rsidRPr="00AB73B7" w:rsidRDefault="004A6F6D" w:rsidP="007B717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37.4</w:t>
            </w:r>
            <w:r w:rsidR="00AB73B7"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91.</w:t>
            </w:r>
            <w:r w:rsidR="00B6528B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– 466.0</w:t>
            </w:r>
            <w:r w:rsidR="00AB73B7">
              <w:rPr>
                <w:sz w:val="18"/>
                <w:szCs w:val="18"/>
              </w:rPr>
              <w:t>)</w:t>
            </w:r>
          </w:p>
        </w:tc>
      </w:tr>
      <w:tr w:rsidR="00825B87" w:rsidRPr="004A6F6D" w14:paraId="07D815D8" w14:textId="25D89986" w:rsidTr="00825B87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E0C66" w14:textId="65B6AF2B" w:rsidR="005D2321" w:rsidRPr="0024737A" w:rsidRDefault="008F58D0" w:rsidP="00396D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m</w:t>
            </w:r>
            <w:r w:rsidRPr="0024737A">
              <w:rPr>
                <w:sz w:val="18"/>
                <w:szCs w:val="18"/>
              </w:rPr>
              <w:t xml:space="preserve"> n-3</w:t>
            </w:r>
            <w:r w:rsidR="00A21CB7" w:rsidRPr="00A21C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β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31F6B" w14:textId="0D4DE130" w:rsidR="005D2321" w:rsidRPr="00AB095B" w:rsidRDefault="008F58D0" w:rsidP="00825B87">
            <w:pPr>
              <w:jc w:val="center"/>
              <w:rPr>
                <w:b/>
                <w:sz w:val="18"/>
                <w:szCs w:val="18"/>
              </w:rPr>
            </w:pPr>
            <w:r w:rsidRPr="0024737A">
              <w:rPr>
                <w:b/>
                <w:sz w:val="18"/>
                <w:szCs w:val="18"/>
              </w:rPr>
              <w:t>10.24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AB095B">
              <w:rPr>
                <w:sz w:val="18"/>
                <w:szCs w:val="18"/>
              </w:rPr>
              <w:t>(8.03 – 11.</w:t>
            </w:r>
            <w:r w:rsidRPr="0024737A">
              <w:rPr>
                <w:sz w:val="18"/>
                <w:szCs w:val="18"/>
              </w:rPr>
              <w:t>5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</w:tcPr>
          <w:p w14:paraId="069E4EA5" w14:textId="47C2E00C" w:rsidR="005D2321" w:rsidRPr="00330BBA" w:rsidRDefault="00C85B8F" w:rsidP="003C5AF2">
            <w:pPr>
              <w:jc w:val="center"/>
              <w:rPr>
                <w:sz w:val="18"/>
                <w:szCs w:val="18"/>
                <w:lang w:val="en-US"/>
              </w:rPr>
            </w:pPr>
            <w:r w:rsidRPr="00330BBA">
              <w:rPr>
                <w:b/>
                <w:sz w:val="18"/>
                <w:szCs w:val="18"/>
                <w:lang w:val="en-US"/>
              </w:rPr>
              <w:t>132.</w:t>
            </w:r>
            <w:r w:rsidR="00330BBA">
              <w:rPr>
                <w:b/>
                <w:sz w:val="18"/>
                <w:szCs w:val="18"/>
                <w:lang w:val="en-US"/>
              </w:rPr>
              <w:t>0</w:t>
            </w:r>
            <w:r w:rsidR="001B03FC" w:rsidRPr="00330BBA">
              <w:rPr>
                <w:b/>
                <w:sz w:val="18"/>
                <w:szCs w:val="18"/>
                <w:lang w:val="en-US"/>
              </w:rPr>
              <w:t xml:space="preserve"> </w:t>
            </w:r>
            <w:r w:rsidRPr="00330BBA">
              <w:rPr>
                <w:sz w:val="18"/>
                <w:szCs w:val="18"/>
                <w:lang w:val="en-US"/>
              </w:rPr>
              <w:t>(106.7 – 157.3</w:t>
            </w:r>
            <w:r w:rsidR="001B03FC" w:rsidRPr="00330BBA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1EE4FB2E" w14:textId="3DC8BB1B" w:rsidR="005D2321" w:rsidRPr="00330BBA" w:rsidRDefault="008F58D0" w:rsidP="00697E4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330BBA">
              <w:rPr>
                <w:b/>
                <w:sz w:val="18"/>
                <w:szCs w:val="18"/>
                <w:lang w:val="en-US"/>
              </w:rPr>
              <w:t>9.33</w:t>
            </w:r>
            <w:r w:rsidRPr="00330BBA">
              <w:rPr>
                <w:sz w:val="18"/>
                <w:szCs w:val="18"/>
                <w:lang w:val="en-US"/>
              </w:rPr>
              <w:t xml:space="preserve"> (8.07 – 11.1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</w:tcPr>
          <w:p w14:paraId="763D7718" w14:textId="606F2AA2" w:rsidR="005D2321" w:rsidRPr="004A6F6D" w:rsidRDefault="004A6F6D" w:rsidP="007B7170">
            <w:pPr>
              <w:jc w:val="center"/>
              <w:rPr>
                <w:sz w:val="18"/>
                <w:szCs w:val="18"/>
                <w:lang w:val="en-US"/>
              </w:rPr>
            </w:pPr>
            <w:r w:rsidRPr="004A6F6D">
              <w:rPr>
                <w:b/>
                <w:sz w:val="18"/>
                <w:szCs w:val="18"/>
                <w:lang w:val="en-US"/>
              </w:rPr>
              <w:t>123.</w:t>
            </w:r>
            <w:r>
              <w:rPr>
                <w:b/>
                <w:sz w:val="18"/>
                <w:szCs w:val="18"/>
                <w:lang w:val="en-US"/>
              </w:rPr>
              <w:t>7</w:t>
            </w:r>
            <w:r w:rsidR="00A61DF4" w:rsidRPr="004A6F6D">
              <w:rPr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(105.0 – 146.3</w:t>
            </w:r>
            <w:r w:rsidR="00A61DF4" w:rsidRPr="004A6F6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71BA017D" w14:textId="3DCFDD90" w:rsidR="005D2321" w:rsidRPr="004A6F6D" w:rsidRDefault="008F58D0" w:rsidP="003C769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4A6F6D">
              <w:rPr>
                <w:b/>
                <w:sz w:val="18"/>
                <w:szCs w:val="18"/>
                <w:lang w:val="en-US"/>
              </w:rPr>
              <w:t xml:space="preserve">9.31 </w:t>
            </w:r>
            <w:r w:rsidRPr="004A6F6D">
              <w:rPr>
                <w:sz w:val="18"/>
                <w:szCs w:val="18"/>
                <w:lang w:val="en-US"/>
              </w:rPr>
              <w:t>(7.99 – 10.8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65E95" w14:textId="7068BC63" w:rsidR="005D2321" w:rsidRPr="004A6F6D" w:rsidRDefault="00AB73B7" w:rsidP="007B71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4A6F6D">
              <w:rPr>
                <w:b/>
                <w:sz w:val="18"/>
                <w:szCs w:val="18"/>
                <w:lang w:val="en-US"/>
              </w:rPr>
              <w:t>126.</w:t>
            </w:r>
            <w:r w:rsidR="004A6F6D">
              <w:rPr>
                <w:b/>
                <w:sz w:val="18"/>
                <w:szCs w:val="18"/>
                <w:lang w:val="en-US"/>
              </w:rPr>
              <w:t>4</w:t>
            </w:r>
            <w:r w:rsidR="004A6F6D">
              <w:rPr>
                <w:sz w:val="18"/>
                <w:szCs w:val="18"/>
                <w:lang w:val="en-US"/>
              </w:rPr>
              <w:t xml:space="preserve"> (107.7 – 143.9</w:t>
            </w:r>
            <w:r w:rsidRPr="004A6F6D">
              <w:rPr>
                <w:sz w:val="18"/>
                <w:szCs w:val="18"/>
                <w:lang w:val="en-US"/>
              </w:rPr>
              <w:t>)</w:t>
            </w:r>
          </w:p>
        </w:tc>
      </w:tr>
    </w:tbl>
    <w:p w14:paraId="27072603" w14:textId="77777777" w:rsidR="005B3B32" w:rsidRPr="00123126" w:rsidRDefault="00C138A0" w:rsidP="00123126">
      <w:pPr>
        <w:suppressLineNumbers/>
        <w:spacing w:line="276" w:lineRule="auto"/>
        <w:ind w:right="281"/>
        <w:rPr>
          <w:sz w:val="18"/>
          <w:szCs w:val="18"/>
          <w:lang w:val="en-US"/>
        </w:rPr>
      </w:pPr>
      <w:proofErr w:type="spellStart"/>
      <w:proofErr w:type="gramStart"/>
      <w:r w:rsidRPr="00123126">
        <w:rPr>
          <w:sz w:val="18"/>
          <w:szCs w:val="18"/>
          <w:lang w:val="en-US"/>
        </w:rPr>
        <w:t>wt</w:t>
      </w:r>
      <w:proofErr w:type="spellEnd"/>
      <w:proofErr w:type="gramEnd"/>
      <w:r w:rsidRPr="00123126">
        <w:rPr>
          <w:sz w:val="18"/>
          <w:szCs w:val="18"/>
          <w:lang w:val="en-US"/>
        </w:rPr>
        <w:t> %: Weight percent</w:t>
      </w:r>
    </w:p>
    <w:p w14:paraId="475FEFF7" w14:textId="77777777" w:rsidR="005B3B32" w:rsidRDefault="00C138A0" w:rsidP="00123126">
      <w:pPr>
        <w:suppressLineNumbers/>
        <w:spacing w:line="276" w:lineRule="auto"/>
        <w:ind w:right="281"/>
        <w:rPr>
          <w:sz w:val="18"/>
          <w:szCs w:val="18"/>
          <w:lang w:val="en-US"/>
        </w:rPr>
      </w:pPr>
      <w:proofErr w:type="gramStart"/>
      <w:r>
        <w:rPr>
          <w:rFonts w:eastAsiaTheme="minorEastAsia"/>
          <w:sz w:val="18"/>
          <w:szCs w:val="18"/>
          <w:lang w:val="en-US" w:eastAsia="zh-CN"/>
        </w:rPr>
        <w:t>time</w:t>
      </w:r>
      <w:proofErr w:type="gramEnd"/>
      <w:r>
        <w:rPr>
          <w:rFonts w:eastAsiaTheme="minorEastAsia"/>
          <w:sz w:val="18"/>
          <w:szCs w:val="18"/>
          <w:lang w:val="en-US" w:eastAsia="zh-CN"/>
        </w:rPr>
        <w:t xml:space="preserve"> 0: 2-8 days presurgery, time 6: 6 months postsurgery, time 12: 12 months postsurgery</w:t>
      </w:r>
    </w:p>
    <w:p w14:paraId="74A20E60" w14:textId="3A43917F" w:rsidR="005B3B32" w:rsidRDefault="005B3B32" w:rsidP="00123126">
      <w:pPr>
        <w:suppressLineNumbers/>
        <w:spacing w:line="276" w:lineRule="auto"/>
        <w:ind w:right="281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ǁ</w:t>
      </w:r>
      <w:r w:rsidR="00D66B85">
        <w:rPr>
          <w:sz w:val="18"/>
          <w:szCs w:val="18"/>
          <w:lang w:val="en-US"/>
        </w:rPr>
        <w:t xml:space="preserve"> </w:t>
      </w:r>
      <w:r w:rsidR="00B82E9D">
        <w:rPr>
          <w:sz w:val="18"/>
          <w:szCs w:val="18"/>
          <w:lang w:val="en-US"/>
        </w:rPr>
        <w:t>Total</w:t>
      </w:r>
      <w:r>
        <w:rPr>
          <w:sz w:val="18"/>
          <w:szCs w:val="18"/>
          <w:lang w:val="en-US"/>
        </w:rPr>
        <w:t xml:space="preserve"> fatty acids: </w:t>
      </w:r>
      <w:r w:rsidR="00D66B85">
        <w:rPr>
          <w:sz w:val="18"/>
          <w:szCs w:val="18"/>
          <w:lang w:val="en-US"/>
        </w:rPr>
        <w:t xml:space="preserve">All </w:t>
      </w:r>
      <w:r w:rsidR="00B82E9D">
        <w:rPr>
          <w:sz w:val="18"/>
          <w:szCs w:val="18"/>
          <w:lang w:val="en-US"/>
        </w:rPr>
        <w:t xml:space="preserve">22 </w:t>
      </w:r>
      <w:r w:rsidR="00D66B85">
        <w:rPr>
          <w:sz w:val="18"/>
          <w:szCs w:val="18"/>
          <w:lang w:val="en-US"/>
        </w:rPr>
        <w:t>measured fatty acids serum phospholipids</w:t>
      </w:r>
    </w:p>
    <w:p w14:paraId="3C79DDA0" w14:textId="77777777" w:rsidR="005B3B32" w:rsidRDefault="00396D48" w:rsidP="00123126">
      <w:pPr>
        <w:suppressLineNumbers/>
        <w:spacing w:line="276" w:lineRule="auto"/>
        <w:ind w:right="281"/>
        <w:rPr>
          <w:sz w:val="18"/>
          <w:szCs w:val="18"/>
          <w:lang w:val="en-US"/>
        </w:rPr>
      </w:pPr>
      <w:r w:rsidRPr="00396D48">
        <w:rPr>
          <w:sz w:val="18"/>
          <w:szCs w:val="18"/>
          <w:lang w:val="en-US"/>
        </w:rPr>
        <w:t>*Sum SFA</w:t>
      </w:r>
      <w:r w:rsidR="00A21CB7">
        <w:rPr>
          <w:sz w:val="18"/>
          <w:szCs w:val="18"/>
          <w:lang w:val="en-US"/>
        </w:rPr>
        <w:t>: 14:0 (</w:t>
      </w:r>
      <w:proofErr w:type="spellStart"/>
      <w:r w:rsidR="00A21CB7">
        <w:rPr>
          <w:sz w:val="18"/>
          <w:szCs w:val="18"/>
          <w:lang w:val="en-US"/>
        </w:rPr>
        <w:t>myristic</w:t>
      </w:r>
      <w:proofErr w:type="spellEnd"/>
      <w:r w:rsidR="00A21CB7">
        <w:rPr>
          <w:sz w:val="18"/>
          <w:szCs w:val="18"/>
          <w:lang w:val="en-US"/>
        </w:rPr>
        <w:t xml:space="preserve">), 16:0 (palmitic), 18:0 (stearic), 20:0 (arachidic), 22:0 (behenic), 24:0 (lignoceric) </w:t>
      </w:r>
    </w:p>
    <w:p w14:paraId="60878D62" w14:textId="77777777" w:rsidR="005B3B32" w:rsidRDefault="00396D48" w:rsidP="00123126">
      <w:pPr>
        <w:suppressLineNumbers/>
        <w:spacing w:line="276" w:lineRule="auto"/>
        <w:ind w:right="281"/>
        <w:rPr>
          <w:sz w:val="18"/>
          <w:szCs w:val="18"/>
          <w:lang w:val="en-US"/>
        </w:rPr>
      </w:pPr>
      <w:r w:rsidRPr="00396D48">
        <w:rPr>
          <w:rFonts w:ascii="Calibri" w:eastAsiaTheme="minorEastAsia" w:hAnsi="Calibri"/>
          <w:sz w:val="18"/>
          <w:szCs w:val="18"/>
          <w:lang w:val="en-US" w:eastAsia="zh-CN"/>
        </w:rPr>
        <w:t>†</w:t>
      </w:r>
      <w:r>
        <w:rPr>
          <w:sz w:val="18"/>
          <w:szCs w:val="18"/>
          <w:lang w:val="en-US"/>
        </w:rPr>
        <w:t>Sum MUFA</w:t>
      </w:r>
      <w:r w:rsidR="00A21CB7">
        <w:rPr>
          <w:sz w:val="18"/>
          <w:szCs w:val="18"/>
          <w:lang w:val="en-US"/>
        </w:rPr>
        <w:t>: 16:1 (</w:t>
      </w:r>
      <w:proofErr w:type="spellStart"/>
      <w:r w:rsidR="00A21CB7">
        <w:rPr>
          <w:sz w:val="18"/>
          <w:szCs w:val="18"/>
          <w:lang w:val="en-US"/>
        </w:rPr>
        <w:t>palmitoleic</w:t>
      </w:r>
      <w:proofErr w:type="spellEnd"/>
      <w:r w:rsidR="00A21CB7">
        <w:rPr>
          <w:sz w:val="18"/>
          <w:szCs w:val="18"/>
          <w:lang w:val="en-US"/>
        </w:rPr>
        <w:t>), 18:1 (oleic), 20:1 (eicosaenoic), 22:1 (cetoleic), 24:1 (nervonic)</w:t>
      </w:r>
    </w:p>
    <w:p w14:paraId="2316D572" w14:textId="37DB5397" w:rsidR="005B3B32" w:rsidRDefault="00396D48" w:rsidP="00123126">
      <w:pPr>
        <w:suppressLineNumbers/>
        <w:spacing w:line="276" w:lineRule="auto"/>
        <w:ind w:right="-569"/>
        <w:rPr>
          <w:sz w:val="18"/>
          <w:szCs w:val="18"/>
          <w:lang w:val="en-US"/>
        </w:rPr>
      </w:pPr>
      <w:r w:rsidRPr="00396D48">
        <w:rPr>
          <w:sz w:val="18"/>
          <w:szCs w:val="18"/>
          <w:vertAlign w:val="superscript"/>
          <w:lang w:val="en-US"/>
        </w:rPr>
        <w:t>‡</w:t>
      </w:r>
      <w:r>
        <w:rPr>
          <w:sz w:val="18"/>
          <w:szCs w:val="18"/>
          <w:vertAlign w:val="superscript"/>
          <w:lang w:val="en-US"/>
        </w:rPr>
        <w:t xml:space="preserve"> </w:t>
      </w:r>
      <w:r w:rsidR="008F58D0">
        <w:rPr>
          <w:sz w:val="18"/>
          <w:szCs w:val="18"/>
          <w:lang w:val="en-US"/>
        </w:rPr>
        <w:t>Sum n-6</w:t>
      </w:r>
      <w:r w:rsidR="00A21CB7">
        <w:rPr>
          <w:sz w:val="18"/>
          <w:szCs w:val="18"/>
          <w:lang w:val="en-US"/>
        </w:rPr>
        <w:t>: 18:2n-6 (linoleic), 20:2n-6 (eicosadienoic), 20:3n-6 (dihomo-γ-linolenic), 20:4n-6 (arachidonic), 22:4n-6 (adrenic)</w:t>
      </w:r>
      <w:r w:rsidR="005B3B32">
        <w:rPr>
          <w:sz w:val="18"/>
          <w:szCs w:val="18"/>
          <w:lang w:val="en-US"/>
        </w:rPr>
        <w:t>, 22:5n-6 (docosapentaenoic)</w:t>
      </w:r>
    </w:p>
    <w:p w14:paraId="41436845" w14:textId="4A1998D9" w:rsidR="00C97EC1" w:rsidRDefault="00396D48" w:rsidP="00123126">
      <w:pPr>
        <w:suppressLineNumbers/>
        <w:spacing w:line="276" w:lineRule="auto"/>
        <w:ind w:right="281"/>
        <w:rPr>
          <w:sz w:val="18"/>
          <w:szCs w:val="18"/>
          <w:lang w:val="en-US"/>
        </w:rPr>
      </w:pPr>
      <w:proofErr w:type="gramStart"/>
      <w:r w:rsidRPr="00396D48">
        <w:rPr>
          <w:sz w:val="18"/>
          <w:szCs w:val="18"/>
          <w:vertAlign w:val="superscript"/>
          <w:lang w:val="en-US"/>
        </w:rPr>
        <w:t>β</w:t>
      </w:r>
      <w:proofErr w:type="gramEnd"/>
      <w:r>
        <w:rPr>
          <w:sz w:val="18"/>
          <w:szCs w:val="18"/>
          <w:vertAlign w:val="superscript"/>
          <w:lang w:val="en-US"/>
        </w:rPr>
        <w:t xml:space="preserve"> </w:t>
      </w:r>
      <w:r w:rsidR="008F58D0">
        <w:rPr>
          <w:sz w:val="18"/>
          <w:szCs w:val="18"/>
          <w:lang w:val="en-US"/>
        </w:rPr>
        <w:t xml:space="preserve">Sum n-3: </w:t>
      </w:r>
      <w:r w:rsidR="00C138A0" w:rsidRPr="006160AC">
        <w:rPr>
          <w:sz w:val="18"/>
          <w:szCs w:val="18"/>
          <w:lang w:val="en-US"/>
        </w:rPr>
        <w:t>18:3n-3</w:t>
      </w:r>
      <w:r w:rsidR="008F58D0">
        <w:rPr>
          <w:sz w:val="18"/>
          <w:szCs w:val="18"/>
          <w:lang w:val="en-US"/>
        </w:rPr>
        <w:t xml:space="preserve"> (</w:t>
      </w:r>
      <w:r w:rsidR="005B3B32">
        <w:rPr>
          <w:sz w:val="18"/>
          <w:szCs w:val="18"/>
          <w:lang w:val="en-US"/>
        </w:rPr>
        <w:t>α-linolenic</w:t>
      </w:r>
      <w:r w:rsidR="008F58D0">
        <w:rPr>
          <w:sz w:val="18"/>
          <w:szCs w:val="18"/>
          <w:lang w:val="en-US"/>
        </w:rPr>
        <w:t xml:space="preserve">), </w:t>
      </w:r>
      <w:r w:rsidR="00C138A0" w:rsidRPr="006160AC">
        <w:rPr>
          <w:sz w:val="18"/>
          <w:szCs w:val="18"/>
          <w:lang w:val="en-US"/>
        </w:rPr>
        <w:t>20:5n-</w:t>
      </w:r>
      <w:r w:rsidR="00C138A0">
        <w:rPr>
          <w:sz w:val="18"/>
          <w:szCs w:val="18"/>
          <w:lang w:val="en-US"/>
        </w:rPr>
        <w:t>3</w:t>
      </w:r>
      <w:r w:rsidR="008F58D0">
        <w:rPr>
          <w:sz w:val="18"/>
          <w:szCs w:val="18"/>
          <w:lang w:val="en-US"/>
        </w:rPr>
        <w:t xml:space="preserve"> (</w:t>
      </w:r>
      <w:r w:rsidR="005B3B32">
        <w:rPr>
          <w:sz w:val="18"/>
          <w:szCs w:val="18"/>
          <w:lang w:val="en-US"/>
        </w:rPr>
        <w:t>eicosapentaenoic</w:t>
      </w:r>
      <w:r w:rsidR="008F58D0">
        <w:rPr>
          <w:sz w:val="18"/>
          <w:szCs w:val="18"/>
          <w:lang w:val="en-US"/>
        </w:rPr>
        <w:t xml:space="preserve">), </w:t>
      </w:r>
      <w:r w:rsidR="00C138A0">
        <w:rPr>
          <w:sz w:val="18"/>
          <w:szCs w:val="18"/>
          <w:lang w:val="en-US"/>
        </w:rPr>
        <w:t>22:5n-3</w:t>
      </w:r>
      <w:r w:rsidR="00D66B85">
        <w:rPr>
          <w:sz w:val="18"/>
          <w:szCs w:val="18"/>
          <w:lang w:val="en-US"/>
        </w:rPr>
        <w:t xml:space="preserve"> (d</w:t>
      </w:r>
      <w:r w:rsidR="005B3B32">
        <w:rPr>
          <w:sz w:val="18"/>
          <w:szCs w:val="18"/>
          <w:lang w:val="en-US"/>
        </w:rPr>
        <w:t>ocosapentaenoic</w:t>
      </w:r>
      <w:r w:rsidR="008F58D0">
        <w:rPr>
          <w:sz w:val="18"/>
          <w:szCs w:val="18"/>
          <w:lang w:val="en-US"/>
        </w:rPr>
        <w:t xml:space="preserve">), </w:t>
      </w:r>
      <w:r w:rsidR="00C138A0">
        <w:rPr>
          <w:sz w:val="18"/>
          <w:szCs w:val="18"/>
          <w:lang w:val="en-US"/>
        </w:rPr>
        <w:t>22:6n</w:t>
      </w:r>
      <w:r w:rsidR="008F58D0">
        <w:rPr>
          <w:sz w:val="18"/>
          <w:szCs w:val="18"/>
          <w:lang w:val="en-US"/>
        </w:rPr>
        <w:t>-</w:t>
      </w:r>
      <w:r w:rsidR="00C138A0">
        <w:rPr>
          <w:sz w:val="18"/>
          <w:szCs w:val="18"/>
          <w:lang w:val="en-US"/>
        </w:rPr>
        <w:t>3</w:t>
      </w:r>
      <w:r w:rsidR="005B3B32">
        <w:rPr>
          <w:sz w:val="18"/>
          <w:szCs w:val="18"/>
          <w:lang w:val="en-US"/>
        </w:rPr>
        <w:t xml:space="preserve"> (docosahexaenoic</w:t>
      </w:r>
      <w:r w:rsidR="00C138A0">
        <w:rPr>
          <w:sz w:val="18"/>
          <w:szCs w:val="18"/>
          <w:lang w:val="en-US"/>
        </w:rPr>
        <w:t xml:space="preserve">) </w:t>
      </w:r>
    </w:p>
    <w:p w14:paraId="77D670FD" w14:textId="77777777" w:rsidR="008628AD" w:rsidRDefault="008628AD" w:rsidP="00123126">
      <w:pPr>
        <w:suppressLineNumbers/>
        <w:spacing w:line="276" w:lineRule="auto"/>
        <w:ind w:right="281"/>
        <w:rPr>
          <w:sz w:val="18"/>
          <w:szCs w:val="18"/>
          <w:lang w:val="en-US"/>
        </w:rPr>
        <w:sectPr w:rsidR="008628AD" w:rsidSect="0055048F">
          <w:footerReference w:type="default" r:id="rId9"/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3D2AA830" w14:textId="49FFE886" w:rsidR="008628AD" w:rsidRPr="006D3845" w:rsidRDefault="008628AD" w:rsidP="008628AD">
      <w:pPr>
        <w:suppressAutoHyphens w:val="0"/>
        <w:spacing w:after="200" w:line="276" w:lineRule="auto"/>
        <w:ind w:right="141"/>
        <w:rPr>
          <w:rFonts w:eastAsiaTheme="minorEastAsia"/>
          <w:sz w:val="18"/>
          <w:szCs w:val="18"/>
          <w:lang w:val="en-US" w:eastAsia="zh-CN"/>
        </w:rPr>
      </w:pPr>
      <w:r w:rsidRPr="0098228B">
        <w:rPr>
          <w:rFonts w:eastAsiaTheme="minorEastAsia"/>
          <w:b/>
          <w:sz w:val="18"/>
          <w:szCs w:val="18"/>
          <w:lang w:val="en-US" w:eastAsia="zh-CN"/>
        </w:rPr>
        <w:lastRenderedPageBreak/>
        <w:t>Supplementary Table 2</w:t>
      </w:r>
      <w:r w:rsidRPr="006D3845">
        <w:rPr>
          <w:rFonts w:eastAsiaTheme="minorEastAsia"/>
          <w:sz w:val="18"/>
          <w:szCs w:val="18"/>
          <w:lang w:val="en-US" w:eastAsia="zh-CN"/>
        </w:rPr>
        <w:t xml:space="preserve"> Spearman correlation coefficients (</w:t>
      </w:r>
      <w:r w:rsidRPr="006D3845">
        <w:rPr>
          <w:i/>
          <w:sz w:val="18"/>
          <w:szCs w:val="18"/>
          <w:lang w:val="en-US" w:eastAsia="zh-CN"/>
        </w:rPr>
        <w:t>ρ</w:t>
      </w:r>
      <w:r w:rsidRPr="006D3845">
        <w:rPr>
          <w:rFonts w:eastAsiaTheme="minorEastAsia"/>
          <w:sz w:val="18"/>
          <w:szCs w:val="18"/>
          <w:lang w:val="en-US" w:eastAsia="zh-CN"/>
        </w:rPr>
        <w:t>) for selected fatty acids from supplements, n=49</w:t>
      </w:r>
    </w:p>
    <w:tbl>
      <w:tblPr>
        <w:tblStyle w:val="TableGrid2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850"/>
        <w:gridCol w:w="1276"/>
        <w:gridCol w:w="992"/>
        <w:gridCol w:w="1418"/>
        <w:gridCol w:w="850"/>
        <w:gridCol w:w="1276"/>
      </w:tblGrid>
      <w:tr w:rsidR="008628AD" w:rsidRPr="006D3845" w14:paraId="1B09F835" w14:textId="77777777" w:rsidTr="004277E2">
        <w:trPr>
          <w:trHeight w:val="358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8302F2" w14:textId="77777777" w:rsidR="008628AD" w:rsidRPr="006D3845" w:rsidRDefault="008628AD" w:rsidP="004277E2">
            <w:pPr>
              <w:suppressAutoHyphens w:val="0"/>
              <w:spacing w:line="360" w:lineRule="auto"/>
              <w:rPr>
                <w:b/>
                <w:sz w:val="18"/>
                <w:szCs w:val="18"/>
                <w:lang w:val="en-US" w:eastAsia="zh-CN"/>
              </w:rPr>
            </w:pPr>
            <w:r w:rsidRPr="006D3845">
              <w:rPr>
                <w:b/>
                <w:sz w:val="18"/>
                <w:szCs w:val="18"/>
                <w:lang w:val="en-US" w:eastAsia="zh-CN"/>
              </w:rPr>
              <w:t>Fatty aci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</w:tcPr>
          <w:p w14:paraId="4514B8A8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b/>
                <w:sz w:val="18"/>
                <w:szCs w:val="18"/>
                <w:lang w:val="en-US" w:eastAsia="zh-CN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</w:tcPr>
          <w:p w14:paraId="46FCEE75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b/>
                <w:sz w:val="18"/>
                <w:szCs w:val="18"/>
                <w:lang w:val="en-US" w:eastAsia="zh-CN"/>
              </w:rPr>
            </w:pPr>
            <w:r w:rsidRPr="006D3845">
              <w:rPr>
                <w:b/>
                <w:sz w:val="18"/>
                <w:szCs w:val="18"/>
                <w:lang w:val="en-US" w:eastAsia="zh-CN"/>
              </w:rPr>
              <w:t>FFQ v. PFD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</w:tcPr>
          <w:p w14:paraId="7054C7C8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b/>
                <w:sz w:val="18"/>
                <w:szCs w:val="18"/>
                <w:lang w:val="en-US" w:eastAsia="zh-CN"/>
              </w:rPr>
            </w:pPr>
            <w:r w:rsidRPr="006D3845">
              <w:rPr>
                <w:b/>
                <w:sz w:val="18"/>
                <w:szCs w:val="18"/>
                <w:lang w:val="en-US" w:eastAsia="zh-CN"/>
              </w:rPr>
              <w:t>PFD v. Biomarker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</w:tcPr>
          <w:p w14:paraId="7F813638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b/>
                <w:sz w:val="18"/>
                <w:szCs w:val="18"/>
                <w:lang w:val="en-US" w:eastAsia="zh-CN"/>
              </w:rPr>
            </w:pPr>
            <w:r w:rsidRPr="006D3845">
              <w:rPr>
                <w:b/>
                <w:sz w:val="18"/>
                <w:szCs w:val="18"/>
                <w:lang w:val="en-US" w:eastAsia="zh-CN"/>
              </w:rPr>
              <w:t>FFQ v. Biomarker</w:t>
            </w:r>
          </w:p>
        </w:tc>
      </w:tr>
      <w:tr w:rsidR="008628AD" w:rsidRPr="006D3845" w14:paraId="48695F3A" w14:textId="77777777" w:rsidTr="004277E2">
        <w:trPr>
          <w:trHeight w:val="35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3D873" w14:textId="77777777" w:rsidR="008628AD" w:rsidRPr="006D3845" w:rsidRDefault="008628AD" w:rsidP="004277E2">
            <w:pPr>
              <w:suppressAutoHyphens w:val="0"/>
              <w:spacing w:line="360" w:lineRule="auto"/>
              <w:rPr>
                <w:b/>
                <w:sz w:val="18"/>
                <w:szCs w:val="18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</w:tcPr>
          <w:p w14:paraId="2513B3C2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6D3845">
              <w:rPr>
                <w:sz w:val="18"/>
                <w:szCs w:val="18"/>
                <w:lang w:val="en-US" w:eastAsia="zh-CN"/>
              </w:rPr>
              <w:t>time</w:t>
            </w:r>
            <w:r w:rsidRPr="006D3845">
              <w:rPr>
                <w:rFonts w:ascii="Calibri" w:hAnsi="Calibri"/>
                <w:sz w:val="18"/>
                <w:szCs w:val="18"/>
                <w:lang w:val="en-US" w:eastAsia="zh-CN"/>
              </w:rPr>
              <w:t>‡</w:t>
            </w:r>
          </w:p>
        </w:tc>
        <w:tc>
          <w:tcPr>
            <w:tcW w:w="850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7FE3D63D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i/>
                <w:sz w:val="18"/>
                <w:szCs w:val="18"/>
                <w:lang w:val="en-US" w:eastAsia="zh-CN"/>
              </w:rPr>
            </w:pPr>
            <w:r w:rsidRPr="006D3845">
              <w:rPr>
                <w:i/>
                <w:sz w:val="18"/>
                <w:szCs w:val="18"/>
                <w:lang w:val="en-US" w:eastAsia="zh-CN"/>
              </w:rPr>
              <w:t>ρ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</w:tcPr>
          <w:p w14:paraId="629EEE46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b/>
                <w:sz w:val="18"/>
                <w:szCs w:val="18"/>
                <w:lang w:val="en-US" w:eastAsia="zh-CN"/>
              </w:rPr>
            </w:pPr>
            <w:r w:rsidRPr="006D3845">
              <w:rPr>
                <w:sz w:val="18"/>
                <w:szCs w:val="18"/>
                <w:lang w:val="en-US" w:eastAsia="zh-CN"/>
              </w:rPr>
              <w:t>95% CI</w:t>
            </w:r>
          </w:p>
        </w:tc>
        <w:tc>
          <w:tcPr>
            <w:tcW w:w="992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0627E6E6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b/>
                <w:sz w:val="18"/>
                <w:szCs w:val="18"/>
                <w:lang w:val="en-US" w:eastAsia="zh-CN"/>
              </w:rPr>
            </w:pPr>
            <w:r w:rsidRPr="006D3845">
              <w:rPr>
                <w:i/>
                <w:sz w:val="18"/>
                <w:szCs w:val="18"/>
                <w:lang w:val="en-US" w:eastAsia="zh-CN"/>
              </w:rPr>
              <w:t>ρ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</w:tcPr>
          <w:p w14:paraId="43D1B582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b/>
                <w:sz w:val="18"/>
                <w:szCs w:val="18"/>
                <w:lang w:val="en-US" w:eastAsia="zh-CN"/>
              </w:rPr>
            </w:pPr>
            <w:r w:rsidRPr="006D3845">
              <w:rPr>
                <w:sz w:val="18"/>
                <w:szCs w:val="18"/>
                <w:lang w:val="en-US" w:eastAsia="zh-CN"/>
              </w:rPr>
              <w:t>95% CI</w:t>
            </w:r>
          </w:p>
        </w:tc>
        <w:tc>
          <w:tcPr>
            <w:tcW w:w="850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5F2D1FA8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b/>
                <w:sz w:val="18"/>
                <w:szCs w:val="18"/>
                <w:lang w:val="en-US" w:eastAsia="zh-CN"/>
              </w:rPr>
            </w:pPr>
            <w:r w:rsidRPr="006D3845">
              <w:rPr>
                <w:i/>
                <w:sz w:val="18"/>
                <w:szCs w:val="18"/>
                <w:lang w:val="en-US" w:eastAsia="zh-CN"/>
              </w:rPr>
              <w:t>ρ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44B4B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b/>
                <w:sz w:val="18"/>
                <w:szCs w:val="18"/>
                <w:lang w:val="en-US" w:eastAsia="zh-CN"/>
              </w:rPr>
            </w:pPr>
            <w:r w:rsidRPr="006D3845">
              <w:rPr>
                <w:sz w:val="18"/>
                <w:szCs w:val="18"/>
                <w:lang w:val="en-US" w:eastAsia="zh-CN"/>
              </w:rPr>
              <w:t>95% CI</w:t>
            </w:r>
          </w:p>
        </w:tc>
      </w:tr>
      <w:tr w:rsidR="008628AD" w:rsidRPr="006D3845" w14:paraId="54DBDF6B" w14:textId="77777777" w:rsidTr="004277E2">
        <w:trPr>
          <w:trHeight w:val="22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770BE4" w14:textId="77777777" w:rsidR="008628AD" w:rsidRPr="006D3845" w:rsidRDefault="008628AD" w:rsidP="004277E2">
            <w:pPr>
              <w:suppressAutoHyphens w:val="0"/>
              <w:spacing w:line="360" w:lineRule="auto"/>
              <w:rPr>
                <w:sz w:val="18"/>
                <w:szCs w:val="18"/>
                <w:lang w:val="en-US" w:eastAsia="zh-CN"/>
              </w:rPr>
            </w:pPr>
            <w:r w:rsidRPr="006D3845">
              <w:rPr>
                <w:sz w:val="18"/>
                <w:szCs w:val="18"/>
                <w:lang w:val="en-US" w:eastAsia="zh-CN"/>
              </w:rPr>
              <w:t>n-3</w:t>
            </w:r>
            <w:r w:rsidRPr="006D3845">
              <w:rPr>
                <w:rFonts w:ascii="Calibri" w:hAnsi="Calibri"/>
                <w:sz w:val="18"/>
                <w:szCs w:val="18"/>
                <w:lang w:val="en-US" w:eastAsia="zh-CN"/>
              </w:rPr>
              <w:t>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2B0FD8CF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6D3845">
              <w:rPr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5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19FD52C5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b/>
                <w:sz w:val="18"/>
                <w:szCs w:val="18"/>
                <w:lang w:val="en-US" w:eastAsia="zh-CN"/>
              </w:rPr>
            </w:pPr>
            <w:r w:rsidRPr="006D3845">
              <w:rPr>
                <w:b/>
                <w:sz w:val="18"/>
                <w:szCs w:val="18"/>
                <w:lang w:val="en-US" w:eastAsia="zh-CN"/>
              </w:rPr>
              <w:t>0.64</w:t>
            </w:r>
            <w:r w:rsidRPr="006D3845">
              <w:rPr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265D13AE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6D3845">
              <w:rPr>
                <w:sz w:val="18"/>
                <w:szCs w:val="18"/>
                <w:lang w:val="en-US" w:eastAsia="zh-CN"/>
              </w:rPr>
              <w:t>0.44, 0.78</w:t>
            </w:r>
          </w:p>
        </w:tc>
        <w:tc>
          <w:tcPr>
            <w:tcW w:w="992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5BC8B1F5" w14:textId="77777777" w:rsidR="008628AD" w:rsidRPr="0098228B" w:rsidRDefault="008628AD" w:rsidP="004277E2">
            <w:pPr>
              <w:suppressAutoHyphens w:val="0"/>
              <w:spacing w:line="360" w:lineRule="auto"/>
              <w:jc w:val="center"/>
              <w:rPr>
                <w:b/>
                <w:sz w:val="18"/>
                <w:szCs w:val="18"/>
                <w:lang w:val="en-US" w:eastAsia="zh-CN"/>
              </w:rPr>
            </w:pPr>
            <w:r w:rsidRPr="0098228B">
              <w:rPr>
                <w:b/>
                <w:sz w:val="18"/>
                <w:szCs w:val="18"/>
                <w:lang w:val="en-US" w:eastAsia="zh-CN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3D5FE33D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6D3845">
              <w:rPr>
                <w:sz w:val="18"/>
                <w:szCs w:val="18"/>
                <w:lang w:val="en-US" w:eastAsia="zh-CN"/>
              </w:rPr>
              <w:t>-0.24, 0.33</w:t>
            </w:r>
          </w:p>
        </w:tc>
        <w:tc>
          <w:tcPr>
            <w:tcW w:w="85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229D6FD5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b/>
                <w:sz w:val="18"/>
                <w:szCs w:val="18"/>
                <w:lang w:val="en-US" w:eastAsia="zh-CN"/>
              </w:rPr>
            </w:pPr>
            <w:r w:rsidRPr="006D3845">
              <w:rPr>
                <w:b/>
                <w:sz w:val="18"/>
                <w:szCs w:val="18"/>
                <w:lang w:val="en-US" w:eastAsia="zh-CN"/>
              </w:rPr>
              <w:t>0.39</w:t>
            </w:r>
            <w:r w:rsidRPr="006D3845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D7FB99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6D3845">
              <w:rPr>
                <w:sz w:val="18"/>
                <w:szCs w:val="18"/>
                <w:lang w:val="en-US" w:eastAsia="zh-CN"/>
              </w:rPr>
              <w:t>0.12, 0.60</w:t>
            </w:r>
          </w:p>
        </w:tc>
      </w:tr>
      <w:tr w:rsidR="008628AD" w:rsidRPr="006D3845" w14:paraId="2AE39176" w14:textId="77777777" w:rsidTr="004277E2">
        <w:trPr>
          <w:trHeight w:val="22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16E69D" w14:textId="77777777" w:rsidR="008628AD" w:rsidRPr="006D3845" w:rsidRDefault="008628AD" w:rsidP="004277E2">
            <w:pPr>
              <w:suppressAutoHyphens w:val="0"/>
              <w:spacing w:line="360" w:lineRule="auto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1399C73D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6D3845">
              <w:rPr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85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0D7D3D77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b/>
                <w:sz w:val="18"/>
                <w:szCs w:val="18"/>
                <w:lang w:val="en-US"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18ABAA97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992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0CBC2AB7" w14:textId="77777777" w:rsidR="008628AD" w:rsidRPr="0098228B" w:rsidRDefault="008628AD" w:rsidP="004277E2">
            <w:pPr>
              <w:suppressAutoHyphens w:val="0"/>
              <w:spacing w:line="360" w:lineRule="auto"/>
              <w:jc w:val="center"/>
              <w:rPr>
                <w:b/>
                <w:sz w:val="18"/>
                <w:szCs w:val="18"/>
                <w:lang w:val="en-US" w:eastAsia="zh-CN"/>
              </w:rPr>
            </w:pPr>
            <w:r w:rsidRPr="0098228B">
              <w:rPr>
                <w:b/>
                <w:sz w:val="18"/>
                <w:szCs w:val="18"/>
                <w:lang w:val="en-US" w:eastAsia="zh-CN"/>
              </w:rPr>
              <w:t>0.48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29BF6960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6D3845">
              <w:rPr>
                <w:sz w:val="18"/>
                <w:szCs w:val="18"/>
                <w:lang w:val="en-US" w:eastAsia="zh-CN"/>
              </w:rPr>
              <w:t>0.23, 0.67</w:t>
            </w:r>
          </w:p>
        </w:tc>
        <w:tc>
          <w:tcPr>
            <w:tcW w:w="85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2F3A58E0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b/>
                <w:sz w:val="18"/>
                <w:szCs w:val="18"/>
                <w:lang w:val="en-US"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704A69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sz w:val="18"/>
                <w:szCs w:val="18"/>
                <w:lang w:val="en-US" w:eastAsia="zh-CN"/>
              </w:rPr>
            </w:pPr>
          </w:p>
        </w:tc>
      </w:tr>
      <w:tr w:rsidR="008628AD" w:rsidRPr="006D3845" w14:paraId="278A0229" w14:textId="77777777" w:rsidTr="004277E2">
        <w:trPr>
          <w:trHeight w:val="23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502452" w14:textId="77777777" w:rsidR="008628AD" w:rsidRPr="006D3845" w:rsidRDefault="008628AD" w:rsidP="004277E2">
            <w:pPr>
              <w:suppressAutoHyphens w:val="0"/>
              <w:spacing w:line="360" w:lineRule="auto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588E506E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6D3845">
              <w:rPr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85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66B0625A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b/>
                <w:sz w:val="18"/>
                <w:szCs w:val="18"/>
                <w:lang w:val="en-US" w:eastAsia="zh-CN"/>
              </w:rPr>
            </w:pPr>
            <w:r w:rsidRPr="006D3845">
              <w:rPr>
                <w:b/>
                <w:sz w:val="18"/>
                <w:szCs w:val="18"/>
                <w:lang w:val="en-US" w:eastAsia="zh-CN"/>
              </w:rPr>
              <w:t>0.90</w:t>
            </w:r>
            <w:r w:rsidRPr="006D3845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17BA0119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6D3845">
              <w:rPr>
                <w:sz w:val="18"/>
                <w:szCs w:val="18"/>
                <w:lang w:val="en-US" w:eastAsia="zh-CN"/>
              </w:rPr>
              <w:t>0.84, 0.95</w:t>
            </w:r>
          </w:p>
        </w:tc>
        <w:tc>
          <w:tcPr>
            <w:tcW w:w="992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55C8CCDC" w14:textId="77777777" w:rsidR="008628AD" w:rsidRPr="0098228B" w:rsidRDefault="008628AD" w:rsidP="004277E2">
            <w:pPr>
              <w:suppressAutoHyphens w:val="0"/>
              <w:spacing w:line="360" w:lineRule="auto"/>
              <w:jc w:val="center"/>
              <w:rPr>
                <w:b/>
                <w:sz w:val="18"/>
                <w:szCs w:val="18"/>
                <w:lang w:val="en-US" w:eastAsia="zh-CN"/>
              </w:rPr>
            </w:pPr>
            <w:r w:rsidRPr="0098228B">
              <w:rPr>
                <w:b/>
                <w:sz w:val="18"/>
                <w:szCs w:val="18"/>
                <w:lang w:val="en-US" w:eastAsia="zh-CN"/>
              </w:rPr>
              <w:t>0.50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1367F748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6D3845">
              <w:rPr>
                <w:sz w:val="18"/>
                <w:szCs w:val="18"/>
                <w:lang w:val="en-US" w:eastAsia="zh-CN"/>
              </w:rPr>
              <w:t>0.26, 0.69</w:t>
            </w:r>
          </w:p>
        </w:tc>
        <w:tc>
          <w:tcPr>
            <w:tcW w:w="85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16863317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b/>
                <w:sz w:val="18"/>
                <w:szCs w:val="18"/>
                <w:lang w:val="en-US" w:eastAsia="zh-CN"/>
              </w:rPr>
            </w:pPr>
            <w:r w:rsidRPr="006D3845">
              <w:rPr>
                <w:b/>
                <w:sz w:val="18"/>
                <w:szCs w:val="18"/>
                <w:lang w:val="en-US" w:eastAsia="zh-CN"/>
              </w:rPr>
              <w:t>0.45</w:t>
            </w:r>
            <w:r w:rsidRPr="006D3845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62BA18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6D3845">
              <w:rPr>
                <w:sz w:val="18"/>
                <w:szCs w:val="18"/>
                <w:lang w:val="en-US" w:eastAsia="zh-CN"/>
              </w:rPr>
              <w:t>0.19, 0.65</w:t>
            </w:r>
          </w:p>
        </w:tc>
      </w:tr>
      <w:tr w:rsidR="008628AD" w:rsidRPr="006D3845" w14:paraId="6337A771" w14:textId="77777777" w:rsidTr="004277E2">
        <w:trPr>
          <w:trHeight w:val="3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81B7C2" w14:textId="77777777" w:rsidR="008628AD" w:rsidRPr="006D3845" w:rsidRDefault="008628AD" w:rsidP="004277E2">
            <w:pPr>
              <w:suppressAutoHyphens w:val="0"/>
              <w:spacing w:line="360" w:lineRule="auto"/>
              <w:rPr>
                <w:sz w:val="18"/>
                <w:szCs w:val="18"/>
                <w:lang w:val="en-US" w:eastAsia="zh-CN"/>
              </w:rPr>
            </w:pPr>
            <w:r w:rsidRPr="006D3845">
              <w:rPr>
                <w:sz w:val="18"/>
                <w:szCs w:val="18"/>
                <w:lang w:val="en-US" w:eastAsia="zh-CN"/>
              </w:rPr>
              <w:t xml:space="preserve">EP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2F7377A7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6D3845">
              <w:rPr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5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7BC203FA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b/>
                <w:sz w:val="18"/>
                <w:szCs w:val="18"/>
                <w:lang w:val="en-US" w:eastAsia="zh-CN"/>
              </w:rPr>
            </w:pPr>
            <w:r w:rsidRPr="006D3845">
              <w:rPr>
                <w:b/>
                <w:sz w:val="18"/>
                <w:szCs w:val="18"/>
                <w:lang w:val="en-US" w:eastAsia="zh-CN"/>
              </w:rPr>
              <w:t>0.66</w:t>
            </w:r>
            <w:r w:rsidRPr="006D3845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5D1F8481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6D3845">
              <w:rPr>
                <w:sz w:val="18"/>
                <w:szCs w:val="18"/>
                <w:lang w:val="en-US" w:eastAsia="zh-CN"/>
              </w:rPr>
              <w:t>0.46, 0.79</w:t>
            </w:r>
          </w:p>
        </w:tc>
        <w:tc>
          <w:tcPr>
            <w:tcW w:w="992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1D2B3E47" w14:textId="77777777" w:rsidR="008628AD" w:rsidRPr="0098228B" w:rsidRDefault="008628AD" w:rsidP="004277E2">
            <w:pPr>
              <w:suppressAutoHyphens w:val="0"/>
              <w:spacing w:line="360" w:lineRule="auto"/>
              <w:jc w:val="center"/>
              <w:rPr>
                <w:b/>
                <w:sz w:val="18"/>
                <w:szCs w:val="18"/>
                <w:lang w:val="en-US" w:eastAsia="zh-CN"/>
              </w:rPr>
            </w:pPr>
            <w:r w:rsidRPr="0098228B">
              <w:rPr>
                <w:b/>
                <w:sz w:val="18"/>
                <w:szCs w:val="18"/>
                <w:lang w:val="en-US" w:eastAsia="zh-CN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1F00F579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6D3845">
              <w:rPr>
                <w:sz w:val="18"/>
                <w:szCs w:val="18"/>
                <w:lang w:val="en-US" w:eastAsia="zh-CN"/>
              </w:rPr>
              <w:t>-0.26,0.31</w:t>
            </w:r>
          </w:p>
        </w:tc>
        <w:tc>
          <w:tcPr>
            <w:tcW w:w="85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02D5E7F8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b/>
                <w:sz w:val="18"/>
                <w:szCs w:val="18"/>
                <w:lang w:val="en-US" w:eastAsia="zh-CN"/>
              </w:rPr>
            </w:pPr>
            <w:r w:rsidRPr="006D3845">
              <w:rPr>
                <w:b/>
                <w:sz w:val="18"/>
                <w:szCs w:val="18"/>
                <w:lang w:val="en-US" w:eastAsia="zh-CN"/>
              </w:rPr>
              <w:t>0.38</w:t>
            </w:r>
            <w:r w:rsidRPr="006D3845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30D3BB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6D3845">
              <w:rPr>
                <w:sz w:val="18"/>
                <w:szCs w:val="18"/>
                <w:lang w:val="en-US" w:eastAsia="zh-CN"/>
              </w:rPr>
              <w:t>0.11, 0.60</w:t>
            </w:r>
          </w:p>
        </w:tc>
      </w:tr>
      <w:tr w:rsidR="008628AD" w:rsidRPr="006D3845" w14:paraId="5DD9C5E8" w14:textId="77777777" w:rsidTr="004277E2">
        <w:trPr>
          <w:trHeight w:val="23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1F8A37" w14:textId="77777777" w:rsidR="008628AD" w:rsidRPr="006D3845" w:rsidRDefault="008628AD" w:rsidP="004277E2">
            <w:pPr>
              <w:suppressAutoHyphens w:val="0"/>
              <w:spacing w:line="360" w:lineRule="auto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7A065CF5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6D3845">
              <w:rPr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85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6129224E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b/>
                <w:sz w:val="18"/>
                <w:szCs w:val="18"/>
                <w:lang w:val="en-US"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0215FB8F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992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20603BAC" w14:textId="77777777" w:rsidR="008628AD" w:rsidRPr="0098228B" w:rsidRDefault="008628AD" w:rsidP="004277E2">
            <w:pPr>
              <w:suppressAutoHyphens w:val="0"/>
              <w:spacing w:line="360" w:lineRule="auto"/>
              <w:jc w:val="center"/>
              <w:rPr>
                <w:b/>
                <w:sz w:val="18"/>
                <w:szCs w:val="18"/>
                <w:lang w:val="en-US" w:eastAsia="zh-CN"/>
              </w:rPr>
            </w:pPr>
            <w:r w:rsidRPr="0098228B">
              <w:rPr>
                <w:b/>
                <w:sz w:val="18"/>
                <w:szCs w:val="18"/>
                <w:lang w:val="en-US" w:eastAsia="zh-CN"/>
              </w:rPr>
              <w:t>0.44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26DDFB19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6D3845">
              <w:rPr>
                <w:sz w:val="18"/>
                <w:szCs w:val="18"/>
                <w:lang w:val="en-US" w:eastAsia="zh-CN"/>
              </w:rPr>
              <w:t>0.18, 0.64</w:t>
            </w:r>
          </w:p>
        </w:tc>
        <w:tc>
          <w:tcPr>
            <w:tcW w:w="85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2CF6AEBF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b/>
                <w:sz w:val="18"/>
                <w:szCs w:val="18"/>
                <w:lang w:val="en-US"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9AA5DD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sz w:val="18"/>
                <w:szCs w:val="18"/>
                <w:lang w:val="en-US" w:eastAsia="zh-CN"/>
              </w:rPr>
            </w:pPr>
          </w:p>
        </w:tc>
      </w:tr>
      <w:tr w:rsidR="008628AD" w:rsidRPr="006D3845" w14:paraId="3C53F88A" w14:textId="77777777" w:rsidTr="004277E2">
        <w:trPr>
          <w:trHeight w:val="23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8A3F15" w14:textId="77777777" w:rsidR="008628AD" w:rsidRPr="006D3845" w:rsidRDefault="008628AD" w:rsidP="004277E2">
            <w:pPr>
              <w:suppressAutoHyphens w:val="0"/>
              <w:spacing w:line="360" w:lineRule="auto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00A2CE64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6D3845">
              <w:rPr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85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00D489EE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b/>
                <w:sz w:val="18"/>
                <w:szCs w:val="18"/>
                <w:lang w:val="en-US" w:eastAsia="zh-CN"/>
              </w:rPr>
            </w:pPr>
            <w:r w:rsidRPr="006D3845">
              <w:rPr>
                <w:b/>
                <w:sz w:val="18"/>
                <w:szCs w:val="18"/>
                <w:lang w:val="en-US" w:eastAsia="zh-CN"/>
              </w:rPr>
              <w:t>0.88</w:t>
            </w:r>
            <w:r w:rsidRPr="006D3845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74BC1A65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6D3845">
              <w:rPr>
                <w:sz w:val="18"/>
                <w:szCs w:val="18"/>
                <w:lang w:val="en-US" w:eastAsia="zh-CN"/>
              </w:rPr>
              <w:t>0.80, 0.93</w:t>
            </w:r>
          </w:p>
        </w:tc>
        <w:tc>
          <w:tcPr>
            <w:tcW w:w="992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6F4D7D19" w14:textId="77777777" w:rsidR="008628AD" w:rsidRPr="0098228B" w:rsidRDefault="008628AD" w:rsidP="004277E2">
            <w:pPr>
              <w:suppressAutoHyphens w:val="0"/>
              <w:spacing w:line="360" w:lineRule="auto"/>
              <w:jc w:val="center"/>
              <w:rPr>
                <w:b/>
                <w:sz w:val="18"/>
                <w:szCs w:val="18"/>
                <w:lang w:val="en-US" w:eastAsia="zh-CN"/>
              </w:rPr>
            </w:pPr>
            <w:r w:rsidRPr="0098228B">
              <w:rPr>
                <w:b/>
                <w:sz w:val="18"/>
                <w:szCs w:val="18"/>
                <w:lang w:val="en-US" w:eastAsia="zh-CN"/>
              </w:rPr>
              <w:t>0.58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0AC528E3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6D3845">
              <w:rPr>
                <w:sz w:val="18"/>
                <w:szCs w:val="18"/>
                <w:lang w:val="en-US" w:eastAsia="zh-CN"/>
              </w:rPr>
              <w:t>0.36, 0.74</w:t>
            </w:r>
          </w:p>
        </w:tc>
        <w:tc>
          <w:tcPr>
            <w:tcW w:w="85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48BE493B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b/>
                <w:sz w:val="18"/>
                <w:szCs w:val="18"/>
                <w:lang w:val="en-US" w:eastAsia="zh-CN"/>
              </w:rPr>
            </w:pPr>
            <w:r w:rsidRPr="006D3845">
              <w:rPr>
                <w:b/>
                <w:sz w:val="18"/>
                <w:szCs w:val="18"/>
                <w:lang w:val="en-US" w:eastAsia="zh-CN"/>
              </w:rPr>
              <w:t>0.54</w:t>
            </w:r>
            <w:r w:rsidRPr="006D3845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0C4230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6D3845">
              <w:rPr>
                <w:sz w:val="18"/>
                <w:szCs w:val="18"/>
                <w:lang w:val="en-US" w:eastAsia="zh-CN"/>
              </w:rPr>
              <w:t>0.30, 0.71</w:t>
            </w:r>
          </w:p>
        </w:tc>
      </w:tr>
      <w:tr w:rsidR="008628AD" w:rsidRPr="006D3845" w14:paraId="2FB5E7A0" w14:textId="77777777" w:rsidTr="004277E2">
        <w:trPr>
          <w:trHeight w:val="22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729C72" w14:textId="77777777" w:rsidR="008628AD" w:rsidRPr="006D3845" w:rsidRDefault="008628AD" w:rsidP="004277E2">
            <w:pPr>
              <w:suppressAutoHyphens w:val="0"/>
              <w:spacing w:line="360" w:lineRule="auto"/>
              <w:rPr>
                <w:sz w:val="18"/>
                <w:szCs w:val="18"/>
                <w:lang w:val="en-US" w:eastAsia="zh-CN"/>
              </w:rPr>
            </w:pPr>
            <w:r w:rsidRPr="006D3845">
              <w:rPr>
                <w:sz w:val="18"/>
                <w:szCs w:val="18"/>
                <w:lang w:val="en-US" w:eastAsia="zh-CN"/>
              </w:rPr>
              <w:t xml:space="preserve">DH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53E8CB35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6D3845">
              <w:rPr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5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24C88B98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b/>
                <w:sz w:val="18"/>
                <w:szCs w:val="18"/>
                <w:lang w:val="en-US" w:eastAsia="zh-CN"/>
              </w:rPr>
            </w:pPr>
            <w:r w:rsidRPr="006D3845">
              <w:rPr>
                <w:b/>
                <w:sz w:val="18"/>
                <w:szCs w:val="18"/>
                <w:lang w:val="en-US" w:eastAsia="zh-CN"/>
              </w:rPr>
              <w:t>0.66</w:t>
            </w:r>
            <w:r w:rsidRPr="006D3845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3CA009CE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6D3845">
              <w:rPr>
                <w:sz w:val="18"/>
                <w:szCs w:val="18"/>
                <w:lang w:val="en-US" w:eastAsia="zh-CN"/>
              </w:rPr>
              <w:t>0.47, 0.79</w:t>
            </w:r>
          </w:p>
        </w:tc>
        <w:tc>
          <w:tcPr>
            <w:tcW w:w="992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62A4F787" w14:textId="77777777" w:rsidR="008628AD" w:rsidRPr="0098228B" w:rsidRDefault="008628AD" w:rsidP="004277E2">
            <w:pPr>
              <w:suppressAutoHyphens w:val="0"/>
              <w:spacing w:line="360" w:lineRule="auto"/>
              <w:jc w:val="center"/>
              <w:rPr>
                <w:b/>
                <w:sz w:val="18"/>
                <w:szCs w:val="18"/>
                <w:lang w:val="en-US" w:eastAsia="zh-CN"/>
              </w:rPr>
            </w:pPr>
            <w:r w:rsidRPr="0098228B">
              <w:rPr>
                <w:b/>
                <w:sz w:val="18"/>
                <w:szCs w:val="18"/>
                <w:lang w:val="en-US" w:eastAsia="zh-CN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6DB8F21F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6D3845">
              <w:rPr>
                <w:sz w:val="18"/>
                <w:szCs w:val="18"/>
                <w:lang w:val="en-US" w:eastAsia="zh-CN"/>
              </w:rPr>
              <w:t>-0.22, 0.34</w:t>
            </w:r>
          </w:p>
        </w:tc>
        <w:tc>
          <w:tcPr>
            <w:tcW w:w="85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6B2D87AB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b/>
                <w:sz w:val="18"/>
                <w:szCs w:val="18"/>
                <w:lang w:val="en-US" w:eastAsia="zh-CN"/>
              </w:rPr>
            </w:pPr>
            <w:r w:rsidRPr="006D3845">
              <w:rPr>
                <w:b/>
                <w:sz w:val="18"/>
                <w:szCs w:val="18"/>
                <w:lang w:val="en-US" w:eastAsia="zh-CN"/>
              </w:rPr>
              <w:t>0.37</w:t>
            </w:r>
            <w:r w:rsidRPr="006D3845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BAA76D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6D3845">
              <w:rPr>
                <w:sz w:val="18"/>
                <w:szCs w:val="18"/>
                <w:lang w:val="en-US" w:eastAsia="zh-CN"/>
              </w:rPr>
              <w:t>0.10, 0.59</w:t>
            </w:r>
          </w:p>
        </w:tc>
      </w:tr>
      <w:tr w:rsidR="008628AD" w:rsidRPr="006D3845" w14:paraId="3CA0B110" w14:textId="77777777" w:rsidTr="004277E2">
        <w:trPr>
          <w:trHeight w:val="23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83B598" w14:textId="77777777" w:rsidR="008628AD" w:rsidRPr="006D3845" w:rsidRDefault="008628AD" w:rsidP="004277E2">
            <w:pPr>
              <w:suppressAutoHyphens w:val="0"/>
              <w:spacing w:line="360" w:lineRule="auto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07DA8B92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6D3845">
              <w:rPr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85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6629238C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b/>
                <w:sz w:val="18"/>
                <w:szCs w:val="18"/>
                <w:lang w:val="en-US"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5345A4F3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992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31D5D81E" w14:textId="77777777" w:rsidR="008628AD" w:rsidRPr="0098228B" w:rsidRDefault="008628AD" w:rsidP="004277E2">
            <w:pPr>
              <w:suppressAutoHyphens w:val="0"/>
              <w:spacing w:line="360" w:lineRule="auto"/>
              <w:jc w:val="center"/>
              <w:rPr>
                <w:b/>
                <w:sz w:val="18"/>
                <w:szCs w:val="18"/>
                <w:lang w:val="en-US" w:eastAsia="zh-CN"/>
              </w:rPr>
            </w:pPr>
            <w:r w:rsidRPr="0098228B">
              <w:rPr>
                <w:b/>
                <w:sz w:val="18"/>
                <w:szCs w:val="18"/>
                <w:lang w:val="en-US" w:eastAsia="zh-CN"/>
              </w:rPr>
              <w:t>0.37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73D0C891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6D3845">
              <w:rPr>
                <w:sz w:val="18"/>
                <w:szCs w:val="18"/>
                <w:lang w:val="en-US" w:eastAsia="zh-CN"/>
              </w:rPr>
              <w:t>0.10, 0.59</w:t>
            </w:r>
          </w:p>
        </w:tc>
        <w:tc>
          <w:tcPr>
            <w:tcW w:w="85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2BAB626E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b/>
                <w:sz w:val="18"/>
                <w:szCs w:val="18"/>
                <w:lang w:val="en-US"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EBE442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sz w:val="18"/>
                <w:szCs w:val="18"/>
                <w:lang w:val="en-US" w:eastAsia="zh-CN"/>
              </w:rPr>
            </w:pPr>
          </w:p>
        </w:tc>
      </w:tr>
      <w:tr w:rsidR="008628AD" w:rsidRPr="006D3845" w14:paraId="7A42F4E0" w14:textId="77777777" w:rsidTr="004277E2">
        <w:trPr>
          <w:trHeight w:val="239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57AAA" w14:textId="77777777" w:rsidR="008628AD" w:rsidRPr="006D3845" w:rsidRDefault="008628AD" w:rsidP="004277E2">
            <w:pPr>
              <w:suppressAutoHyphens w:val="0"/>
              <w:spacing w:line="360" w:lineRule="auto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</w:tcPr>
          <w:p w14:paraId="7C2FD360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6D3845">
              <w:rPr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850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51CD013C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b/>
                <w:sz w:val="18"/>
                <w:szCs w:val="18"/>
                <w:lang w:val="en-US" w:eastAsia="zh-CN"/>
              </w:rPr>
            </w:pPr>
            <w:r w:rsidRPr="006D3845">
              <w:rPr>
                <w:b/>
                <w:sz w:val="18"/>
                <w:szCs w:val="18"/>
                <w:lang w:val="en-US" w:eastAsia="zh-CN"/>
              </w:rPr>
              <w:t>0.91</w:t>
            </w:r>
            <w:r w:rsidRPr="006D3845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</w:tcPr>
          <w:p w14:paraId="40B54246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6D3845">
              <w:rPr>
                <w:sz w:val="18"/>
                <w:szCs w:val="18"/>
                <w:lang w:val="en-US" w:eastAsia="zh-CN"/>
              </w:rPr>
              <w:t>0.85, 0.96</w:t>
            </w:r>
          </w:p>
        </w:tc>
        <w:tc>
          <w:tcPr>
            <w:tcW w:w="992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04BC4B5A" w14:textId="77777777" w:rsidR="008628AD" w:rsidRPr="0098228B" w:rsidRDefault="008628AD" w:rsidP="004277E2">
            <w:pPr>
              <w:suppressAutoHyphens w:val="0"/>
              <w:spacing w:line="360" w:lineRule="auto"/>
              <w:jc w:val="center"/>
              <w:rPr>
                <w:b/>
                <w:sz w:val="18"/>
                <w:szCs w:val="18"/>
                <w:lang w:val="en-US" w:eastAsia="zh-CN"/>
              </w:rPr>
            </w:pPr>
            <w:r w:rsidRPr="0098228B">
              <w:rPr>
                <w:b/>
                <w:sz w:val="18"/>
                <w:szCs w:val="18"/>
                <w:lang w:val="en-US" w:eastAsia="zh-CN"/>
              </w:rPr>
              <w:t>0.33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</w:tcPr>
          <w:p w14:paraId="46A37FF4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6D3845">
              <w:rPr>
                <w:sz w:val="18"/>
                <w:szCs w:val="18"/>
                <w:lang w:val="en-US" w:eastAsia="zh-CN"/>
              </w:rPr>
              <w:t>0.05, 0.56</w:t>
            </w:r>
          </w:p>
        </w:tc>
        <w:tc>
          <w:tcPr>
            <w:tcW w:w="850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09709FB1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b/>
                <w:sz w:val="18"/>
                <w:szCs w:val="18"/>
                <w:lang w:val="en-US" w:eastAsia="zh-CN"/>
              </w:rPr>
            </w:pPr>
            <w:r w:rsidRPr="006D3845">
              <w:rPr>
                <w:b/>
                <w:sz w:val="18"/>
                <w:szCs w:val="18"/>
                <w:lang w:val="en-US" w:eastAsia="zh-CN"/>
              </w:rPr>
              <w:t>0.34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AF9EE" w14:textId="77777777" w:rsidR="008628AD" w:rsidRPr="006D3845" w:rsidRDefault="008628AD" w:rsidP="004277E2">
            <w:pPr>
              <w:suppressAutoHyphens w:val="0"/>
              <w:spacing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6D3845">
              <w:rPr>
                <w:sz w:val="18"/>
                <w:szCs w:val="18"/>
                <w:lang w:val="en-US" w:eastAsia="zh-CN"/>
              </w:rPr>
              <w:t>0.06, 0.57</w:t>
            </w:r>
          </w:p>
        </w:tc>
      </w:tr>
    </w:tbl>
    <w:p w14:paraId="75B93846" w14:textId="77777777" w:rsidR="008628AD" w:rsidRPr="006D3845" w:rsidRDefault="008628AD" w:rsidP="008628AD">
      <w:pPr>
        <w:suppressAutoHyphens w:val="0"/>
        <w:spacing w:line="276" w:lineRule="auto"/>
        <w:ind w:right="141"/>
        <w:rPr>
          <w:rFonts w:eastAsiaTheme="minorEastAsia"/>
          <w:sz w:val="18"/>
          <w:szCs w:val="18"/>
          <w:lang w:val="en-US" w:eastAsia="zh-CN"/>
        </w:rPr>
      </w:pPr>
      <w:r w:rsidRPr="006D3845">
        <w:rPr>
          <w:rFonts w:eastAsiaTheme="minorEastAsia"/>
          <w:sz w:val="18"/>
          <w:szCs w:val="18"/>
          <w:lang w:val="en-US" w:eastAsia="zh-CN"/>
        </w:rPr>
        <w:t>CI: Confidence interval</w:t>
      </w:r>
    </w:p>
    <w:p w14:paraId="5DB0BBDB" w14:textId="77777777" w:rsidR="008628AD" w:rsidRPr="006D3845" w:rsidRDefault="008628AD" w:rsidP="008628AD">
      <w:pPr>
        <w:suppressAutoHyphens w:val="0"/>
        <w:spacing w:line="276" w:lineRule="auto"/>
        <w:ind w:right="141"/>
        <w:rPr>
          <w:rFonts w:eastAsiaTheme="minorEastAsia"/>
          <w:sz w:val="18"/>
          <w:szCs w:val="18"/>
          <w:lang w:val="en-US" w:eastAsia="zh-CN"/>
        </w:rPr>
      </w:pPr>
      <w:r w:rsidRPr="006D3845">
        <w:rPr>
          <w:rFonts w:eastAsiaTheme="minorEastAsia"/>
          <w:sz w:val="18"/>
          <w:szCs w:val="18"/>
          <w:lang w:val="en-US" w:eastAsia="zh-CN"/>
        </w:rPr>
        <w:t xml:space="preserve">PFD: pre-coded food diary, FFQ: food frequency questionnaire </w:t>
      </w:r>
    </w:p>
    <w:p w14:paraId="6023A616" w14:textId="77777777" w:rsidR="008628AD" w:rsidRPr="006D3845" w:rsidRDefault="008628AD" w:rsidP="008628AD">
      <w:pPr>
        <w:pStyle w:val="EndNoteBibliography"/>
        <w:spacing w:line="276" w:lineRule="auto"/>
        <w:contextualSpacing/>
        <w:jc w:val="left"/>
        <w:rPr>
          <w:i w:val="0"/>
          <w:sz w:val="18"/>
          <w:szCs w:val="18"/>
        </w:rPr>
      </w:pPr>
      <w:r w:rsidRPr="006D3845">
        <w:rPr>
          <w:rFonts w:ascii="Calibri" w:eastAsiaTheme="minorEastAsia" w:hAnsi="Calibri"/>
          <w:i w:val="0"/>
          <w:sz w:val="18"/>
          <w:szCs w:val="18"/>
          <w:lang w:eastAsia="zh-CN"/>
        </w:rPr>
        <w:t>†</w:t>
      </w:r>
      <w:r w:rsidRPr="006D3845">
        <w:rPr>
          <w:i w:val="0"/>
          <w:sz w:val="18"/>
          <w:szCs w:val="18"/>
        </w:rPr>
        <w:t xml:space="preserve">n-3: sum n-3 (ALA (18:3n-3), EPA (20:5n-3), DPA (22:5n-3), DHA (22:6n-3)) for biomarker and total n-3 PUFAs for PFD/FFQ </w:t>
      </w:r>
    </w:p>
    <w:p w14:paraId="52A7788D" w14:textId="77777777" w:rsidR="008628AD" w:rsidRPr="006D3845" w:rsidRDefault="008628AD" w:rsidP="008628AD">
      <w:pPr>
        <w:suppressAutoHyphens w:val="0"/>
        <w:spacing w:line="276" w:lineRule="auto"/>
        <w:ind w:right="141"/>
        <w:rPr>
          <w:rFonts w:eastAsiaTheme="minorEastAsia"/>
          <w:sz w:val="18"/>
          <w:szCs w:val="18"/>
          <w:lang w:val="en-US" w:eastAsia="zh-CN"/>
        </w:rPr>
      </w:pPr>
      <w:r w:rsidRPr="006D3845">
        <w:rPr>
          <w:rFonts w:ascii="Calibri" w:eastAsiaTheme="minorEastAsia" w:hAnsi="Calibri"/>
          <w:sz w:val="18"/>
          <w:szCs w:val="18"/>
          <w:lang w:val="en-US" w:eastAsia="zh-CN"/>
        </w:rPr>
        <w:t>‡</w:t>
      </w:r>
      <w:r w:rsidRPr="006D3845">
        <w:rPr>
          <w:rFonts w:eastAsiaTheme="minorEastAsia"/>
          <w:sz w:val="18"/>
          <w:szCs w:val="18"/>
          <w:lang w:val="en-US" w:eastAsia="zh-CN"/>
        </w:rPr>
        <w:t xml:space="preserve">time 0: around surgery (FFQ: </w:t>
      </w:r>
      <w:proofErr w:type="spellStart"/>
      <w:r w:rsidRPr="006D3845">
        <w:rPr>
          <w:rFonts w:eastAsiaTheme="minorEastAsia"/>
          <w:sz w:val="18"/>
          <w:szCs w:val="18"/>
          <w:lang w:val="en-US" w:eastAsia="zh-CN"/>
        </w:rPr>
        <w:t>presurgery</w:t>
      </w:r>
      <w:proofErr w:type="spellEnd"/>
      <w:r w:rsidRPr="006D3845">
        <w:rPr>
          <w:rFonts w:eastAsiaTheme="minorEastAsia"/>
          <w:sz w:val="18"/>
          <w:szCs w:val="18"/>
          <w:lang w:val="en-US" w:eastAsia="zh-CN"/>
        </w:rPr>
        <w:t xml:space="preserve">, PFD; </w:t>
      </w:r>
      <w:proofErr w:type="spellStart"/>
      <w:r w:rsidRPr="006D3845">
        <w:rPr>
          <w:rFonts w:eastAsiaTheme="minorEastAsia"/>
          <w:sz w:val="18"/>
          <w:szCs w:val="18"/>
          <w:lang w:val="en-US" w:eastAsia="zh-CN"/>
        </w:rPr>
        <w:t>postsurgery</w:t>
      </w:r>
      <w:proofErr w:type="spellEnd"/>
      <w:r w:rsidRPr="006D3845">
        <w:rPr>
          <w:rFonts w:eastAsiaTheme="minorEastAsia"/>
          <w:sz w:val="18"/>
          <w:szCs w:val="18"/>
          <w:lang w:val="en-US" w:eastAsia="zh-CN"/>
        </w:rPr>
        <w:t xml:space="preserve">, biomarker; </w:t>
      </w:r>
      <w:proofErr w:type="spellStart"/>
      <w:r w:rsidRPr="006D3845">
        <w:rPr>
          <w:rFonts w:eastAsiaTheme="minorEastAsia"/>
          <w:sz w:val="18"/>
          <w:szCs w:val="18"/>
          <w:lang w:val="en-US" w:eastAsia="zh-CN"/>
        </w:rPr>
        <w:t>presurgery</w:t>
      </w:r>
      <w:proofErr w:type="spellEnd"/>
      <w:r w:rsidRPr="006D3845">
        <w:rPr>
          <w:rFonts w:eastAsiaTheme="minorEastAsia"/>
          <w:sz w:val="18"/>
          <w:szCs w:val="18"/>
          <w:lang w:val="en-US" w:eastAsia="zh-CN"/>
        </w:rPr>
        <w:t xml:space="preserve">), time 6: 6 months </w:t>
      </w:r>
      <w:proofErr w:type="spellStart"/>
      <w:r w:rsidRPr="006D3845">
        <w:rPr>
          <w:rFonts w:eastAsiaTheme="minorEastAsia"/>
          <w:sz w:val="18"/>
          <w:szCs w:val="18"/>
          <w:lang w:val="en-US" w:eastAsia="zh-CN"/>
        </w:rPr>
        <w:t>postsurgery</w:t>
      </w:r>
      <w:proofErr w:type="spellEnd"/>
      <w:r w:rsidRPr="006D3845">
        <w:rPr>
          <w:rFonts w:eastAsiaTheme="minorEastAsia"/>
          <w:sz w:val="18"/>
          <w:szCs w:val="18"/>
          <w:lang w:val="en-US" w:eastAsia="zh-CN"/>
        </w:rPr>
        <w:t xml:space="preserve">, time 12: 12 months </w:t>
      </w:r>
      <w:proofErr w:type="spellStart"/>
      <w:r w:rsidRPr="006D3845">
        <w:rPr>
          <w:rFonts w:eastAsiaTheme="minorEastAsia"/>
          <w:sz w:val="18"/>
          <w:szCs w:val="18"/>
          <w:lang w:val="en-US" w:eastAsia="zh-CN"/>
        </w:rPr>
        <w:t>postsurgery</w:t>
      </w:r>
      <w:proofErr w:type="spellEnd"/>
    </w:p>
    <w:p w14:paraId="7DC89BE6" w14:textId="77777777" w:rsidR="008628AD" w:rsidRPr="006D3845" w:rsidRDefault="008628AD" w:rsidP="008628AD">
      <w:pPr>
        <w:suppressAutoHyphens w:val="0"/>
        <w:spacing w:line="276" w:lineRule="auto"/>
        <w:ind w:right="141"/>
        <w:rPr>
          <w:sz w:val="18"/>
          <w:szCs w:val="18"/>
          <w:lang w:val="en-US"/>
        </w:rPr>
      </w:pPr>
      <w:r w:rsidRPr="006D3845">
        <w:rPr>
          <w:sz w:val="18"/>
          <w:szCs w:val="18"/>
          <w:lang w:val="en-US"/>
        </w:rPr>
        <w:t>* p˂0.05</w:t>
      </w:r>
    </w:p>
    <w:p w14:paraId="1411CF3A" w14:textId="77777777" w:rsidR="008628AD" w:rsidRDefault="008628AD" w:rsidP="008628AD">
      <w:pPr>
        <w:suppressAutoHyphens w:val="0"/>
        <w:spacing w:line="276" w:lineRule="auto"/>
        <w:ind w:right="141"/>
        <w:contextualSpacing/>
        <w:rPr>
          <w:rFonts w:eastAsiaTheme="minorEastAsia"/>
          <w:sz w:val="18"/>
          <w:szCs w:val="18"/>
          <w:lang w:val="en-US" w:eastAsia="zh-CN"/>
        </w:rPr>
      </w:pPr>
      <w:bookmarkStart w:id="0" w:name="_GoBack"/>
      <w:bookmarkEnd w:id="0"/>
    </w:p>
    <w:p w14:paraId="73050D36" w14:textId="14AEEA44" w:rsidR="008628AD" w:rsidRPr="008628AD" w:rsidRDefault="008628AD" w:rsidP="008628AD">
      <w:pPr>
        <w:suppressAutoHyphens w:val="0"/>
        <w:rPr>
          <w:rFonts w:eastAsiaTheme="minorEastAsia"/>
          <w:sz w:val="18"/>
          <w:szCs w:val="18"/>
          <w:lang w:val="en-US" w:eastAsia="zh-CN"/>
        </w:rPr>
      </w:pPr>
    </w:p>
    <w:sectPr w:rsidR="008628AD" w:rsidRPr="008628AD" w:rsidSect="008628AD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D52322" w14:textId="77777777" w:rsidR="007B7170" w:rsidRDefault="007B7170" w:rsidP="00D22FFF">
      <w:r>
        <w:separator/>
      </w:r>
    </w:p>
  </w:endnote>
  <w:endnote w:type="continuationSeparator" w:id="0">
    <w:p w14:paraId="0B6D08BB" w14:textId="77777777" w:rsidR="007B7170" w:rsidRDefault="007B7170" w:rsidP="00D22FFF">
      <w:r>
        <w:continuationSeparator/>
      </w:r>
    </w:p>
  </w:endnote>
  <w:endnote w:type="continuationNotice" w:id="1">
    <w:p w14:paraId="0E0F7015" w14:textId="77777777" w:rsidR="007B7170" w:rsidRDefault="007B717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99035989"/>
      <w:docPartObj>
        <w:docPartGallery w:val="Page Numbers (Bottom of Page)"/>
        <w:docPartUnique/>
      </w:docPartObj>
    </w:sdtPr>
    <w:sdtEndPr/>
    <w:sdtContent>
      <w:p w14:paraId="48632B1F" w14:textId="77777777" w:rsidR="007B7170" w:rsidRDefault="007B717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F74AE">
          <w:rPr>
            <w:noProof/>
          </w:rPr>
          <w:t>2</w:t>
        </w:r>
        <w:r>
          <w:fldChar w:fldCharType="end"/>
        </w:r>
      </w:p>
    </w:sdtContent>
  </w:sdt>
  <w:p w14:paraId="1F7A2C7D" w14:textId="77777777" w:rsidR="007B7170" w:rsidRDefault="007B717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23AA63" w14:textId="77777777" w:rsidR="007B7170" w:rsidRDefault="007B7170" w:rsidP="00D22FFF">
      <w:r>
        <w:separator/>
      </w:r>
    </w:p>
  </w:footnote>
  <w:footnote w:type="continuationSeparator" w:id="0">
    <w:p w14:paraId="6FD55706" w14:textId="77777777" w:rsidR="007B7170" w:rsidRDefault="007B7170" w:rsidP="00D22FFF">
      <w:r>
        <w:continuationSeparator/>
      </w:r>
    </w:p>
  </w:footnote>
  <w:footnote w:type="continuationNotice" w:id="1">
    <w:p w14:paraId="149266A1" w14:textId="77777777" w:rsidR="007B7170" w:rsidRDefault="007B7170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AF4BF9"/>
    <w:multiLevelType w:val="hybridMultilevel"/>
    <w:tmpl w:val="C016B07C"/>
    <w:lvl w:ilvl="0" w:tplc="0414000F">
      <w:start w:val="1"/>
      <w:numFmt w:val="decimal"/>
      <w:lvlText w:val="%1."/>
      <w:lvlJc w:val="left"/>
      <w:pPr>
        <w:ind w:left="1440" w:hanging="360"/>
      </w:pPr>
    </w:lvl>
    <w:lvl w:ilvl="1" w:tplc="04140019" w:tentative="1">
      <w:start w:val="1"/>
      <w:numFmt w:val="lowerLetter"/>
      <w:lvlText w:val="%2."/>
      <w:lvlJc w:val="left"/>
      <w:pPr>
        <w:ind w:left="2160" w:hanging="360"/>
      </w:pPr>
    </w:lvl>
    <w:lvl w:ilvl="2" w:tplc="0414001B" w:tentative="1">
      <w:start w:val="1"/>
      <w:numFmt w:val="lowerRoman"/>
      <w:lvlText w:val="%3."/>
      <w:lvlJc w:val="right"/>
      <w:pPr>
        <w:ind w:left="2880" w:hanging="180"/>
      </w:pPr>
    </w:lvl>
    <w:lvl w:ilvl="3" w:tplc="0414000F" w:tentative="1">
      <w:start w:val="1"/>
      <w:numFmt w:val="decimal"/>
      <w:lvlText w:val="%4."/>
      <w:lvlJc w:val="left"/>
      <w:pPr>
        <w:ind w:left="3600" w:hanging="360"/>
      </w:pPr>
    </w:lvl>
    <w:lvl w:ilvl="4" w:tplc="04140019" w:tentative="1">
      <w:start w:val="1"/>
      <w:numFmt w:val="lowerLetter"/>
      <w:lvlText w:val="%5."/>
      <w:lvlJc w:val="left"/>
      <w:pPr>
        <w:ind w:left="4320" w:hanging="360"/>
      </w:pPr>
    </w:lvl>
    <w:lvl w:ilvl="5" w:tplc="0414001B" w:tentative="1">
      <w:start w:val="1"/>
      <w:numFmt w:val="lowerRoman"/>
      <w:lvlText w:val="%6."/>
      <w:lvlJc w:val="right"/>
      <w:pPr>
        <w:ind w:left="5040" w:hanging="180"/>
      </w:pPr>
    </w:lvl>
    <w:lvl w:ilvl="6" w:tplc="0414000F" w:tentative="1">
      <w:start w:val="1"/>
      <w:numFmt w:val="decimal"/>
      <w:lvlText w:val="%7."/>
      <w:lvlJc w:val="left"/>
      <w:pPr>
        <w:ind w:left="5760" w:hanging="360"/>
      </w:pPr>
    </w:lvl>
    <w:lvl w:ilvl="7" w:tplc="04140019" w:tentative="1">
      <w:start w:val="1"/>
      <w:numFmt w:val="lowerLetter"/>
      <w:lvlText w:val="%8."/>
      <w:lvlJc w:val="left"/>
      <w:pPr>
        <w:ind w:left="6480" w:hanging="360"/>
      </w:pPr>
    </w:lvl>
    <w:lvl w:ilvl="8" w:tplc="0414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461717CD"/>
    <w:multiLevelType w:val="hybridMultilevel"/>
    <w:tmpl w:val="2980A134"/>
    <w:lvl w:ilvl="0" w:tplc="0414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FD438B2"/>
    <w:multiLevelType w:val="hybridMultilevel"/>
    <w:tmpl w:val="C770C8F8"/>
    <w:lvl w:ilvl="0" w:tplc="FB9E8536">
      <w:numFmt w:val="bullet"/>
      <w:lvlText w:val="-"/>
      <w:lvlJc w:val="left"/>
      <w:pPr>
        <w:ind w:left="720" w:hanging="360"/>
      </w:pPr>
      <w:rPr>
        <w:rFonts w:ascii="Times New Roman" w:eastAsia="Tahoma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D23605E"/>
    <w:multiLevelType w:val="hybridMultilevel"/>
    <w:tmpl w:val="E81C3C4E"/>
    <w:lvl w:ilvl="0" w:tplc="BC72F6F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55D4E4D"/>
    <w:multiLevelType w:val="hybridMultilevel"/>
    <w:tmpl w:val="964A00B4"/>
    <w:lvl w:ilvl="0" w:tplc="0414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AA67AF3"/>
    <w:multiLevelType w:val="hybridMultilevel"/>
    <w:tmpl w:val="FAB6E3B2"/>
    <w:lvl w:ilvl="0" w:tplc="616A760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i w:val="0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3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Y1szQwMDO3NLawMDdT0lEKTi0uzszPAykwMa0FAIl1nB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trition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t2at90qfepv6e0d9qpsxsc9xtrv5a5dxda&quot;&gt;Sonjas EndNote Library&lt;record-ids&gt;&lt;item&gt;298&lt;/item&gt;&lt;item&gt;319&lt;/item&gt;&lt;item&gt;320&lt;/item&gt;&lt;item&gt;321&lt;/item&gt;&lt;item&gt;325&lt;/item&gt;&lt;item&gt;326&lt;/item&gt;&lt;item&gt;343&lt;/item&gt;&lt;item&gt;344&lt;/item&gt;&lt;item&gt;352&lt;/item&gt;&lt;item&gt;355&lt;/item&gt;&lt;item&gt;357&lt;/item&gt;&lt;item&gt;371&lt;/item&gt;&lt;item&gt;376&lt;/item&gt;&lt;item&gt;381&lt;/item&gt;&lt;item&gt;382&lt;/item&gt;&lt;item&gt;383&lt;/item&gt;&lt;item&gt;385&lt;/item&gt;&lt;item&gt;386&lt;/item&gt;&lt;item&gt;387&lt;/item&gt;&lt;item&gt;389&lt;/item&gt;&lt;item&gt;390&lt;/item&gt;&lt;item&gt;392&lt;/item&gt;&lt;item&gt;393&lt;/item&gt;&lt;item&gt;394&lt;/item&gt;&lt;item&gt;396&lt;/item&gt;&lt;item&gt;401&lt;/item&gt;&lt;item&gt;402&lt;/item&gt;&lt;item&gt;408&lt;/item&gt;&lt;item&gt;411&lt;/item&gt;&lt;item&gt;414&lt;/item&gt;&lt;item&gt;415&lt;/item&gt;&lt;item&gt;417&lt;/item&gt;&lt;item&gt;421&lt;/item&gt;&lt;item&gt;422&lt;/item&gt;&lt;item&gt;423&lt;/item&gt;&lt;item&gt;426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D85133"/>
    <w:rsid w:val="000004F4"/>
    <w:rsid w:val="00001F59"/>
    <w:rsid w:val="00002194"/>
    <w:rsid w:val="0000229A"/>
    <w:rsid w:val="00003472"/>
    <w:rsid w:val="00003CF3"/>
    <w:rsid w:val="00004893"/>
    <w:rsid w:val="0000533E"/>
    <w:rsid w:val="00005BC7"/>
    <w:rsid w:val="00007F1E"/>
    <w:rsid w:val="00010CF9"/>
    <w:rsid w:val="00012164"/>
    <w:rsid w:val="00016D87"/>
    <w:rsid w:val="0002140B"/>
    <w:rsid w:val="00023CA7"/>
    <w:rsid w:val="00023E62"/>
    <w:rsid w:val="0002437D"/>
    <w:rsid w:val="000276EB"/>
    <w:rsid w:val="00030BB6"/>
    <w:rsid w:val="00030C69"/>
    <w:rsid w:val="00034662"/>
    <w:rsid w:val="000400DC"/>
    <w:rsid w:val="000419B0"/>
    <w:rsid w:val="00043896"/>
    <w:rsid w:val="00044E5F"/>
    <w:rsid w:val="0004584E"/>
    <w:rsid w:val="00046923"/>
    <w:rsid w:val="0004692E"/>
    <w:rsid w:val="00052C74"/>
    <w:rsid w:val="000532C4"/>
    <w:rsid w:val="00053384"/>
    <w:rsid w:val="00054125"/>
    <w:rsid w:val="00054571"/>
    <w:rsid w:val="0005550F"/>
    <w:rsid w:val="0005578F"/>
    <w:rsid w:val="00056E71"/>
    <w:rsid w:val="00057030"/>
    <w:rsid w:val="00061C79"/>
    <w:rsid w:val="0006248B"/>
    <w:rsid w:val="000628C8"/>
    <w:rsid w:val="0006496E"/>
    <w:rsid w:val="000669AD"/>
    <w:rsid w:val="00067198"/>
    <w:rsid w:val="000731EA"/>
    <w:rsid w:val="00076891"/>
    <w:rsid w:val="00080694"/>
    <w:rsid w:val="00082FC4"/>
    <w:rsid w:val="00083982"/>
    <w:rsid w:val="00084E9F"/>
    <w:rsid w:val="00085935"/>
    <w:rsid w:val="000873FD"/>
    <w:rsid w:val="00090F07"/>
    <w:rsid w:val="000953E1"/>
    <w:rsid w:val="00095C64"/>
    <w:rsid w:val="0009693C"/>
    <w:rsid w:val="0009744C"/>
    <w:rsid w:val="00097524"/>
    <w:rsid w:val="000A0E04"/>
    <w:rsid w:val="000A243F"/>
    <w:rsid w:val="000A35AB"/>
    <w:rsid w:val="000A5220"/>
    <w:rsid w:val="000A525B"/>
    <w:rsid w:val="000A543B"/>
    <w:rsid w:val="000A573F"/>
    <w:rsid w:val="000A6AF6"/>
    <w:rsid w:val="000A6EC6"/>
    <w:rsid w:val="000A7E8F"/>
    <w:rsid w:val="000B1DAB"/>
    <w:rsid w:val="000B352F"/>
    <w:rsid w:val="000B3C56"/>
    <w:rsid w:val="000B4A04"/>
    <w:rsid w:val="000B6350"/>
    <w:rsid w:val="000C00E7"/>
    <w:rsid w:val="000C16A0"/>
    <w:rsid w:val="000C1F28"/>
    <w:rsid w:val="000C56F5"/>
    <w:rsid w:val="000C57D4"/>
    <w:rsid w:val="000C7556"/>
    <w:rsid w:val="000D2006"/>
    <w:rsid w:val="000D2D08"/>
    <w:rsid w:val="000D3FFF"/>
    <w:rsid w:val="000D5FF8"/>
    <w:rsid w:val="000D6B42"/>
    <w:rsid w:val="000E1066"/>
    <w:rsid w:val="000E1890"/>
    <w:rsid w:val="000E2243"/>
    <w:rsid w:val="000E33E7"/>
    <w:rsid w:val="000E3839"/>
    <w:rsid w:val="000E3B97"/>
    <w:rsid w:val="000E57AA"/>
    <w:rsid w:val="000E660A"/>
    <w:rsid w:val="000E675B"/>
    <w:rsid w:val="000E6FB8"/>
    <w:rsid w:val="000F10DF"/>
    <w:rsid w:val="000F1CD1"/>
    <w:rsid w:val="000F1E81"/>
    <w:rsid w:val="000F3A57"/>
    <w:rsid w:val="000F3F51"/>
    <w:rsid w:val="000F4CAE"/>
    <w:rsid w:val="000F5357"/>
    <w:rsid w:val="000F5E3A"/>
    <w:rsid w:val="000F6EA9"/>
    <w:rsid w:val="00101771"/>
    <w:rsid w:val="00102843"/>
    <w:rsid w:val="00104D57"/>
    <w:rsid w:val="00105E5E"/>
    <w:rsid w:val="00106331"/>
    <w:rsid w:val="001112C9"/>
    <w:rsid w:val="00111D91"/>
    <w:rsid w:val="00112222"/>
    <w:rsid w:val="00113D27"/>
    <w:rsid w:val="00114E9B"/>
    <w:rsid w:val="00115605"/>
    <w:rsid w:val="00120419"/>
    <w:rsid w:val="00123126"/>
    <w:rsid w:val="00123242"/>
    <w:rsid w:val="00123A7B"/>
    <w:rsid w:val="00123FF9"/>
    <w:rsid w:val="00125E6E"/>
    <w:rsid w:val="001264C2"/>
    <w:rsid w:val="00126B67"/>
    <w:rsid w:val="00127CE9"/>
    <w:rsid w:val="0013057B"/>
    <w:rsid w:val="001311FD"/>
    <w:rsid w:val="00131457"/>
    <w:rsid w:val="00131802"/>
    <w:rsid w:val="0013216B"/>
    <w:rsid w:val="00132A92"/>
    <w:rsid w:val="001345DB"/>
    <w:rsid w:val="00135606"/>
    <w:rsid w:val="00135A12"/>
    <w:rsid w:val="0013670C"/>
    <w:rsid w:val="00136B65"/>
    <w:rsid w:val="00140C48"/>
    <w:rsid w:val="00142037"/>
    <w:rsid w:val="00142999"/>
    <w:rsid w:val="00143381"/>
    <w:rsid w:val="00143BB2"/>
    <w:rsid w:val="00144800"/>
    <w:rsid w:val="00145574"/>
    <w:rsid w:val="001456C0"/>
    <w:rsid w:val="00146C8B"/>
    <w:rsid w:val="00150425"/>
    <w:rsid w:val="00152196"/>
    <w:rsid w:val="0015275A"/>
    <w:rsid w:val="00153CA7"/>
    <w:rsid w:val="001542FE"/>
    <w:rsid w:val="0015581C"/>
    <w:rsid w:val="0015670B"/>
    <w:rsid w:val="00157088"/>
    <w:rsid w:val="00157F7F"/>
    <w:rsid w:val="00160183"/>
    <w:rsid w:val="00162596"/>
    <w:rsid w:val="00162833"/>
    <w:rsid w:val="00163762"/>
    <w:rsid w:val="00165802"/>
    <w:rsid w:val="001678F2"/>
    <w:rsid w:val="00171178"/>
    <w:rsid w:val="001744C2"/>
    <w:rsid w:val="001766CD"/>
    <w:rsid w:val="00181AE8"/>
    <w:rsid w:val="00182105"/>
    <w:rsid w:val="00182D23"/>
    <w:rsid w:val="00184FF3"/>
    <w:rsid w:val="001867A0"/>
    <w:rsid w:val="001870E4"/>
    <w:rsid w:val="00187803"/>
    <w:rsid w:val="001916F0"/>
    <w:rsid w:val="001929CE"/>
    <w:rsid w:val="00192B3F"/>
    <w:rsid w:val="00193B40"/>
    <w:rsid w:val="0019564F"/>
    <w:rsid w:val="00195F9A"/>
    <w:rsid w:val="00197A35"/>
    <w:rsid w:val="00197FC5"/>
    <w:rsid w:val="001A3F2B"/>
    <w:rsid w:val="001A4D30"/>
    <w:rsid w:val="001A5594"/>
    <w:rsid w:val="001A727F"/>
    <w:rsid w:val="001B03FC"/>
    <w:rsid w:val="001B3149"/>
    <w:rsid w:val="001B3664"/>
    <w:rsid w:val="001B3733"/>
    <w:rsid w:val="001B5084"/>
    <w:rsid w:val="001B58B1"/>
    <w:rsid w:val="001B6E58"/>
    <w:rsid w:val="001C1584"/>
    <w:rsid w:val="001C2774"/>
    <w:rsid w:val="001C283A"/>
    <w:rsid w:val="001C3982"/>
    <w:rsid w:val="001C4794"/>
    <w:rsid w:val="001C5345"/>
    <w:rsid w:val="001C5788"/>
    <w:rsid w:val="001C62A4"/>
    <w:rsid w:val="001D06F7"/>
    <w:rsid w:val="001D077C"/>
    <w:rsid w:val="001D1153"/>
    <w:rsid w:val="001D27A7"/>
    <w:rsid w:val="001D3C4C"/>
    <w:rsid w:val="001D521A"/>
    <w:rsid w:val="001D624D"/>
    <w:rsid w:val="001E2C0F"/>
    <w:rsid w:val="001E3B73"/>
    <w:rsid w:val="001E40B9"/>
    <w:rsid w:val="001E451A"/>
    <w:rsid w:val="001E6631"/>
    <w:rsid w:val="001F1840"/>
    <w:rsid w:val="001F23CD"/>
    <w:rsid w:val="001F3746"/>
    <w:rsid w:val="001F7485"/>
    <w:rsid w:val="0020170C"/>
    <w:rsid w:val="0020258A"/>
    <w:rsid w:val="00204C81"/>
    <w:rsid w:val="002052BA"/>
    <w:rsid w:val="002052CF"/>
    <w:rsid w:val="0020639E"/>
    <w:rsid w:val="00206B79"/>
    <w:rsid w:val="00207FA7"/>
    <w:rsid w:val="00210E58"/>
    <w:rsid w:val="00216B69"/>
    <w:rsid w:val="00217E3C"/>
    <w:rsid w:val="00221DE4"/>
    <w:rsid w:val="00222C86"/>
    <w:rsid w:val="00223CD6"/>
    <w:rsid w:val="0022627D"/>
    <w:rsid w:val="00226DB4"/>
    <w:rsid w:val="00231B3F"/>
    <w:rsid w:val="002321B5"/>
    <w:rsid w:val="00240487"/>
    <w:rsid w:val="00241A27"/>
    <w:rsid w:val="00242146"/>
    <w:rsid w:val="0024434B"/>
    <w:rsid w:val="002454E6"/>
    <w:rsid w:val="002457AD"/>
    <w:rsid w:val="00245DA9"/>
    <w:rsid w:val="0024737A"/>
    <w:rsid w:val="00250160"/>
    <w:rsid w:val="00250C3A"/>
    <w:rsid w:val="00251DFF"/>
    <w:rsid w:val="00251F46"/>
    <w:rsid w:val="00253164"/>
    <w:rsid w:val="002534F5"/>
    <w:rsid w:val="00253525"/>
    <w:rsid w:val="0025572F"/>
    <w:rsid w:val="00255F57"/>
    <w:rsid w:val="00256044"/>
    <w:rsid w:val="002577B5"/>
    <w:rsid w:val="0026107A"/>
    <w:rsid w:val="00261A7F"/>
    <w:rsid w:val="00262EB7"/>
    <w:rsid w:val="00263311"/>
    <w:rsid w:val="002651EA"/>
    <w:rsid w:val="0026611B"/>
    <w:rsid w:val="00266B77"/>
    <w:rsid w:val="002737C1"/>
    <w:rsid w:val="00274B20"/>
    <w:rsid w:val="0027714A"/>
    <w:rsid w:val="0028073D"/>
    <w:rsid w:val="00280BC5"/>
    <w:rsid w:val="002820C9"/>
    <w:rsid w:val="002835C6"/>
    <w:rsid w:val="002836DC"/>
    <w:rsid w:val="00291470"/>
    <w:rsid w:val="00291C5B"/>
    <w:rsid w:val="00291DB2"/>
    <w:rsid w:val="002929E3"/>
    <w:rsid w:val="0029444E"/>
    <w:rsid w:val="00295140"/>
    <w:rsid w:val="002A051C"/>
    <w:rsid w:val="002A1675"/>
    <w:rsid w:val="002A4259"/>
    <w:rsid w:val="002A5887"/>
    <w:rsid w:val="002A5AF1"/>
    <w:rsid w:val="002A62AC"/>
    <w:rsid w:val="002A72F1"/>
    <w:rsid w:val="002A791F"/>
    <w:rsid w:val="002B0913"/>
    <w:rsid w:val="002B292C"/>
    <w:rsid w:val="002B34CF"/>
    <w:rsid w:val="002B41FF"/>
    <w:rsid w:val="002B4505"/>
    <w:rsid w:val="002B4BFD"/>
    <w:rsid w:val="002B573D"/>
    <w:rsid w:val="002B655A"/>
    <w:rsid w:val="002B7BE6"/>
    <w:rsid w:val="002C0BC9"/>
    <w:rsid w:val="002C1A7A"/>
    <w:rsid w:val="002C34BB"/>
    <w:rsid w:val="002C427B"/>
    <w:rsid w:val="002C5222"/>
    <w:rsid w:val="002C783E"/>
    <w:rsid w:val="002D0C96"/>
    <w:rsid w:val="002D1713"/>
    <w:rsid w:val="002D338C"/>
    <w:rsid w:val="002D489C"/>
    <w:rsid w:val="002D4B5C"/>
    <w:rsid w:val="002D4DD0"/>
    <w:rsid w:val="002D670E"/>
    <w:rsid w:val="002E0F3E"/>
    <w:rsid w:val="002E22C9"/>
    <w:rsid w:val="002E3F1C"/>
    <w:rsid w:val="002E4078"/>
    <w:rsid w:val="002F1FB9"/>
    <w:rsid w:val="002F22C8"/>
    <w:rsid w:val="002F41B8"/>
    <w:rsid w:val="002F5460"/>
    <w:rsid w:val="002F553F"/>
    <w:rsid w:val="002F5A84"/>
    <w:rsid w:val="002F5C9E"/>
    <w:rsid w:val="002F6546"/>
    <w:rsid w:val="002F6B90"/>
    <w:rsid w:val="002F707A"/>
    <w:rsid w:val="002F7A74"/>
    <w:rsid w:val="003016AA"/>
    <w:rsid w:val="00301BEF"/>
    <w:rsid w:val="00301F16"/>
    <w:rsid w:val="003024C2"/>
    <w:rsid w:val="00304ACE"/>
    <w:rsid w:val="00305070"/>
    <w:rsid w:val="003056F1"/>
    <w:rsid w:val="00305D94"/>
    <w:rsid w:val="00306010"/>
    <w:rsid w:val="003078C2"/>
    <w:rsid w:val="00310145"/>
    <w:rsid w:val="003101ED"/>
    <w:rsid w:val="003104B7"/>
    <w:rsid w:val="00310E0B"/>
    <w:rsid w:val="003146F9"/>
    <w:rsid w:val="0031583B"/>
    <w:rsid w:val="00315C10"/>
    <w:rsid w:val="0031677E"/>
    <w:rsid w:val="00317F06"/>
    <w:rsid w:val="003206C0"/>
    <w:rsid w:val="003221B7"/>
    <w:rsid w:val="003225CB"/>
    <w:rsid w:val="00322E47"/>
    <w:rsid w:val="00323070"/>
    <w:rsid w:val="00323461"/>
    <w:rsid w:val="00323814"/>
    <w:rsid w:val="00323FC4"/>
    <w:rsid w:val="00323FD7"/>
    <w:rsid w:val="00326A46"/>
    <w:rsid w:val="00326ED7"/>
    <w:rsid w:val="00327020"/>
    <w:rsid w:val="00327AA4"/>
    <w:rsid w:val="00330BBA"/>
    <w:rsid w:val="00330BBC"/>
    <w:rsid w:val="00330C2D"/>
    <w:rsid w:val="00332AFC"/>
    <w:rsid w:val="00332D8A"/>
    <w:rsid w:val="00333A4B"/>
    <w:rsid w:val="003360BB"/>
    <w:rsid w:val="00337C4F"/>
    <w:rsid w:val="00340EDF"/>
    <w:rsid w:val="003418CE"/>
    <w:rsid w:val="003459B5"/>
    <w:rsid w:val="00345B34"/>
    <w:rsid w:val="003479CC"/>
    <w:rsid w:val="0035308E"/>
    <w:rsid w:val="003561A1"/>
    <w:rsid w:val="00361668"/>
    <w:rsid w:val="00361DD0"/>
    <w:rsid w:val="0036232F"/>
    <w:rsid w:val="003651A2"/>
    <w:rsid w:val="00366015"/>
    <w:rsid w:val="0036641F"/>
    <w:rsid w:val="0036703D"/>
    <w:rsid w:val="00370662"/>
    <w:rsid w:val="003711B5"/>
    <w:rsid w:val="00371EE6"/>
    <w:rsid w:val="0037200F"/>
    <w:rsid w:val="00373F4B"/>
    <w:rsid w:val="00381E97"/>
    <w:rsid w:val="00382A44"/>
    <w:rsid w:val="003830BF"/>
    <w:rsid w:val="00383B6E"/>
    <w:rsid w:val="00383D6A"/>
    <w:rsid w:val="00386B74"/>
    <w:rsid w:val="00387029"/>
    <w:rsid w:val="00387A5C"/>
    <w:rsid w:val="0039077F"/>
    <w:rsid w:val="003942F7"/>
    <w:rsid w:val="003949D4"/>
    <w:rsid w:val="0039592B"/>
    <w:rsid w:val="00396D48"/>
    <w:rsid w:val="00396EF4"/>
    <w:rsid w:val="00397457"/>
    <w:rsid w:val="00397989"/>
    <w:rsid w:val="003A026A"/>
    <w:rsid w:val="003A04D9"/>
    <w:rsid w:val="003A3822"/>
    <w:rsid w:val="003A40F6"/>
    <w:rsid w:val="003A43CC"/>
    <w:rsid w:val="003A5AEC"/>
    <w:rsid w:val="003A70DE"/>
    <w:rsid w:val="003B0C45"/>
    <w:rsid w:val="003B3964"/>
    <w:rsid w:val="003B3CB9"/>
    <w:rsid w:val="003B6068"/>
    <w:rsid w:val="003B7841"/>
    <w:rsid w:val="003C1100"/>
    <w:rsid w:val="003C4267"/>
    <w:rsid w:val="003C4631"/>
    <w:rsid w:val="003C5AF2"/>
    <w:rsid w:val="003C7693"/>
    <w:rsid w:val="003C7956"/>
    <w:rsid w:val="003D0646"/>
    <w:rsid w:val="003D0735"/>
    <w:rsid w:val="003D1097"/>
    <w:rsid w:val="003D1C8A"/>
    <w:rsid w:val="003D2E80"/>
    <w:rsid w:val="003D4336"/>
    <w:rsid w:val="003D473B"/>
    <w:rsid w:val="003D4DB0"/>
    <w:rsid w:val="003D760D"/>
    <w:rsid w:val="003E0F4C"/>
    <w:rsid w:val="003E2808"/>
    <w:rsid w:val="003E3217"/>
    <w:rsid w:val="003E5CC3"/>
    <w:rsid w:val="003E5DA8"/>
    <w:rsid w:val="003F1150"/>
    <w:rsid w:val="003F16B3"/>
    <w:rsid w:val="003F2C42"/>
    <w:rsid w:val="003F3CCC"/>
    <w:rsid w:val="003F4934"/>
    <w:rsid w:val="003F617E"/>
    <w:rsid w:val="003F6CE7"/>
    <w:rsid w:val="003F7C4C"/>
    <w:rsid w:val="003F7C79"/>
    <w:rsid w:val="00401085"/>
    <w:rsid w:val="00402CF4"/>
    <w:rsid w:val="00403642"/>
    <w:rsid w:val="00403D3C"/>
    <w:rsid w:val="00403FD0"/>
    <w:rsid w:val="0040403D"/>
    <w:rsid w:val="00405EA0"/>
    <w:rsid w:val="00406F32"/>
    <w:rsid w:val="004073A2"/>
    <w:rsid w:val="0040740C"/>
    <w:rsid w:val="0041116F"/>
    <w:rsid w:val="0041215B"/>
    <w:rsid w:val="0041249B"/>
    <w:rsid w:val="0041346D"/>
    <w:rsid w:val="00415EAB"/>
    <w:rsid w:val="00422668"/>
    <w:rsid w:val="004248FE"/>
    <w:rsid w:val="0042535F"/>
    <w:rsid w:val="004268B2"/>
    <w:rsid w:val="00431A9C"/>
    <w:rsid w:val="00432D0C"/>
    <w:rsid w:val="00434AE2"/>
    <w:rsid w:val="00434DC4"/>
    <w:rsid w:val="00437B69"/>
    <w:rsid w:val="0044316C"/>
    <w:rsid w:val="00444B57"/>
    <w:rsid w:val="00445C38"/>
    <w:rsid w:val="004476FF"/>
    <w:rsid w:val="00447D74"/>
    <w:rsid w:val="00455446"/>
    <w:rsid w:val="00456A7E"/>
    <w:rsid w:val="0045775E"/>
    <w:rsid w:val="00457D87"/>
    <w:rsid w:val="004614C5"/>
    <w:rsid w:val="00461A5B"/>
    <w:rsid w:val="00462100"/>
    <w:rsid w:val="00464859"/>
    <w:rsid w:val="00465300"/>
    <w:rsid w:val="004669DC"/>
    <w:rsid w:val="00475834"/>
    <w:rsid w:val="00475ACE"/>
    <w:rsid w:val="00480B28"/>
    <w:rsid w:val="00480D94"/>
    <w:rsid w:val="004818DC"/>
    <w:rsid w:val="00481D25"/>
    <w:rsid w:val="0048387C"/>
    <w:rsid w:val="0048443A"/>
    <w:rsid w:val="00485F7B"/>
    <w:rsid w:val="00487587"/>
    <w:rsid w:val="00490659"/>
    <w:rsid w:val="00491D62"/>
    <w:rsid w:val="00492B8F"/>
    <w:rsid w:val="004938D5"/>
    <w:rsid w:val="00494ACE"/>
    <w:rsid w:val="00495A32"/>
    <w:rsid w:val="004969D5"/>
    <w:rsid w:val="00497C8C"/>
    <w:rsid w:val="004A0D91"/>
    <w:rsid w:val="004A6815"/>
    <w:rsid w:val="004A6F6D"/>
    <w:rsid w:val="004A7189"/>
    <w:rsid w:val="004A718F"/>
    <w:rsid w:val="004B3EB7"/>
    <w:rsid w:val="004B5226"/>
    <w:rsid w:val="004B71FF"/>
    <w:rsid w:val="004C04C1"/>
    <w:rsid w:val="004C14B5"/>
    <w:rsid w:val="004C1C5A"/>
    <w:rsid w:val="004C2913"/>
    <w:rsid w:val="004C29AF"/>
    <w:rsid w:val="004C301E"/>
    <w:rsid w:val="004C3EF4"/>
    <w:rsid w:val="004C3F28"/>
    <w:rsid w:val="004C40EE"/>
    <w:rsid w:val="004C5ADE"/>
    <w:rsid w:val="004C7E87"/>
    <w:rsid w:val="004D1803"/>
    <w:rsid w:val="004D2327"/>
    <w:rsid w:val="004D3DEA"/>
    <w:rsid w:val="004D5FE0"/>
    <w:rsid w:val="004D6263"/>
    <w:rsid w:val="004E1143"/>
    <w:rsid w:val="004E17F9"/>
    <w:rsid w:val="004E1A98"/>
    <w:rsid w:val="004E2635"/>
    <w:rsid w:val="004E281F"/>
    <w:rsid w:val="004E2D06"/>
    <w:rsid w:val="004E4C4B"/>
    <w:rsid w:val="004E6365"/>
    <w:rsid w:val="004F0184"/>
    <w:rsid w:val="004F11B5"/>
    <w:rsid w:val="004F1A4B"/>
    <w:rsid w:val="004F2304"/>
    <w:rsid w:val="004F2ED1"/>
    <w:rsid w:val="004F376F"/>
    <w:rsid w:val="004F3D8F"/>
    <w:rsid w:val="004F41BD"/>
    <w:rsid w:val="004F4EF1"/>
    <w:rsid w:val="004F58D3"/>
    <w:rsid w:val="004F654C"/>
    <w:rsid w:val="004F68B9"/>
    <w:rsid w:val="00502833"/>
    <w:rsid w:val="00503413"/>
    <w:rsid w:val="00503B1D"/>
    <w:rsid w:val="00503D71"/>
    <w:rsid w:val="005111DF"/>
    <w:rsid w:val="0051250A"/>
    <w:rsid w:val="005125DE"/>
    <w:rsid w:val="005220CD"/>
    <w:rsid w:val="00525B4B"/>
    <w:rsid w:val="00525F6C"/>
    <w:rsid w:val="00527FDB"/>
    <w:rsid w:val="0053003E"/>
    <w:rsid w:val="005305FA"/>
    <w:rsid w:val="00531023"/>
    <w:rsid w:val="00533E0A"/>
    <w:rsid w:val="00535B39"/>
    <w:rsid w:val="005420F9"/>
    <w:rsid w:val="00543341"/>
    <w:rsid w:val="005441DC"/>
    <w:rsid w:val="00544694"/>
    <w:rsid w:val="00544D31"/>
    <w:rsid w:val="0054622F"/>
    <w:rsid w:val="00547E32"/>
    <w:rsid w:val="0055048F"/>
    <w:rsid w:val="00552F74"/>
    <w:rsid w:val="00553A7E"/>
    <w:rsid w:val="00553ADF"/>
    <w:rsid w:val="0055622F"/>
    <w:rsid w:val="00560491"/>
    <w:rsid w:val="00561170"/>
    <w:rsid w:val="005615E2"/>
    <w:rsid w:val="00563310"/>
    <w:rsid w:val="00563768"/>
    <w:rsid w:val="005639C6"/>
    <w:rsid w:val="00563C80"/>
    <w:rsid w:val="0056522B"/>
    <w:rsid w:val="00565DAC"/>
    <w:rsid w:val="00570045"/>
    <w:rsid w:val="00571D21"/>
    <w:rsid w:val="00571E2F"/>
    <w:rsid w:val="005737E2"/>
    <w:rsid w:val="005757B8"/>
    <w:rsid w:val="005829B4"/>
    <w:rsid w:val="00582A1A"/>
    <w:rsid w:val="0058337E"/>
    <w:rsid w:val="00583C87"/>
    <w:rsid w:val="00584CD6"/>
    <w:rsid w:val="00585203"/>
    <w:rsid w:val="0058578F"/>
    <w:rsid w:val="005864BE"/>
    <w:rsid w:val="00586DE9"/>
    <w:rsid w:val="005903F2"/>
    <w:rsid w:val="00590CA0"/>
    <w:rsid w:val="00591B6B"/>
    <w:rsid w:val="0059543D"/>
    <w:rsid w:val="00597840"/>
    <w:rsid w:val="005A1BEF"/>
    <w:rsid w:val="005A2C2D"/>
    <w:rsid w:val="005A3DE5"/>
    <w:rsid w:val="005A4B67"/>
    <w:rsid w:val="005A633E"/>
    <w:rsid w:val="005B0E42"/>
    <w:rsid w:val="005B21A7"/>
    <w:rsid w:val="005B2D12"/>
    <w:rsid w:val="005B2E6A"/>
    <w:rsid w:val="005B3B32"/>
    <w:rsid w:val="005B3C4E"/>
    <w:rsid w:val="005B4F96"/>
    <w:rsid w:val="005B6D69"/>
    <w:rsid w:val="005B7B96"/>
    <w:rsid w:val="005C118E"/>
    <w:rsid w:val="005C3991"/>
    <w:rsid w:val="005C3B33"/>
    <w:rsid w:val="005C6EA7"/>
    <w:rsid w:val="005C79EF"/>
    <w:rsid w:val="005D00C4"/>
    <w:rsid w:val="005D07EB"/>
    <w:rsid w:val="005D175F"/>
    <w:rsid w:val="005D1E54"/>
    <w:rsid w:val="005D2321"/>
    <w:rsid w:val="005D23BC"/>
    <w:rsid w:val="005D307A"/>
    <w:rsid w:val="005D340A"/>
    <w:rsid w:val="005D35FD"/>
    <w:rsid w:val="005D456D"/>
    <w:rsid w:val="005E0A60"/>
    <w:rsid w:val="005E3D4A"/>
    <w:rsid w:val="005E45FE"/>
    <w:rsid w:val="005E6AA7"/>
    <w:rsid w:val="005E7214"/>
    <w:rsid w:val="005E73C8"/>
    <w:rsid w:val="005E7435"/>
    <w:rsid w:val="005F405A"/>
    <w:rsid w:val="005F6200"/>
    <w:rsid w:val="005F7845"/>
    <w:rsid w:val="006009CD"/>
    <w:rsid w:val="0060137C"/>
    <w:rsid w:val="00601C3E"/>
    <w:rsid w:val="006028E1"/>
    <w:rsid w:val="00602AA7"/>
    <w:rsid w:val="00603282"/>
    <w:rsid w:val="00605BF2"/>
    <w:rsid w:val="006077BC"/>
    <w:rsid w:val="006078EA"/>
    <w:rsid w:val="00612369"/>
    <w:rsid w:val="006125C1"/>
    <w:rsid w:val="006137C7"/>
    <w:rsid w:val="00614184"/>
    <w:rsid w:val="00615826"/>
    <w:rsid w:val="006158E8"/>
    <w:rsid w:val="006160AC"/>
    <w:rsid w:val="00617026"/>
    <w:rsid w:val="0061768C"/>
    <w:rsid w:val="0062126B"/>
    <w:rsid w:val="006218EE"/>
    <w:rsid w:val="0062442A"/>
    <w:rsid w:val="0062527D"/>
    <w:rsid w:val="00627603"/>
    <w:rsid w:val="006314F6"/>
    <w:rsid w:val="006317AE"/>
    <w:rsid w:val="00632120"/>
    <w:rsid w:val="0063415E"/>
    <w:rsid w:val="00635697"/>
    <w:rsid w:val="00636AD4"/>
    <w:rsid w:val="006373E0"/>
    <w:rsid w:val="006374EC"/>
    <w:rsid w:val="006407F9"/>
    <w:rsid w:val="006447C4"/>
    <w:rsid w:val="00644DAF"/>
    <w:rsid w:val="00645897"/>
    <w:rsid w:val="00645A61"/>
    <w:rsid w:val="00647143"/>
    <w:rsid w:val="00650C56"/>
    <w:rsid w:val="00652943"/>
    <w:rsid w:val="00654167"/>
    <w:rsid w:val="00654561"/>
    <w:rsid w:val="006547EB"/>
    <w:rsid w:val="0065632F"/>
    <w:rsid w:val="0065669F"/>
    <w:rsid w:val="0066221D"/>
    <w:rsid w:val="0066431F"/>
    <w:rsid w:val="00665612"/>
    <w:rsid w:val="006660E1"/>
    <w:rsid w:val="006665DB"/>
    <w:rsid w:val="00666A2B"/>
    <w:rsid w:val="00667198"/>
    <w:rsid w:val="006675E1"/>
    <w:rsid w:val="006702B3"/>
    <w:rsid w:val="00670E2B"/>
    <w:rsid w:val="00671672"/>
    <w:rsid w:val="00671CAE"/>
    <w:rsid w:val="0067227C"/>
    <w:rsid w:val="006724B4"/>
    <w:rsid w:val="00674282"/>
    <w:rsid w:val="0067637E"/>
    <w:rsid w:val="0067703C"/>
    <w:rsid w:val="00677C31"/>
    <w:rsid w:val="0068109A"/>
    <w:rsid w:val="006848FD"/>
    <w:rsid w:val="006870CD"/>
    <w:rsid w:val="006909AB"/>
    <w:rsid w:val="00692598"/>
    <w:rsid w:val="00695B94"/>
    <w:rsid w:val="00696F52"/>
    <w:rsid w:val="00697E40"/>
    <w:rsid w:val="006A00DA"/>
    <w:rsid w:val="006A0C83"/>
    <w:rsid w:val="006A1265"/>
    <w:rsid w:val="006A3A7D"/>
    <w:rsid w:val="006A6977"/>
    <w:rsid w:val="006B115F"/>
    <w:rsid w:val="006B1AB6"/>
    <w:rsid w:val="006B301B"/>
    <w:rsid w:val="006B3F2B"/>
    <w:rsid w:val="006B4B0D"/>
    <w:rsid w:val="006B6033"/>
    <w:rsid w:val="006B6F48"/>
    <w:rsid w:val="006B74AA"/>
    <w:rsid w:val="006C0E75"/>
    <w:rsid w:val="006C173B"/>
    <w:rsid w:val="006C3232"/>
    <w:rsid w:val="006C3F1D"/>
    <w:rsid w:val="006C6555"/>
    <w:rsid w:val="006D1883"/>
    <w:rsid w:val="006D21E1"/>
    <w:rsid w:val="006D339E"/>
    <w:rsid w:val="006D3845"/>
    <w:rsid w:val="006D5473"/>
    <w:rsid w:val="006E0854"/>
    <w:rsid w:val="006E0921"/>
    <w:rsid w:val="006E17A2"/>
    <w:rsid w:val="006E2E82"/>
    <w:rsid w:val="006E3F0C"/>
    <w:rsid w:val="006E72ED"/>
    <w:rsid w:val="006F02C5"/>
    <w:rsid w:val="006F3533"/>
    <w:rsid w:val="006F377E"/>
    <w:rsid w:val="006F489B"/>
    <w:rsid w:val="006F48CF"/>
    <w:rsid w:val="006F5784"/>
    <w:rsid w:val="006F6953"/>
    <w:rsid w:val="006F6FD6"/>
    <w:rsid w:val="006F7F06"/>
    <w:rsid w:val="00700249"/>
    <w:rsid w:val="007010C9"/>
    <w:rsid w:val="00701F6F"/>
    <w:rsid w:val="00702B4C"/>
    <w:rsid w:val="00703198"/>
    <w:rsid w:val="00704A57"/>
    <w:rsid w:val="007053D0"/>
    <w:rsid w:val="00705908"/>
    <w:rsid w:val="007076AC"/>
    <w:rsid w:val="00710116"/>
    <w:rsid w:val="00710896"/>
    <w:rsid w:val="00711CAB"/>
    <w:rsid w:val="00711E10"/>
    <w:rsid w:val="00712FF6"/>
    <w:rsid w:val="007170CB"/>
    <w:rsid w:val="0071734F"/>
    <w:rsid w:val="00720BEF"/>
    <w:rsid w:val="007217E5"/>
    <w:rsid w:val="00726D1A"/>
    <w:rsid w:val="007273A4"/>
    <w:rsid w:val="00727800"/>
    <w:rsid w:val="00730802"/>
    <w:rsid w:val="00735F44"/>
    <w:rsid w:val="00737119"/>
    <w:rsid w:val="007408F2"/>
    <w:rsid w:val="007415F6"/>
    <w:rsid w:val="00742484"/>
    <w:rsid w:val="00745DB0"/>
    <w:rsid w:val="00746887"/>
    <w:rsid w:val="0075123F"/>
    <w:rsid w:val="0075145E"/>
    <w:rsid w:val="00752E32"/>
    <w:rsid w:val="00753B63"/>
    <w:rsid w:val="00754C26"/>
    <w:rsid w:val="00757A07"/>
    <w:rsid w:val="00757DD6"/>
    <w:rsid w:val="007602C8"/>
    <w:rsid w:val="00760E0F"/>
    <w:rsid w:val="007612B5"/>
    <w:rsid w:val="007627A4"/>
    <w:rsid w:val="0076283A"/>
    <w:rsid w:val="00762D0E"/>
    <w:rsid w:val="00763EF4"/>
    <w:rsid w:val="00763F1F"/>
    <w:rsid w:val="00764073"/>
    <w:rsid w:val="00765B68"/>
    <w:rsid w:val="00766011"/>
    <w:rsid w:val="007664E8"/>
    <w:rsid w:val="0076680D"/>
    <w:rsid w:val="00766D70"/>
    <w:rsid w:val="0077028F"/>
    <w:rsid w:val="007702FF"/>
    <w:rsid w:val="00770BED"/>
    <w:rsid w:val="007711F6"/>
    <w:rsid w:val="00771551"/>
    <w:rsid w:val="0077155F"/>
    <w:rsid w:val="007757B6"/>
    <w:rsid w:val="0078104B"/>
    <w:rsid w:val="00781AC7"/>
    <w:rsid w:val="00782138"/>
    <w:rsid w:val="00784070"/>
    <w:rsid w:val="007840BA"/>
    <w:rsid w:val="00786EFB"/>
    <w:rsid w:val="00790DE9"/>
    <w:rsid w:val="00792478"/>
    <w:rsid w:val="00792484"/>
    <w:rsid w:val="00792E06"/>
    <w:rsid w:val="00793D09"/>
    <w:rsid w:val="00794380"/>
    <w:rsid w:val="00794ABB"/>
    <w:rsid w:val="00795591"/>
    <w:rsid w:val="00795669"/>
    <w:rsid w:val="007957D5"/>
    <w:rsid w:val="007974E5"/>
    <w:rsid w:val="007977D8"/>
    <w:rsid w:val="007979EA"/>
    <w:rsid w:val="00797A0C"/>
    <w:rsid w:val="007A09F7"/>
    <w:rsid w:val="007A13AE"/>
    <w:rsid w:val="007A20F7"/>
    <w:rsid w:val="007A3285"/>
    <w:rsid w:val="007A49A4"/>
    <w:rsid w:val="007A7634"/>
    <w:rsid w:val="007B0139"/>
    <w:rsid w:val="007B0B45"/>
    <w:rsid w:val="007B0BA4"/>
    <w:rsid w:val="007B55F3"/>
    <w:rsid w:val="007B7170"/>
    <w:rsid w:val="007B7416"/>
    <w:rsid w:val="007B7A17"/>
    <w:rsid w:val="007C031F"/>
    <w:rsid w:val="007C1636"/>
    <w:rsid w:val="007C26FD"/>
    <w:rsid w:val="007C2C69"/>
    <w:rsid w:val="007C44CF"/>
    <w:rsid w:val="007C72AE"/>
    <w:rsid w:val="007D145C"/>
    <w:rsid w:val="007D1CAB"/>
    <w:rsid w:val="007D49A7"/>
    <w:rsid w:val="007D6B62"/>
    <w:rsid w:val="007E0146"/>
    <w:rsid w:val="007E2CAD"/>
    <w:rsid w:val="007E5D04"/>
    <w:rsid w:val="007E7905"/>
    <w:rsid w:val="007F11CD"/>
    <w:rsid w:val="007F1CF1"/>
    <w:rsid w:val="007F2BB7"/>
    <w:rsid w:val="007F2D3E"/>
    <w:rsid w:val="007F3130"/>
    <w:rsid w:val="007F5F95"/>
    <w:rsid w:val="008001CB"/>
    <w:rsid w:val="00801229"/>
    <w:rsid w:val="008039DC"/>
    <w:rsid w:val="0080450E"/>
    <w:rsid w:val="00804B06"/>
    <w:rsid w:val="00804BF4"/>
    <w:rsid w:val="008071A4"/>
    <w:rsid w:val="008074D6"/>
    <w:rsid w:val="00807B8B"/>
    <w:rsid w:val="00812EBB"/>
    <w:rsid w:val="00814478"/>
    <w:rsid w:val="008151FF"/>
    <w:rsid w:val="008157C6"/>
    <w:rsid w:val="00815F5D"/>
    <w:rsid w:val="0081690E"/>
    <w:rsid w:val="00816AC0"/>
    <w:rsid w:val="008203FE"/>
    <w:rsid w:val="00820437"/>
    <w:rsid w:val="00821AAA"/>
    <w:rsid w:val="00822177"/>
    <w:rsid w:val="008222F8"/>
    <w:rsid w:val="008248BC"/>
    <w:rsid w:val="00825B87"/>
    <w:rsid w:val="00826F3D"/>
    <w:rsid w:val="008279C9"/>
    <w:rsid w:val="008302A2"/>
    <w:rsid w:val="00830692"/>
    <w:rsid w:val="00831D20"/>
    <w:rsid w:val="00834588"/>
    <w:rsid w:val="00836790"/>
    <w:rsid w:val="008371C5"/>
    <w:rsid w:val="00837E90"/>
    <w:rsid w:val="00840795"/>
    <w:rsid w:val="00840B54"/>
    <w:rsid w:val="008415F7"/>
    <w:rsid w:val="00841703"/>
    <w:rsid w:val="00841858"/>
    <w:rsid w:val="00841DA5"/>
    <w:rsid w:val="00843996"/>
    <w:rsid w:val="00844F9C"/>
    <w:rsid w:val="00847F57"/>
    <w:rsid w:val="0085054D"/>
    <w:rsid w:val="00851299"/>
    <w:rsid w:val="00852A81"/>
    <w:rsid w:val="00852BE6"/>
    <w:rsid w:val="0085300F"/>
    <w:rsid w:val="0085584F"/>
    <w:rsid w:val="00855EE8"/>
    <w:rsid w:val="008569F0"/>
    <w:rsid w:val="00857DA4"/>
    <w:rsid w:val="00857E30"/>
    <w:rsid w:val="00860665"/>
    <w:rsid w:val="00861D67"/>
    <w:rsid w:val="008628AD"/>
    <w:rsid w:val="00863DE3"/>
    <w:rsid w:val="0086427D"/>
    <w:rsid w:val="008671A8"/>
    <w:rsid w:val="0087047A"/>
    <w:rsid w:val="008710F9"/>
    <w:rsid w:val="008714DC"/>
    <w:rsid w:val="008737E5"/>
    <w:rsid w:val="008749B7"/>
    <w:rsid w:val="00882162"/>
    <w:rsid w:val="00882542"/>
    <w:rsid w:val="00882EDE"/>
    <w:rsid w:val="0088351E"/>
    <w:rsid w:val="00885A73"/>
    <w:rsid w:val="00886A22"/>
    <w:rsid w:val="008870A1"/>
    <w:rsid w:val="008906D5"/>
    <w:rsid w:val="00891008"/>
    <w:rsid w:val="008A016A"/>
    <w:rsid w:val="008A0B49"/>
    <w:rsid w:val="008A3997"/>
    <w:rsid w:val="008A3EDE"/>
    <w:rsid w:val="008A4A1F"/>
    <w:rsid w:val="008A6003"/>
    <w:rsid w:val="008A6B69"/>
    <w:rsid w:val="008B00A2"/>
    <w:rsid w:val="008B03B1"/>
    <w:rsid w:val="008B0B99"/>
    <w:rsid w:val="008B1164"/>
    <w:rsid w:val="008B36C7"/>
    <w:rsid w:val="008B3E95"/>
    <w:rsid w:val="008B3F63"/>
    <w:rsid w:val="008B4AFE"/>
    <w:rsid w:val="008B7C33"/>
    <w:rsid w:val="008C264F"/>
    <w:rsid w:val="008C2721"/>
    <w:rsid w:val="008C2EA6"/>
    <w:rsid w:val="008C319F"/>
    <w:rsid w:val="008C4E6C"/>
    <w:rsid w:val="008C51D8"/>
    <w:rsid w:val="008C709C"/>
    <w:rsid w:val="008D1D3D"/>
    <w:rsid w:val="008D2048"/>
    <w:rsid w:val="008D5824"/>
    <w:rsid w:val="008E09A6"/>
    <w:rsid w:val="008E383A"/>
    <w:rsid w:val="008E68F5"/>
    <w:rsid w:val="008E7B53"/>
    <w:rsid w:val="008F0B4A"/>
    <w:rsid w:val="008F1F58"/>
    <w:rsid w:val="008F3198"/>
    <w:rsid w:val="008F450F"/>
    <w:rsid w:val="008F58D0"/>
    <w:rsid w:val="008F667E"/>
    <w:rsid w:val="008F7E63"/>
    <w:rsid w:val="009008BB"/>
    <w:rsid w:val="00900BBB"/>
    <w:rsid w:val="0090590D"/>
    <w:rsid w:val="00906F22"/>
    <w:rsid w:val="00912B32"/>
    <w:rsid w:val="00912E4A"/>
    <w:rsid w:val="009149B8"/>
    <w:rsid w:val="00914B67"/>
    <w:rsid w:val="009156F1"/>
    <w:rsid w:val="00915C3C"/>
    <w:rsid w:val="00920E0A"/>
    <w:rsid w:val="009213B8"/>
    <w:rsid w:val="00922039"/>
    <w:rsid w:val="00922434"/>
    <w:rsid w:val="00922E64"/>
    <w:rsid w:val="00922FEF"/>
    <w:rsid w:val="00923815"/>
    <w:rsid w:val="009246D5"/>
    <w:rsid w:val="00925A6C"/>
    <w:rsid w:val="00926719"/>
    <w:rsid w:val="009274AA"/>
    <w:rsid w:val="0093014E"/>
    <w:rsid w:val="0093033B"/>
    <w:rsid w:val="00930AE3"/>
    <w:rsid w:val="00931BC0"/>
    <w:rsid w:val="009339A6"/>
    <w:rsid w:val="009339AC"/>
    <w:rsid w:val="009348C6"/>
    <w:rsid w:val="00934B7C"/>
    <w:rsid w:val="00937310"/>
    <w:rsid w:val="00937EE5"/>
    <w:rsid w:val="009404C7"/>
    <w:rsid w:val="009412D2"/>
    <w:rsid w:val="0094136C"/>
    <w:rsid w:val="00944F72"/>
    <w:rsid w:val="009451F0"/>
    <w:rsid w:val="009464CF"/>
    <w:rsid w:val="00947BF2"/>
    <w:rsid w:val="00947D41"/>
    <w:rsid w:val="009526A8"/>
    <w:rsid w:val="009528B1"/>
    <w:rsid w:val="009533CF"/>
    <w:rsid w:val="00953D13"/>
    <w:rsid w:val="00954255"/>
    <w:rsid w:val="0095440B"/>
    <w:rsid w:val="00955F8A"/>
    <w:rsid w:val="009571E0"/>
    <w:rsid w:val="0096072C"/>
    <w:rsid w:val="00960D58"/>
    <w:rsid w:val="009614AD"/>
    <w:rsid w:val="009643CC"/>
    <w:rsid w:val="00965B63"/>
    <w:rsid w:val="00966909"/>
    <w:rsid w:val="00966B25"/>
    <w:rsid w:val="00970983"/>
    <w:rsid w:val="009715FD"/>
    <w:rsid w:val="00971FB8"/>
    <w:rsid w:val="00972B6E"/>
    <w:rsid w:val="00972DD2"/>
    <w:rsid w:val="009731D5"/>
    <w:rsid w:val="00973652"/>
    <w:rsid w:val="0097596E"/>
    <w:rsid w:val="0098228B"/>
    <w:rsid w:val="009833CC"/>
    <w:rsid w:val="0098352C"/>
    <w:rsid w:val="00983799"/>
    <w:rsid w:val="009843FE"/>
    <w:rsid w:val="0098443B"/>
    <w:rsid w:val="009848E8"/>
    <w:rsid w:val="00984AE7"/>
    <w:rsid w:val="00986A19"/>
    <w:rsid w:val="00987C38"/>
    <w:rsid w:val="0099275A"/>
    <w:rsid w:val="00993268"/>
    <w:rsid w:val="0099497C"/>
    <w:rsid w:val="00997FBD"/>
    <w:rsid w:val="009A1EBB"/>
    <w:rsid w:val="009A2CE0"/>
    <w:rsid w:val="009A6C22"/>
    <w:rsid w:val="009A6F2E"/>
    <w:rsid w:val="009A6F7F"/>
    <w:rsid w:val="009A7098"/>
    <w:rsid w:val="009B074F"/>
    <w:rsid w:val="009B0EF0"/>
    <w:rsid w:val="009B35CF"/>
    <w:rsid w:val="009B3892"/>
    <w:rsid w:val="009B52BB"/>
    <w:rsid w:val="009B6E8E"/>
    <w:rsid w:val="009C20FF"/>
    <w:rsid w:val="009C5049"/>
    <w:rsid w:val="009C6494"/>
    <w:rsid w:val="009C708F"/>
    <w:rsid w:val="009C729B"/>
    <w:rsid w:val="009D1501"/>
    <w:rsid w:val="009D2C8D"/>
    <w:rsid w:val="009D511A"/>
    <w:rsid w:val="009D78F1"/>
    <w:rsid w:val="009D7CA6"/>
    <w:rsid w:val="009D7D36"/>
    <w:rsid w:val="009E21B3"/>
    <w:rsid w:val="009E4890"/>
    <w:rsid w:val="009E695A"/>
    <w:rsid w:val="009E7855"/>
    <w:rsid w:val="009F1BB9"/>
    <w:rsid w:val="009F2147"/>
    <w:rsid w:val="009F352D"/>
    <w:rsid w:val="009F3E14"/>
    <w:rsid w:val="009F5267"/>
    <w:rsid w:val="009F63F9"/>
    <w:rsid w:val="009F7C45"/>
    <w:rsid w:val="00A00E66"/>
    <w:rsid w:val="00A013EA"/>
    <w:rsid w:val="00A01428"/>
    <w:rsid w:val="00A03CFD"/>
    <w:rsid w:val="00A044C4"/>
    <w:rsid w:val="00A0478A"/>
    <w:rsid w:val="00A0532E"/>
    <w:rsid w:val="00A0669E"/>
    <w:rsid w:val="00A1254E"/>
    <w:rsid w:val="00A127DF"/>
    <w:rsid w:val="00A133B0"/>
    <w:rsid w:val="00A137B9"/>
    <w:rsid w:val="00A137DD"/>
    <w:rsid w:val="00A15EB3"/>
    <w:rsid w:val="00A17786"/>
    <w:rsid w:val="00A20D92"/>
    <w:rsid w:val="00A214B5"/>
    <w:rsid w:val="00A21CB7"/>
    <w:rsid w:val="00A21D28"/>
    <w:rsid w:val="00A22819"/>
    <w:rsid w:val="00A274CD"/>
    <w:rsid w:val="00A30DF0"/>
    <w:rsid w:val="00A31CA0"/>
    <w:rsid w:val="00A34976"/>
    <w:rsid w:val="00A35CEB"/>
    <w:rsid w:val="00A360CB"/>
    <w:rsid w:val="00A376E0"/>
    <w:rsid w:val="00A37B23"/>
    <w:rsid w:val="00A37E1B"/>
    <w:rsid w:val="00A427FB"/>
    <w:rsid w:val="00A44DE3"/>
    <w:rsid w:val="00A44E0B"/>
    <w:rsid w:val="00A456E8"/>
    <w:rsid w:val="00A51017"/>
    <w:rsid w:val="00A521EF"/>
    <w:rsid w:val="00A54AB4"/>
    <w:rsid w:val="00A55FCF"/>
    <w:rsid w:val="00A55FFB"/>
    <w:rsid w:val="00A568EF"/>
    <w:rsid w:val="00A56E8D"/>
    <w:rsid w:val="00A60CC0"/>
    <w:rsid w:val="00A61CA8"/>
    <w:rsid w:val="00A61DF4"/>
    <w:rsid w:val="00A63067"/>
    <w:rsid w:val="00A64086"/>
    <w:rsid w:val="00A64674"/>
    <w:rsid w:val="00A6522B"/>
    <w:rsid w:val="00A6547B"/>
    <w:rsid w:val="00A66D4C"/>
    <w:rsid w:val="00A67E86"/>
    <w:rsid w:val="00A70CAC"/>
    <w:rsid w:val="00A71B35"/>
    <w:rsid w:val="00A7312E"/>
    <w:rsid w:val="00A7343D"/>
    <w:rsid w:val="00A7362C"/>
    <w:rsid w:val="00A74547"/>
    <w:rsid w:val="00A74DAD"/>
    <w:rsid w:val="00A751E5"/>
    <w:rsid w:val="00A81D33"/>
    <w:rsid w:val="00A82EB6"/>
    <w:rsid w:val="00A85301"/>
    <w:rsid w:val="00A8753F"/>
    <w:rsid w:val="00A878F1"/>
    <w:rsid w:val="00A914E8"/>
    <w:rsid w:val="00A91CC5"/>
    <w:rsid w:val="00A91FC0"/>
    <w:rsid w:val="00A927D7"/>
    <w:rsid w:val="00A93DA3"/>
    <w:rsid w:val="00A9528B"/>
    <w:rsid w:val="00A97EFD"/>
    <w:rsid w:val="00A97F8B"/>
    <w:rsid w:val="00AA1E86"/>
    <w:rsid w:val="00AA31A3"/>
    <w:rsid w:val="00AA486C"/>
    <w:rsid w:val="00AA48FB"/>
    <w:rsid w:val="00AA5A34"/>
    <w:rsid w:val="00AB095B"/>
    <w:rsid w:val="00AB1D65"/>
    <w:rsid w:val="00AB306E"/>
    <w:rsid w:val="00AB391D"/>
    <w:rsid w:val="00AB5608"/>
    <w:rsid w:val="00AB56C6"/>
    <w:rsid w:val="00AB5B84"/>
    <w:rsid w:val="00AB73B7"/>
    <w:rsid w:val="00AB7A6D"/>
    <w:rsid w:val="00AB7B29"/>
    <w:rsid w:val="00AC07DE"/>
    <w:rsid w:val="00AC08A4"/>
    <w:rsid w:val="00AC0E6A"/>
    <w:rsid w:val="00AC179A"/>
    <w:rsid w:val="00AC1C31"/>
    <w:rsid w:val="00AC1F4A"/>
    <w:rsid w:val="00AC2265"/>
    <w:rsid w:val="00AC2812"/>
    <w:rsid w:val="00AC3CC8"/>
    <w:rsid w:val="00AC4FDD"/>
    <w:rsid w:val="00AC5838"/>
    <w:rsid w:val="00AD038D"/>
    <w:rsid w:val="00AD0C7A"/>
    <w:rsid w:val="00AD169B"/>
    <w:rsid w:val="00AD17D3"/>
    <w:rsid w:val="00AD26BB"/>
    <w:rsid w:val="00AD2925"/>
    <w:rsid w:val="00AD3805"/>
    <w:rsid w:val="00AD3CA1"/>
    <w:rsid w:val="00AD3D43"/>
    <w:rsid w:val="00AD500B"/>
    <w:rsid w:val="00AD67C1"/>
    <w:rsid w:val="00AD6B66"/>
    <w:rsid w:val="00AD6FC7"/>
    <w:rsid w:val="00AE4B1A"/>
    <w:rsid w:val="00AF01CD"/>
    <w:rsid w:val="00AF12BA"/>
    <w:rsid w:val="00AF213C"/>
    <w:rsid w:val="00AF2AD8"/>
    <w:rsid w:val="00AF3AB9"/>
    <w:rsid w:val="00AF4A70"/>
    <w:rsid w:val="00AF4E2A"/>
    <w:rsid w:val="00AF7111"/>
    <w:rsid w:val="00AF736E"/>
    <w:rsid w:val="00AF768F"/>
    <w:rsid w:val="00B04C5B"/>
    <w:rsid w:val="00B058BA"/>
    <w:rsid w:val="00B0700D"/>
    <w:rsid w:val="00B070DC"/>
    <w:rsid w:val="00B07D8C"/>
    <w:rsid w:val="00B10929"/>
    <w:rsid w:val="00B134B7"/>
    <w:rsid w:val="00B14AF0"/>
    <w:rsid w:val="00B15A6B"/>
    <w:rsid w:val="00B215A8"/>
    <w:rsid w:val="00B23D63"/>
    <w:rsid w:val="00B247FA"/>
    <w:rsid w:val="00B24D16"/>
    <w:rsid w:val="00B251B3"/>
    <w:rsid w:val="00B25D4D"/>
    <w:rsid w:val="00B27297"/>
    <w:rsid w:val="00B272E0"/>
    <w:rsid w:val="00B316C4"/>
    <w:rsid w:val="00B32231"/>
    <w:rsid w:val="00B324B7"/>
    <w:rsid w:val="00B32E07"/>
    <w:rsid w:val="00B333E3"/>
    <w:rsid w:val="00B33BF6"/>
    <w:rsid w:val="00B35B0E"/>
    <w:rsid w:val="00B36829"/>
    <w:rsid w:val="00B40738"/>
    <w:rsid w:val="00B416D2"/>
    <w:rsid w:val="00B420CF"/>
    <w:rsid w:val="00B438CB"/>
    <w:rsid w:val="00B44214"/>
    <w:rsid w:val="00B44478"/>
    <w:rsid w:val="00B454BD"/>
    <w:rsid w:val="00B55279"/>
    <w:rsid w:val="00B55551"/>
    <w:rsid w:val="00B56B26"/>
    <w:rsid w:val="00B57600"/>
    <w:rsid w:val="00B57AEB"/>
    <w:rsid w:val="00B57E4F"/>
    <w:rsid w:val="00B60775"/>
    <w:rsid w:val="00B640F8"/>
    <w:rsid w:val="00B6528B"/>
    <w:rsid w:val="00B6564A"/>
    <w:rsid w:val="00B66DEB"/>
    <w:rsid w:val="00B700D4"/>
    <w:rsid w:val="00B719D0"/>
    <w:rsid w:val="00B7289D"/>
    <w:rsid w:val="00B7572D"/>
    <w:rsid w:val="00B80413"/>
    <w:rsid w:val="00B80C62"/>
    <w:rsid w:val="00B8104A"/>
    <w:rsid w:val="00B81744"/>
    <w:rsid w:val="00B824D4"/>
    <w:rsid w:val="00B82E9D"/>
    <w:rsid w:val="00B837A4"/>
    <w:rsid w:val="00B852CB"/>
    <w:rsid w:val="00B87133"/>
    <w:rsid w:val="00B92B00"/>
    <w:rsid w:val="00B9337F"/>
    <w:rsid w:val="00B93C7A"/>
    <w:rsid w:val="00B93D3C"/>
    <w:rsid w:val="00B94121"/>
    <w:rsid w:val="00B95E17"/>
    <w:rsid w:val="00B95EB6"/>
    <w:rsid w:val="00B965B4"/>
    <w:rsid w:val="00BA09D6"/>
    <w:rsid w:val="00BA0BF5"/>
    <w:rsid w:val="00BA3DCD"/>
    <w:rsid w:val="00BA3E2A"/>
    <w:rsid w:val="00BA3F75"/>
    <w:rsid w:val="00BB0487"/>
    <w:rsid w:val="00BB1D95"/>
    <w:rsid w:val="00BB43E7"/>
    <w:rsid w:val="00BB57C1"/>
    <w:rsid w:val="00BB5D44"/>
    <w:rsid w:val="00BB7A31"/>
    <w:rsid w:val="00BC2427"/>
    <w:rsid w:val="00BC2780"/>
    <w:rsid w:val="00BC32D0"/>
    <w:rsid w:val="00BC4A51"/>
    <w:rsid w:val="00BC51AD"/>
    <w:rsid w:val="00BC56A0"/>
    <w:rsid w:val="00BC582B"/>
    <w:rsid w:val="00BC7921"/>
    <w:rsid w:val="00BD03E9"/>
    <w:rsid w:val="00BD52B0"/>
    <w:rsid w:val="00BD53D8"/>
    <w:rsid w:val="00BD6FEC"/>
    <w:rsid w:val="00BE02F2"/>
    <w:rsid w:val="00BE08C2"/>
    <w:rsid w:val="00BE1063"/>
    <w:rsid w:val="00BE4502"/>
    <w:rsid w:val="00BE5852"/>
    <w:rsid w:val="00BE5DD4"/>
    <w:rsid w:val="00BE6A6A"/>
    <w:rsid w:val="00BE74FB"/>
    <w:rsid w:val="00BE7ED0"/>
    <w:rsid w:val="00BE7FF0"/>
    <w:rsid w:val="00BF00A4"/>
    <w:rsid w:val="00BF0C32"/>
    <w:rsid w:val="00BF156B"/>
    <w:rsid w:val="00BF1DE0"/>
    <w:rsid w:val="00BF3E81"/>
    <w:rsid w:val="00C002E5"/>
    <w:rsid w:val="00C0047D"/>
    <w:rsid w:val="00C00895"/>
    <w:rsid w:val="00C0198E"/>
    <w:rsid w:val="00C031F0"/>
    <w:rsid w:val="00C0437F"/>
    <w:rsid w:val="00C04DA1"/>
    <w:rsid w:val="00C06248"/>
    <w:rsid w:val="00C066FA"/>
    <w:rsid w:val="00C0724D"/>
    <w:rsid w:val="00C07918"/>
    <w:rsid w:val="00C104B8"/>
    <w:rsid w:val="00C11198"/>
    <w:rsid w:val="00C12862"/>
    <w:rsid w:val="00C1319D"/>
    <w:rsid w:val="00C138A0"/>
    <w:rsid w:val="00C14783"/>
    <w:rsid w:val="00C154ED"/>
    <w:rsid w:val="00C1554A"/>
    <w:rsid w:val="00C16218"/>
    <w:rsid w:val="00C1623B"/>
    <w:rsid w:val="00C16AF1"/>
    <w:rsid w:val="00C20058"/>
    <w:rsid w:val="00C21F02"/>
    <w:rsid w:val="00C22F00"/>
    <w:rsid w:val="00C23ED9"/>
    <w:rsid w:val="00C2523C"/>
    <w:rsid w:val="00C26D96"/>
    <w:rsid w:val="00C26DFF"/>
    <w:rsid w:val="00C279D8"/>
    <w:rsid w:val="00C31F36"/>
    <w:rsid w:val="00C32344"/>
    <w:rsid w:val="00C323C1"/>
    <w:rsid w:val="00C33672"/>
    <w:rsid w:val="00C35652"/>
    <w:rsid w:val="00C35F81"/>
    <w:rsid w:val="00C369DC"/>
    <w:rsid w:val="00C37FA6"/>
    <w:rsid w:val="00C40494"/>
    <w:rsid w:val="00C41796"/>
    <w:rsid w:val="00C41905"/>
    <w:rsid w:val="00C43703"/>
    <w:rsid w:val="00C439A6"/>
    <w:rsid w:val="00C44DAD"/>
    <w:rsid w:val="00C45F05"/>
    <w:rsid w:val="00C46441"/>
    <w:rsid w:val="00C46E6A"/>
    <w:rsid w:val="00C479EA"/>
    <w:rsid w:val="00C50C3D"/>
    <w:rsid w:val="00C52D2E"/>
    <w:rsid w:val="00C541D4"/>
    <w:rsid w:val="00C552DE"/>
    <w:rsid w:val="00C609F1"/>
    <w:rsid w:val="00C621F0"/>
    <w:rsid w:val="00C62CCF"/>
    <w:rsid w:val="00C62DAA"/>
    <w:rsid w:val="00C64A08"/>
    <w:rsid w:val="00C66453"/>
    <w:rsid w:val="00C7199C"/>
    <w:rsid w:val="00C71D5E"/>
    <w:rsid w:val="00C71FD4"/>
    <w:rsid w:val="00C73959"/>
    <w:rsid w:val="00C7637A"/>
    <w:rsid w:val="00C768B4"/>
    <w:rsid w:val="00C82795"/>
    <w:rsid w:val="00C83349"/>
    <w:rsid w:val="00C84054"/>
    <w:rsid w:val="00C8435D"/>
    <w:rsid w:val="00C85B8F"/>
    <w:rsid w:val="00C86DD6"/>
    <w:rsid w:val="00C870D3"/>
    <w:rsid w:val="00C874F2"/>
    <w:rsid w:val="00C936EC"/>
    <w:rsid w:val="00C9497E"/>
    <w:rsid w:val="00C95ADE"/>
    <w:rsid w:val="00C97BAD"/>
    <w:rsid w:val="00C97EC1"/>
    <w:rsid w:val="00CA03C2"/>
    <w:rsid w:val="00CA49C8"/>
    <w:rsid w:val="00CA4EEC"/>
    <w:rsid w:val="00CA6089"/>
    <w:rsid w:val="00CB0B6C"/>
    <w:rsid w:val="00CB28AE"/>
    <w:rsid w:val="00CB40D5"/>
    <w:rsid w:val="00CC070D"/>
    <w:rsid w:val="00CC0DAD"/>
    <w:rsid w:val="00CC3E39"/>
    <w:rsid w:val="00CD0AA8"/>
    <w:rsid w:val="00CD2369"/>
    <w:rsid w:val="00CD31B7"/>
    <w:rsid w:val="00CD35B3"/>
    <w:rsid w:val="00CD43D8"/>
    <w:rsid w:val="00CD44F3"/>
    <w:rsid w:val="00CD6332"/>
    <w:rsid w:val="00CD6FE2"/>
    <w:rsid w:val="00CD7727"/>
    <w:rsid w:val="00CE0F90"/>
    <w:rsid w:val="00CE1E1D"/>
    <w:rsid w:val="00CE2E9B"/>
    <w:rsid w:val="00CE41BB"/>
    <w:rsid w:val="00CE6E15"/>
    <w:rsid w:val="00CE700F"/>
    <w:rsid w:val="00CE7039"/>
    <w:rsid w:val="00CF060C"/>
    <w:rsid w:val="00CF0778"/>
    <w:rsid w:val="00CF0D91"/>
    <w:rsid w:val="00CF18BA"/>
    <w:rsid w:val="00CF3B27"/>
    <w:rsid w:val="00D00CA1"/>
    <w:rsid w:val="00D01184"/>
    <w:rsid w:val="00D01351"/>
    <w:rsid w:val="00D01449"/>
    <w:rsid w:val="00D0461A"/>
    <w:rsid w:val="00D047D6"/>
    <w:rsid w:val="00D04AD8"/>
    <w:rsid w:val="00D0538A"/>
    <w:rsid w:val="00D0605A"/>
    <w:rsid w:val="00D1170A"/>
    <w:rsid w:val="00D12819"/>
    <w:rsid w:val="00D1500B"/>
    <w:rsid w:val="00D16919"/>
    <w:rsid w:val="00D22398"/>
    <w:rsid w:val="00D2252F"/>
    <w:rsid w:val="00D22DE9"/>
    <w:rsid w:val="00D22FFF"/>
    <w:rsid w:val="00D2328C"/>
    <w:rsid w:val="00D24A51"/>
    <w:rsid w:val="00D25447"/>
    <w:rsid w:val="00D25BA7"/>
    <w:rsid w:val="00D30337"/>
    <w:rsid w:val="00D30A54"/>
    <w:rsid w:val="00D30AD1"/>
    <w:rsid w:val="00D316E4"/>
    <w:rsid w:val="00D32DDA"/>
    <w:rsid w:val="00D35504"/>
    <w:rsid w:val="00D3652C"/>
    <w:rsid w:val="00D3741E"/>
    <w:rsid w:val="00D401E2"/>
    <w:rsid w:val="00D40F26"/>
    <w:rsid w:val="00D410BB"/>
    <w:rsid w:val="00D42631"/>
    <w:rsid w:val="00D430DC"/>
    <w:rsid w:val="00D45188"/>
    <w:rsid w:val="00D4733F"/>
    <w:rsid w:val="00D50729"/>
    <w:rsid w:val="00D50D0C"/>
    <w:rsid w:val="00D515F8"/>
    <w:rsid w:val="00D51BF0"/>
    <w:rsid w:val="00D52CF7"/>
    <w:rsid w:val="00D56A8C"/>
    <w:rsid w:val="00D57A16"/>
    <w:rsid w:val="00D6125D"/>
    <w:rsid w:val="00D63741"/>
    <w:rsid w:val="00D6483B"/>
    <w:rsid w:val="00D64B76"/>
    <w:rsid w:val="00D659F4"/>
    <w:rsid w:val="00D65C31"/>
    <w:rsid w:val="00D66B85"/>
    <w:rsid w:val="00D66EE0"/>
    <w:rsid w:val="00D6756C"/>
    <w:rsid w:val="00D677A0"/>
    <w:rsid w:val="00D70051"/>
    <w:rsid w:val="00D7149F"/>
    <w:rsid w:val="00D71806"/>
    <w:rsid w:val="00D72022"/>
    <w:rsid w:val="00D7394B"/>
    <w:rsid w:val="00D75BBB"/>
    <w:rsid w:val="00D76A66"/>
    <w:rsid w:val="00D76AFE"/>
    <w:rsid w:val="00D8309D"/>
    <w:rsid w:val="00D84FC8"/>
    <w:rsid w:val="00D85133"/>
    <w:rsid w:val="00D85603"/>
    <w:rsid w:val="00D85E19"/>
    <w:rsid w:val="00D85F10"/>
    <w:rsid w:val="00D86115"/>
    <w:rsid w:val="00D86252"/>
    <w:rsid w:val="00D86A19"/>
    <w:rsid w:val="00D90EA1"/>
    <w:rsid w:val="00D91919"/>
    <w:rsid w:val="00D94132"/>
    <w:rsid w:val="00D94B90"/>
    <w:rsid w:val="00D951D6"/>
    <w:rsid w:val="00D967A7"/>
    <w:rsid w:val="00D96A9C"/>
    <w:rsid w:val="00D96CFE"/>
    <w:rsid w:val="00DA00D8"/>
    <w:rsid w:val="00DA19AF"/>
    <w:rsid w:val="00DA1B9C"/>
    <w:rsid w:val="00DA1E47"/>
    <w:rsid w:val="00DA2DD3"/>
    <w:rsid w:val="00DA4065"/>
    <w:rsid w:val="00DA4B3B"/>
    <w:rsid w:val="00DA5255"/>
    <w:rsid w:val="00DA5B35"/>
    <w:rsid w:val="00DA5D93"/>
    <w:rsid w:val="00DA6D24"/>
    <w:rsid w:val="00DB1E2A"/>
    <w:rsid w:val="00DB26EA"/>
    <w:rsid w:val="00DB3357"/>
    <w:rsid w:val="00DB5330"/>
    <w:rsid w:val="00DB561D"/>
    <w:rsid w:val="00DC10CC"/>
    <w:rsid w:val="00DC1858"/>
    <w:rsid w:val="00DC22A8"/>
    <w:rsid w:val="00DC2808"/>
    <w:rsid w:val="00DC2E55"/>
    <w:rsid w:val="00DC41C9"/>
    <w:rsid w:val="00DC4254"/>
    <w:rsid w:val="00DC4A28"/>
    <w:rsid w:val="00DC4F31"/>
    <w:rsid w:val="00DC503F"/>
    <w:rsid w:val="00DC5960"/>
    <w:rsid w:val="00DC64B9"/>
    <w:rsid w:val="00DC67A3"/>
    <w:rsid w:val="00DD1528"/>
    <w:rsid w:val="00DD19E4"/>
    <w:rsid w:val="00DD30BC"/>
    <w:rsid w:val="00DD62D3"/>
    <w:rsid w:val="00DD7310"/>
    <w:rsid w:val="00DD7640"/>
    <w:rsid w:val="00DE154E"/>
    <w:rsid w:val="00DE3DF0"/>
    <w:rsid w:val="00DE4DD9"/>
    <w:rsid w:val="00DE4F87"/>
    <w:rsid w:val="00DE5219"/>
    <w:rsid w:val="00DF1BE5"/>
    <w:rsid w:val="00DF2473"/>
    <w:rsid w:val="00DF26C8"/>
    <w:rsid w:val="00DF39FD"/>
    <w:rsid w:val="00DF5353"/>
    <w:rsid w:val="00DF66A7"/>
    <w:rsid w:val="00E0034D"/>
    <w:rsid w:val="00E02231"/>
    <w:rsid w:val="00E03923"/>
    <w:rsid w:val="00E061C9"/>
    <w:rsid w:val="00E0678C"/>
    <w:rsid w:val="00E104FB"/>
    <w:rsid w:val="00E105F7"/>
    <w:rsid w:val="00E1084C"/>
    <w:rsid w:val="00E12E47"/>
    <w:rsid w:val="00E13393"/>
    <w:rsid w:val="00E14733"/>
    <w:rsid w:val="00E15985"/>
    <w:rsid w:val="00E20191"/>
    <w:rsid w:val="00E20CB4"/>
    <w:rsid w:val="00E234C7"/>
    <w:rsid w:val="00E240B4"/>
    <w:rsid w:val="00E24A0B"/>
    <w:rsid w:val="00E2537E"/>
    <w:rsid w:val="00E25E97"/>
    <w:rsid w:val="00E27046"/>
    <w:rsid w:val="00E27765"/>
    <w:rsid w:val="00E3018F"/>
    <w:rsid w:val="00E31026"/>
    <w:rsid w:val="00E321D0"/>
    <w:rsid w:val="00E3275D"/>
    <w:rsid w:val="00E32CCD"/>
    <w:rsid w:val="00E347B2"/>
    <w:rsid w:val="00E35867"/>
    <w:rsid w:val="00E35FE1"/>
    <w:rsid w:val="00E3627C"/>
    <w:rsid w:val="00E37B28"/>
    <w:rsid w:val="00E40017"/>
    <w:rsid w:val="00E41646"/>
    <w:rsid w:val="00E41D8A"/>
    <w:rsid w:val="00E41F10"/>
    <w:rsid w:val="00E43540"/>
    <w:rsid w:val="00E443EE"/>
    <w:rsid w:val="00E45D5E"/>
    <w:rsid w:val="00E46BB7"/>
    <w:rsid w:val="00E5009E"/>
    <w:rsid w:val="00E501D2"/>
    <w:rsid w:val="00E5177F"/>
    <w:rsid w:val="00E51BD0"/>
    <w:rsid w:val="00E52518"/>
    <w:rsid w:val="00E52558"/>
    <w:rsid w:val="00E53148"/>
    <w:rsid w:val="00E537E6"/>
    <w:rsid w:val="00E53AAF"/>
    <w:rsid w:val="00E53FFB"/>
    <w:rsid w:val="00E543FF"/>
    <w:rsid w:val="00E55C4E"/>
    <w:rsid w:val="00E578C0"/>
    <w:rsid w:val="00E60EA5"/>
    <w:rsid w:val="00E61587"/>
    <w:rsid w:val="00E63B68"/>
    <w:rsid w:val="00E64C18"/>
    <w:rsid w:val="00E64D0D"/>
    <w:rsid w:val="00E6577E"/>
    <w:rsid w:val="00E66C55"/>
    <w:rsid w:val="00E66DDC"/>
    <w:rsid w:val="00E6770F"/>
    <w:rsid w:val="00E703AC"/>
    <w:rsid w:val="00E70973"/>
    <w:rsid w:val="00E70F31"/>
    <w:rsid w:val="00E715CA"/>
    <w:rsid w:val="00E720D1"/>
    <w:rsid w:val="00E775D2"/>
    <w:rsid w:val="00E77E6F"/>
    <w:rsid w:val="00E80851"/>
    <w:rsid w:val="00E82E88"/>
    <w:rsid w:val="00E836CA"/>
    <w:rsid w:val="00E85CC9"/>
    <w:rsid w:val="00E86312"/>
    <w:rsid w:val="00E8676F"/>
    <w:rsid w:val="00E86A96"/>
    <w:rsid w:val="00E86D64"/>
    <w:rsid w:val="00E905DC"/>
    <w:rsid w:val="00E91403"/>
    <w:rsid w:val="00E92267"/>
    <w:rsid w:val="00E95F88"/>
    <w:rsid w:val="00E979F2"/>
    <w:rsid w:val="00EA33F1"/>
    <w:rsid w:val="00EA3B3F"/>
    <w:rsid w:val="00EA3D3D"/>
    <w:rsid w:val="00EA42AB"/>
    <w:rsid w:val="00EA42B7"/>
    <w:rsid w:val="00EA4FF0"/>
    <w:rsid w:val="00EA5961"/>
    <w:rsid w:val="00EB0988"/>
    <w:rsid w:val="00EB0DBF"/>
    <w:rsid w:val="00EB1CA0"/>
    <w:rsid w:val="00EB2912"/>
    <w:rsid w:val="00EB3205"/>
    <w:rsid w:val="00EB4689"/>
    <w:rsid w:val="00EB7617"/>
    <w:rsid w:val="00EB7A5E"/>
    <w:rsid w:val="00EC0589"/>
    <w:rsid w:val="00EC19F0"/>
    <w:rsid w:val="00EC3161"/>
    <w:rsid w:val="00EC4659"/>
    <w:rsid w:val="00EC62D9"/>
    <w:rsid w:val="00EC7302"/>
    <w:rsid w:val="00ED0C9E"/>
    <w:rsid w:val="00ED33C7"/>
    <w:rsid w:val="00ED6414"/>
    <w:rsid w:val="00EE2C81"/>
    <w:rsid w:val="00EE4FBE"/>
    <w:rsid w:val="00EE6069"/>
    <w:rsid w:val="00EE660C"/>
    <w:rsid w:val="00EE6FA4"/>
    <w:rsid w:val="00EE7636"/>
    <w:rsid w:val="00EF41E5"/>
    <w:rsid w:val="00EF438E"/>
    <w:rsid w:val="00EF461C"/>
    <w:rsid w:val="00EF463E"/>
    <w:rsid w:val="00EF5710"/>
    <w:rsid w:val="00F01C0F"/>
    <w:rsid w:val="00F03181"/>
    <w:rsid w:val="00F03815"/>
    <w:rsid w:val="00F10168"/>
    <w:rsid w:val="00F111AF"/>
    <w:rsid w:val="00F1245C"/>
    <w:rsid w:val="00F15583"/>
    <w:rsid w:val="00F20578"/>
    <w:rsid w:val="00F22C7E"/>
    <w:rsid w:val="00F240CB"/>
    <w:rsid w:val="00F2478B"/>
    <w:rsid w:val="00F25334"/>
    <w:rsid w:val="00F25CD3"/>
    <w:rsid w:val="00F25CDF"/>
    <w:rsid w:val="00F26306"/>
    <w:rsid w:val="00F3129D"/>
    <w:rsid w:val="00F31554"/>
    <w:rsid w:val="00F35E10"/>
    <w:rsid w:val="00F36791"/>
    <w:rsid w:val="00F37399"/>
    <w:rsid w:val="00F414E0"/>
    <w:rsid w:val="00F42129"/>
    <w:rsid w:val="00F42DA8"/>
    <w:rsid w:val="00F45F11"/>
    <w:rsid w:val="00F46A7B"/>
    <w:rsid w:val="00F47601"/>
    <w:rsid w:val="00F51D8C"/>
    <w:rsid w:val="00F54643"/>
    <w:rsid w:val="00F5790D"/>
    <w:rsid w:val="00F61DA9"/>
    <w:rsid w:val="00F63AD7"/>
    <w:rsid w:val="00F63CD0"/>
    <w:rsid w:val="00F64F7B"/>
    <w:rsid w:val="00F67330"/>
    <w:rsid w:val="00F67E33"/>
    <w:rsid w:val="00F70823"/>
    <w:rsid w:val="00F7225D"/>
    <w:rsid w:val="00F74824"/>
    <w:rsid w:val="00F7768F"/>
    <w:rsid w:val="00F80402"/>
    <w:rsid w:val="00F8065B"/>
    <w:rsid w:val="00F80AF4"/>
    <w:rsid w:val="00F80D84"/>
    <w:rsid w:val="00F81605"/>
    <w:rsid w:val="00F82280"/>
    <w:rsid w:val="00F836D1"/>
    <w:rsid w:val="00F83FCD"/>
    <w:rsid w:val="00F847D9"/>
    <w:rsid w:val="00F84F0E"/>
    <w:rsid w:val="00F85512"/>
    <w:rsid w:val="00F86146"/>
    <w:rsid w:val="00F8652D"/>
    <w:rsid w:val="00F8770E"/>
    <w:rsid w:val="00F912D4"/>
    <w:rsid w:val="00F9153E"/>
    <w:rsid w:val="00F94EEE"/>
    <w:rsid w:val="00F95C62"/>
    <w:rsid w:val="00F96AA1"/>
    <w:rsid w:val="00F96EA2"/>
    <w:rsid w:val="00FA036A"/>
    <w:rsid w:val="00FA1217"/>
    <w:rsid w:val="00FA1EE6"/>
    <w:rsid w:val="00FA266D"/>
    <w:rsid w:val="00FA33BE"/>
    <w:rsid w:val="00FA3770"/>
    <w:rsid w:val="00FA4193"/>
    <w:rsid w:val="00FA618C"/>
    <w:rsid w:val="00FB0E32"/>
    <w:rsid w:val="00FB1953"/>
    <w:rsid w:val="00FB5967"/>
    <w:rsid w:val="00FC0A27"/>
    <w:rsid w:val="00FC229B"/>
    <w:rsid w:val="00FD0B0D"/>
    <w:rsid w:val="00FD1F24"/>
    <w:rsid w:val="00FD3A62"/>
    <w:rsid w:val="00FD3C8B"/>
    <w:rsid w:val="00FD632E"/>
    <w:rsid w:val="00FD72FA"/>
    <w:rsid w:val="00FD779B"/>
    <w:rsid w:val="00FE0710"/>
    <w:rsid w:val="00FE1605"/>
    <w:rsid w:val="00FE1B1A"/>
    <w:rsid w:val="00FE2FC5"/>
    <w:rsid w:val="00FE34C3"/>
    <w:rsid w:val="00FE3D30"/>
    <w:rsid w:val="00FE3E5D"/>
    <w:rsid w:val="00FE3EE4"/>
    <w:rsid w:val="00FE4DE5"/>
    <w:rsid w:val="00FE5499"/>
    <w:rsid w:val="00FE5759"/>
    <w:rsid w:val="00FE66EC"/>
    <w:rsid w:val="00FF040D"/>
    <w:rsid w:val="00FF0AD3"/>
    <w:rsid w:val="00FF1A61"/>
    <w:rsid w:val="00FF1AB7"/>
    <w:rsid w:val="00FF2B40"/>
    <w:rsid w:val="00FF41AF"/>
    <w:rsid w:val="00FF52D8"/>
    <w:rsid w:val="00FF74AE"/>
    <w:rsid w:val="00FF7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6A7BB8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b-NO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semiHidden="0" w:uiPriority="0" w:unhideWhenUsed="0" w:qFormat="1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Body Text First Indent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sz w:val="24"/>
      <w:szCs w:val="24"/>
      <w:lang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346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352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rPr>
      <w:rFonts w:ascii="Times New Roman" w:eastAsia="Times New Roman" w:hAnsi="Times New Roman" w:cs="Times New Roman"/>
      <w:sz w:val="24"/>
      <w:szCs w:val="24"/>
      <w:lang w:val="x-none"/>
    </w:rPr>
  </w:style>
  <w:style w:type="character" w:customStyle="1" w:styleId="highlight">
    <w:name w:val="highlight"/>
    <w:rPr>
      <w:rFonts w:cs="Times New Roman"/>
    </w:rPr>
  </w:style>
  <w:style w:type="character" w:customStyle="1" w:styleId="st1">
    <w:name w:val="st1"/>
  </w:style>
  <w:style w:type="character" w:customStyle="1" w:styleId="ft">
    <w:name w:val="ft"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pPr>
      <w:suppressLineNumbers/>
    </w:pPr>
    <w:rPr>
      <w:rFonts w:cs="Mangal"/>
    </w:rPr>
  </w:style>
  <w:style w:type="paragraph" w:styleId="Header">
    <w:name w:val="header"/>
    <w:basedOn w:val="Normal"/>
    <w:pPr>
      <w:tabs>
        <w:tab w:val="center" w:pos="4536"/>
        <w:tab w:val="right" w:pos="9072"/>
      </w:tabs>
    </w:pPr>
    <w:rPr>
      <w:lang w:val="x-none"/>
    </w:rPr>
  </w:style>
  <w:style w:type="paragraph" w:styleId="NormalWeb">
    <w:name w:val="Normal (Web)"/>
    <w:basedOn w:val="Normal"/>
    <w:pPr>
      <w:spacing w:before="280" w:after="280"/>
    </w:pPr>
  </w:style>
  <w:style w:type="paragraph" w:customStyle="1" w:styleId="WW-Default">
    <w:name w:val="WW-Default"/>
    <w:pPr>
      <w:suppressAutoHyphens/>
      <w:autoSpaceDE w:val="0"/>
    </w:pPr>
    <w:rPr>
      <w:rFonts w:eastAsia="Calibri"/>
      <w:color w:val="000000"/>
      <w:sz w:val="24"/>
      <w:szCs w:val="24"/>
      <w:lang w:val="en-US" w:eastAsia="ar-SA"/>
    </w:rPr>
  </w:style>
  <w:style w:type="paragraph" w:customStyle="1" w:styleId="Objectwitharrow">
    <w:name w:val="Object with arrow"/>
    <w:basedOn w:val="Normal"/>
  </w:style>
  <w:style w:type="paragraph" w:customStyle="1" w:styleId="Objectwithshadow">
    <w:name w:val="Object with shadow"/>
    <w:basedOn w:val="Normal"/>
  </w:style>
  <w:style w:type="paragraph" w:customStyle="1" w:styleId="Objectwithoutfill">
    <w:name w:val="Object without fill"/>
    <w:basedOn w:val="Normal"/>
  </w:style>
  <w:style w:type="paragraph" w:customStyle="1" w:styleId="Text">
    <w:name w:val="Text"/>
    <w:basedOn w:val="Caption"/>
  </w:style>
  <w:style w:type="paragraph" w:customStyle="1" w:styleId="Textbodyjustified">
    <w:name w:val="Text body justified"/>
    <w:basedOn w:val="Normal"/>
  </w:style>
  <w:style w:type="paragraph" w:styleId="BodyTextFirstIndent">
    <w:name w:val="Body Text First Indent"/>
    <w:basedOn w:val="BodyText"/>
    <w:pPr>
      <w:ind w:firstLine="283"/>
    </w:pPr>
  </w:style>
  <w:style w:type="paragraph" w:styleId="Title">
    <w:name w:val="Title"/>
    <w:basedOn w:val="Heading"/>
    <w:next w:val="Subtitle"/>
    <w:qFormat/>
    <w:pPr>
      <w:jc w:val="center"/>
    </w:pPr>
    <w:rPr>
      <w:b/>
      <w:bCs/>
      <w:sz w:val="36"/>
      <w:szCs w:val="36"/>
    </w:rPr>
  </w:style>
  <w:style w:type="paragraph" w:styleId="Subtitle">
    <w:name w:val="Subtitle"/>
    <w:basedOn w:val="Heading"/>
    <w:next w:val="BodyText"/>
    <w:qFormat/>
    <w:pPr>
      <w:jc w:val="center"/>
    </w:pPr>
    <w:rPr>
      <w:i/>
      <w:iCs/>
    </w:rPr>
  </w:style>
  <w:style w:type="paragraph" w:customStyle="1" w:styleId="Title1">
    <w:name w:val="Title1"/>
    <w:basedOn w:val="Normal"/>
    <w:pPr>
      <w:jc w:val="center"/>
    </w:pPr>
  </w:style>
  <w:style w:type="paragraph" w:customStyle="1" w:styleId="Title2">
    <w:name w:val="Title2"/>
    <w:basedOn w:val="Normal"/>
    <w:pPr>
      <w:spacing w:before="57" w:after="57"/>
      <w:ind w:right="113"/>
      <w:jc w:val="center"/>
    </w:pPr>
  </w:style>
  <w:style w:type="paragraph" w:customStyle="1" w:styleId="Heading10">
    <w:name w:val="Heading1"/>
    <w:basedOn w:val="Normal"/>
    <w:pPr>
      <w:spacing w:before="238" w:after="119"/>
    </w:pPr>
  </w:style>
  <w:style w:type="paragraph" w:customStyle="1" w:styleId="Heading2">
    <w:name w:val="Heading2"/>
    <w:basedOn w:val="Normal"/>
    <w:pPr>
      <w:spacing w:before="238" w:after="119"/>
    </w:pPr>
  </w:style>
  <w:style w:type="paragraph" w:customStyle="1" w:styleId="DimensionLine">
    <w:name w:val="Dimension Line"/>
    <w:basedOn w:val="Normal"/>
  </w:style>
  <w:style w:type="paragraph" w:customStyle="1" w:styleId="DefaultLTGliederung1">
    <w:name w:val="Default~LT~Gliederung 1"/>
    <w:pPr>
      <w:widowControl w:val="0"/>
      <w:suppressAutoHyphens/>
      <w:autoSpaceDE w:val="0"/>
      <w:spacing w:after="283"/>
    </w:pPr>
    <w:rPr>
      <w:rFonts w:ascii="Mangal" w:eastAsia="Mangal" w:hAnsi="Mangal" w:cs="Mangal"/>
      <w:color w:val="000000"/>
      <w:kern w:val="1"/>
      <w:sz w:val="302"/>
      <w:szCs w:val="302"/>
      <w:lang w:eastAsia="hi-IN" w:bidi="hi-IN"/>
    </w:rPr>
  </w:style>
  <w:style w:type="paragraph" w:customStyle="1" w:styleId="DefaultLTGliederung2">
    <w:name w:val="Default~LT~Gliederung 2"/>
    <w:basedOn w:val="DefaultLTGliederung1"/>
    <w:pPr>
      <w:spacing w:after="227"/>
    </w:pPr>
    <w:rPr>
      <w:sz w:val="226"/>
      <w:szCs w:val="226"/>
    </w:rPr>
  </w:style>
  <w:style w:type="paragraph" w:customStyle="1" w:styleId="DefaultLTGliederung3">
    <w:name w:val="Default~LT~Gliederung 3"/>
    <w:basedOn w:val="DefaultLTGliederung2"/>
    <w:pPr>
      <w:spacing w:after="170"/>
    </w:pPr>
    <w:rPr>
      <w:sz w:val="190"/>
      <w:szCs w:val="190"/>
    </w:rPr>
  </w:style>
  <w:style w:type="paragraph" w:customStyle="1" w:styleId="DefaultLTGliederung4">
    <w:name w:val="Default~LT~Gliederung 4"/>
    <w:basedOn w:val="DefaultLTGliederung3"/>
    <w:pPr>
      <w:spacing w:after="113"/>
    </w:pPr>
  </w:style>
  <w:style w:type="paragraph" w:customStyle="1" w:styleId="DefaultLTGliederung5">
    <w:name w:val="Default~LT~Gliederung 5"/>
    <w:basedOn w:val="DefaultLTGliederung4"/>
    <w:pPr>
      <w:spacing w:after="57"/>
    </w:pPr>
    <w:rPr>
      <w:sz w:val="40"/>
      <w:szCs w:val="40"/>
    </w:rPr>
  </w:style>
  <w:style w:type="paragraph" w:customStyle="1" w:styleId="DefaultLTGliederung6">
    <w:name w:val="Default~LT~Gliederung 6"/>
    <w:basedOn w:val="DefaultLTGliederung5"/>
  </w:style>
  <w:style w:type="paragraph" w:customStyle="1" w:styleId="DefaultLTGliederung7">
    <w:name w:val="Default~LT~Gliederung 7"/>
    <w:basedOn w:val="DefaultLTGliederung6"/>
  </w:style>
  <w:style w:type="paragraph" w:customStyle="1" w:styleId="DefaultLTGliederung8">
    <w:name w:val="Default~LT~Gliederung 8"/>
    <w:basedOn w:val="DefaultLTGliederung7"/>
  </w:style>
  <w:style w:type="paragraph" w:customStyle="1" w:styleId="DefaultLTGliederung9">
    <w:name w:val="Default~LT~Gliederung 9"/>
    <w:basedOn w:val="DefaultLTGliederung8"/>
  </w:style>
  <w:style w:type="paragraph" w:customStyle="1" w:styleId="DefaultLTTitel">
    <w:name w:val="Default~LT~Titel"/>
    <w:pPr>
      <w:widowControl w:val="0"/>
      <w:suppressAutoHyphens/>
      <w:autoSpaceDE w:val="0"/>
    </w:pPr>
    <w:rPr>
      <w:rFonts w:ascii="Mangal" w:eastAsia="Mangal" w:hAnsi="Mangal" w:cs="Mangal"/>
      <w:color w:val="000000"/>
      <w:kern w:val="1"/>
      <w:sz w:val="170"/>
      <w:szCs w:val="170"/>
      <w:lang w:eastAsia="hi-IN" w:bidi="hi-IN"/>
    </w:rPr>
  </w:style>
  <w:style w:type="paragraph" w:customStyle="1" w:styleId="DefaultLTUntertitel">
    <w:name w:val="Default~LT~Untertitel"/>
    <w:pPr>
      <w:widowControl w:val="0"/>
      <w:suppressAutoHyphens/>
      <w:autoSpaceDE w:val="0"/>
      <w:jc w:val="center"/>
    </w:pPr>
    <w:rPr>
      <w:rFonts w:ascii="Mangal" w:eastAsia="Mangal" w:hAnsi="Mangal" w:cs="Mangal"/>
      <w:kern w:val="1"/>
      <w:sz w:val="64"/>
      <w:szCs w:val="64"/>
      <w:lang w:eastAsia="hi-IN" w:bidi="hi-IN"/>
    </w:rPr>
  </w:style>
  <w:style w:type="paragraph" w:customStyle="1" w:styleId="DefaultLTNotizen">
    <w:name w:val="Default~LT~Notizen"/>
    <w:pPr>
      <w:widowControl w:val="0"/>
      <w:suppressAutoHyphens/>
      <w:autoSpaceDE w:val="0"/>
      <w:ind w:left="340" w:hanging="340"/>
    </w:pPr>
    <w:rPr>
      <w:rFonts w:ascii="Mangal" w:eastAsia="Mangal" w:hAnsi="Mangal" w:cs="Mangal"/>
      <w:kern w:val="1"/>
      <w:sz w:val="40"/>
      <w:szCs w:val="40"/>
      <w:lang w:eastAsia="hi-IN" w:bidi="hi-IN"/>
    </w:rPr>
  </w:style>
  <w:style w:type="paragraph" w:customStyle="1" w:styleId="DefaultLTHintergrundobjekte">
    <w:name w:val="Default~LT~Hintergrundobjekte"/>
    <w:pPr>
      <w:widowControl w:val="0"/>
      <w:suppressAutoHyphens/>
      <w:autoSpaceDE w:val="0"/>
    </w:pPr>
    <w:rPr>
      <w:rFonts w:eastAsia="SimSun" w:cs="Mangal"/>
      <w:kern w:val="1"/>
      <w:sz w:val="24"/>
      <w:szCs w:val="24"/>
      <w:lang w:eastAsia="hi-IN" w:bidi="hi-IN"/>
    </w:rPr>
  </w:style>
  <w:style w:type="paragraph" w:customStyle="1" w:styleId="DefaultLTHintergrund">
    <w:name w:val="Default~LT~Hintergrund"/>
    <w:pPr>
      <w:widowControl w:val="0"/>
      <w:suppressAutoHyphens/>
      <w:autoSpaceDE w:val="0"/>
    </w:pPr>
    <w:rPr>
      <w:rFonts w:eastAsia="SimSun" w:cs="Mangal"/>
      <w:kern w:val="1"/>
      <w:sz w:val="24"/>
      <w:szCs w:val="24"/>
      <w:lang w:eastAsia="hi-IN" w:bidi="hi-IN"/>
    </w:rPr>
  </w:style>
  <w:style w:type="paragraph" w:customStyle="1" w:styleId="default">
    <w:name w:val="default"/>
    <w:pPr>
      <w:widowControl w:val="0"/>
      <w:suppressAutoHyphens/>
      <w:autoSpaceDE w:val="0"/>
      <w:spacing w:line="200" w:lineRule="atLeast"/>
    </w:pPr>
    <w:rPr>
      <w:rFonts w:ascii="Mangal" w:eastAsia="Mangal" w:hAnsi="Mangal" w:cs="Mangal"/>
      <w:kern w:val="1"/>
      <w:sz w:val="36"/>
      <w:szCs w:val="36"/>
      <w:lang w:eastAsia="hi-IN" w:bidi="hi-IN"/>
    </w:rPr>
  </w:style>
  <w:style w:type="paragraph" w:customStyle="1" w:styleId="blue1">
    <w:name w:val="blue1"/>
    <w:basedOn w:val="default"/>
  </w:style>
  <w:style w:type="paragraph" w:customStyle="1" w:styleId="blue2">
    <w:name w:val="blue2"/>
    <w:basedOn w:val="default"/>
  </w:style>
  <w:style w:type="paragraph" w:customStyle="1" w:styleId="blue3">
    <w:name w:val="blue3"/>
    <w:basedOn w:val="default"/>
  </w:style>
  <w:style w:type="paragraph" w:customStyle="1" w:styleId="bw1">
    <w:name w:val="bw1"/>
    <w:basedOn w:val="default"/>
  </w:style>
  <w:style w:type="paragraph" w:customStyle="1" w:styleId="bw2">
    <w:name w:val="bw2"/>
    <w:basedOn w:val="default"/>
  </w:style>
  <w:style w:type="paragraph" w:customStyle="1" w:styleId="bw3">
    <w:name w:val="bw3"/>
    <w:basedOn w:val="default"/>
  </w:style>
  <w:style w:type="paragraph" w:customStyle="1" w:styleId="orange1">
    <w:name w:val="orange1"/>
    <w:basedOn w:val="default"/>
  </w:style>
  <w:style w:type="paragraph" w:customStyle="1" w:styleId="orange2">
    <w:name w:val="orange2"/>
    <w:basedOn w:val="default"/>
  </w:style>
  <w:style w:type="paragraph" w:customStyle="1" w:styleId="orange3">
    <w:name w:val="orange3"/>
    <w:basedOn w:val="default"/>
  </w:style>
  <w:style w:type="paragraph" w:customStyle="1" w:styleId="turquise1">
    <w:name w:val="turquise1"/>
    <w:basedOn w:val="default"/>
  </w:style>
  <w:style w:type="paragraph" w:customStyle="1" w:styleId="turquise2">
    <w:name w:val="turquise2"/>
    <w:basedOn w:val="default"/>
  </w:style>
  <w:style w:type="paragraph" w:customStyle="1" w:styleId="turquise3">
    <w:name w:val="turquise3"/>
    <w:basedOn w:val="default"/>
  </w:style>
  <w:style w:type="paragraph" w:customStyle="1" w:styleId="gray1">
    <w:name w:val="gray1"/>
    <w:basedOn w:val="default"/>
  </w:style>
  <w:style w:type="paragraph" w:customStyle="1" w:styleId="gray2">
    <w:name w:val="gray2"/>
    <w:basedOn w:val="default"/>
  </w:style>
  <w:style w:type="paragraph" w:customStyle="1" w:styleId="gray3">
    <w:name w:val="gray3"/>
    <w:basedOn w:val="default"/>
  </w:style>
  <w:style w:type="paragraph" w:customStyle="1" w:styleId="sun1">
    <w:name w:val="sun1"/>
    <w:basedOn w:val="default"/>
  </w:style>
  <w:style w:type="paragraph" w:customStyle="1" w:styleId="sun2">
    <w:name w:val="sun2"/>
    <w:basedOn w:val="default"/>
  </w:style>
  <w:style w:type="paragraph" w:customStyle="1" w:styleId="sun3">
    <w:name w:val="sun3"/>
    <w:basedOn w:val="default"/>
  </w:style>
  <w:style w:type="paragraph" w:customStyle="1" w:styleId="earth1">
    <w:name w:val="earth1"/>
    <w:basedOn w:val="default"/>
  </w:style>
  <w:style w:type="paragraph" w:customStyle="1" w:styleId="earth2">
    <w:name w:val="earth2"/>
    <w:basedOn w:val="default"/>
  </w:style>
  <w:style w:type="paragraph" w:customStyle="1" w:styleId="earth3">
    <w:name w:val="earth3"/>
    <w:basedOn w:val="default"/>
  </w:style>
  <w:style w:type="paragraph" w:customStyle="1" w:styleId="green1">
    <w:name w:val="green1"/>
    <w:basedOn w:val="default"/>
  </w:style>
  <w:style w:type="paragraph" w:customStyle="1" w:styleId="green2">
    <w:name w:val="green2"/>
    <w:basedOn w:val="default"/>
  </w:style>
  <w:style w:type="paragraph" w:customStyle="1" w:styleId="green3">
    <w:name w:val="green3"/>
    <w:basedOn w:val="default"/>
  </w:style>
  <w:style w:type="paragraph" w:customStyle="1" w:styleId="seetang1">
    <w:name w:val="seetang1"/>
    <w:basedOn w:val="default"/>
  </w:style>
  <w:style w:type="paragraph" w:customStyle="1" w:styleId="seetang2">
    <w:name w:val="seetang2"/>
    <w:basedOn w:val="default"/>
  </w:style>
  <w:style w:type="paragraph" w:customStyle="1" w:styleId="seetang3">
    <w:name w:val="seetang3"/>
    <w:basedOn w:val="default"/>
  </w:style>
  <w:style w:type="paragraph" w:customStyle="1" w:styleId="lightblue1">
    <w:name w:val="lightblue1"/>
    <w:basedOn w:val="default"/>
  </w:style>
  <w:style w:type="paragraph" w:customStyle="1" w:styleId="lightblue2">
    <w:name w:val="lightblue2"/>
    <w:basedOn w:val="default"/>
  </w:style>
  <w:style w:type="paragraph" w:customStyle="1" w:styleId="lightblue3">
    <w:name w:val="lightblue3"/>
    <w:basedOn w:val="default"/>
  </w:style>
  <w:style w:type="paragraph" w:customStyle="1" w:styleId="yellow1">
    <w:name w:val="yellow1"/>
    <w:basedOn w:val="default"/>
  </w:style>
  <w:style w:type="paragraph" w:customStyle="1" w:styleId="yellow2">
    <w:name w:val="yellow2"/>
    <w:basedOn w:val="default"/>
  </w:style>
  <w:style w:type="paragraph" w:customStyle="1" w:styleId="yellow3">
    <w:name w:val="yellow3"/>
    <w:basedOn w:val="default"/>
  </w:style>
  <w:style w:type="paragraph" w:customStyle="1" w:styleId="WW-Title">
    <w:name w:val="WW-Title"/>
    <w:pPr>
      <w:widowControl w:val="0"/>
      <w:suppressAutoHyphens/>
      <w:autoSpaceDE w:val="0"/>
    </w:pPr>
    <w:rPr>
      <w:rFonts w:ascii="Mangal" w:eastAsia="Mangal" w:hAnsi="Mangal" w:cs="Mangal"/>
      <w:color w:val="000000"/>
      <w:kern w:val="1"/>
      <w:sz w:val="170"/>
      <w:szCs w:val="170"/>
      <w:lang w:eastAsia="hi-IN" w:bidi="hi-IN"/>
    </w:rPr>
  </w:style>
  <w:style w:type="paragraph" w:customStyle="1" w:styleId="Backgroundobjects">
    <w:name w:val="Background objects"/>
    <w:pPr>
      <w:widowControl w:val="0"/>
      <w:suppressAutoHyphens/>
      <w:autoSpaceDE w:val="0"/>
    </w:pPr>
    <w:rPr>
      <w:rFonts w:eastAsia="SimSun" w:cs="Mangal"/>
      <w:kern w:val="1"/>
      <w:sz w:val="24"/>
      <w:szCs w:val="24"/>
      <w:lang w:eastAsia="hi-IN" w:bidi="hi-IN"/>
    </w:rPr>
  </w:style>
  <w:style w:type="paragraph" w:customStyle="1" w:styleId="Background">
    <w:name w:val="Background"/>
    <w:pPr>
      <w:widowControl w:val="0"/>
      <w:suppressAutoHyphens/>
      <w:autoSpaceDE w:val="0"/>
    </w:pPr>
    <w:rPr>
      <w:rFonts w:eastAsia="SimSun" w:cs="Mangal"/>
      <w:kern w:val="1"/>
      <w:sz w:val="24"/>
      <w:szCs w:val="24"/>
      <w:lang w:eastAsia="hi-IN" w:bidi="hi-IN"/>
    </w:rPr>
  </w:style>
  <w:style w:type="paragraph" w:customStyle="1" w:styleId="Notes">
    <w:name w:val="Notes"/>
    <w:pPr>
      <w:widowControl w:val="0"/>
      <w:suppressAutoHyphens/>
      <w:autoSpaceDE w:val="0"/>
      <w:ind w:left="340" w:hanging="340"/>
    </w:pPr>
    <w:rPr>
      <w:rFonts w:ascii="Mangal" w:eastAsia="Mangal" w:hAnsi="Mangal" w:cs="Mangal"/>
      <w:kern w:val="1"/>
      <w:sz w:val="40"/>
      <w:szCs w:val="40"/>
      <w:lang w:eastAsia="hi-IN" w:bidi="hi-IN"/>
    </w:rPr>
  </w:style>
  <w:style w:type="paragraph" w:customStyle="1" w:styleId="Outline1">
    <w:name w:val="Outline 1"/>
    <w:pPr>
      <w:widowControl w:val="0"/>
      <w:suppressAutoHyphens/>
      <w:autoSpaceDE w:val="0"/>
      <w:spacing w:after="283"/>
    </w:pPr>
    <w:rPr>
      <w:rFonts w:ascii="Mangal" w:eastAsia="Mangal" w:hAnsi="Mangal" w:cs="Mangal"/>
      <w:color w:val="000000"/>
      <w:kern w:val="1"/>
      <w:sz w:val="302"/>
      <w:szCs w:val="302"/>
      <w:lang w:eastAsia="hi-IN" w:bidi="hi-IN"/>
    </w:rPr>
  </w:style>
  <w:style w:type="paragraph" w:customStyle="1" w:styleId="Outline2">
    <w:name w:val="Outline 2"/>
    <w:basedOn w:val="Outline1"/>
    <w:pPr>
      <w:spacing w:after="227"/>
    </w:pPr>
    <w:rPr>
      <w:sz w:val="226"/>
      <w:szCs w:val="226"/>
    </w:rPr>
  </w:style>
  <w:style w:type="paragraph" w:customStyle="1" w:styleId="Outline3">
    <w:name w:val="Outline 3"/>
    <w:basedOn w:val="Outline2"/>
    <w:pPr>
      <w:spacing w:after="170"/>
    </w:pPr>
    <w:rPr>
      <w:sz w:val="190"/>
      <w:szCs w:val="190"/>
    </w:rPr>
  </w:style>
  <w:style w:type="paragraph" w:customStyle="1" w:styleId="Outline4">
    <w:name w:val="Outline 4"/>
    <w:basedOn w:val="Outline3"/>
    <w:pPr>
      <w:spacing w:after="113"/>
    </w:pPr>
  </w:style>
  <w:style w:type="paragraph" w:customStyle="1" w:styleId="Outline5">
    <w:name w:val="Outline 5"/>
    <w:basedOn w:val="Outline4"/>
    <w:pPr>
      <w:spacing w:after="57"/>
    </w:pPr>
    <w:rPr>
      <w:sz w:val="40"/>
      <w:szCs w:val="40"/>
    </w:rPr>
  </w:style>
  <w:style w:type="paragraph" w:customStyle="1" w:styleId="Outline6">
    <w:name w:val="Outline 6"/>
    <w:basedOn w:val="Outline5"/>
  </w:style>
  <w:style w:type="paragraph" w:customStyle="1" w:styleId="Outline7">
    <w:name w:val="Outline 7"/>
    <w:basedOn w:val="Outline6"/>
  </w:style>
  <w:style w:type="paragraph" w:customStyle="1" w:styleId="Outline8">
    <w:name w:val="Outline 8"/>
    <w:basedOn w:val="Outline7"/>
  </w:style>
  <w:style w:type="paragraph" w:customStyle="1" w:styleId="Outline9">
    <w:name w:val="Outline 9"/>
    <w:basedOn w:val="Outline8"/>
  </w:style>
  <w:style w:type="paragraph" w:customStyle="1" w:styleId="WW-Title1">
    <w:name w:val="WW-Title1"/>
    <w:pPr>
      <w:widowControl w:val="0"/>
      <w:suppressAutoHyphens/>
      <w:autoSpaceDE w:val="0"/>
    </w:pPr>
    <w:rPr>
      <w:rFonts w:ascii="Mangal" w:eastAsia="Mangal" w:hAnsi="Mangal" w:cs="Mangal"/>
      <w:color w:val="000000"/>
      <w:kern w:val="1"/>
      <w:sz w:val="170"/>
      <w:szCs w:val="170"/>
      <w:lang w:eastAsia="hi-IN" w:bidi="hi-IN"/>
    </w:rPr>
  </w:style>
  <w:style w:type="paragraph" w:customStyle="1" w:styleId="WW-Title12">
    <w:name w:val="WW-Title12"/>
    <w:pPr>
      <w:widowControl w:val="0"/>
      <w:suppressAutoHyphens/>
      <w:autoSpaceDE w:val="0"/>
    </w:pPr>
    <w:rPr>
      <w:rFonts w:ascii="Mangal" w:eastAsia="Mangal" w:hAnsi="Mangal" w:cs="Mangal"/>
      <w:color w:val="000000"/>
      <w:kern w:val="1"/>
      <w:sz w:val="170"/>
      <w:szCs w:val="170"/>
      <w:lang w:eastAsia="hi-IN" w:bidi="hi-IN"/>
    </w:rPr>
  </w:style>
  <w:style w:type="paragraph" w:customStyle="1" w:styleId="EndNoteBibliographyTitle">
    <w:name w:val="EndNote Bibliography Title"/>
    <w:basedOn w:val="Normal"/>
    <w:link w:val="EndNoteBibliographyTitleChar"/>
    <w:rsid w:val="00326ED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6ED7"/>
    <w:rPr>
      <w:noProof/>
      <w:sz w:val="24"/>
      <w:szCs w:val="24"/>
      <w:lang w:eastAsia="ar-SA"/>
    </w:rPr>
  </w:style>
  <w:style w:type="paragraph" w:customStyle="1" w:styleId="EndNoteBibliography">
    <w:name w:val="EndNote Bibliography"/>
    <w:basedOn w:val="Normal"/>
    <w:link w:val="EndNoteBibliographyChar"/>
    <w:rsid w:val="00326ED7"/>
    <w:pPr>
      <w:jc w:val="both"/>
    </w:pPr>
    <w:rPr>
      <w:i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26ED7"/>
    <w:rPr>
      <w:i/>
      <w:sz w:val="24"/>
      <w:szCs w:val="24"/>
      <w:lang w:val="en-US"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1570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70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7088"/>
    <w:rPr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70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7088"/>
    <w:rPr>
      <w:b/>
      <w:bCs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70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088"/>
    <w:rPr>
      <w:rFonts w:ascii="Tahoma" w:hAnsi="Tahoma" w:cs="Tahoma"/>
      <w:sz w:val="16"/>
      <w:szCs w:val="16"/>
      <w:lang w:eastAsia="ar-SA"/>
    </w:rPr>
  </w:style>
  <w:style w:type="character" w:styleId="Hyperlink">
    <w:name w:val="Hyperlink"/>
    <w:basedOn w:val="DefaultParagraphFont"/>
    <w:uiPriority w:val="99"/>
    <w:unhideWhenUsed/>
    <w:rsid w:val="007F2BB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263311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97C8C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497C8C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60491"/>
    <w:pPr>
      <w:ind w:left="720"/>
      <w:contextualSpacing/>
    </w:pPr>
  </w:style>
  <w:style w:type="table" w:customStyle="1" w:styleId="TableGrid3">
    <w:name w:val="Table Grid3"/>
    <w:basedOn w:val="TableNormal"/>
    <w:next w:val="TableGrid"/>
    <w:uiPriority w:val="59"/>
    <w:rsid w:val="00BC51AD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BC51AD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D22FF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22FFF"/>
    <w:rPr>
      <w:lang w:eastAsia="ar-SA"/>
    </w:rPr>
  </w:style>
  <w:style w:type="character" w:styleId="EndnoteReference">
    <w:name w:val="endnote reference"/>
    <w:basedOn w:val="DefaultParagraphFont"/>
    <w:uiPriority w:val="99"/>
    <w:semiHidden/>
    <w:unhideWhenUsed/>
    <w:rsid w:val="00D22FFF"/>
    <w:rPr>
      <w:vertAlign w:val="superscript"/>
    </w:rPr>
  </w:style>
  <w:style w:type="table" w:customStyle="1" w:styleId="TableGrid31">
    <w:name w:val="Table Grid31"/>
    <w:basedOn w:val="TableNormal"/>
    <w:next w:val="TableGrid"/>
    <w:uiPriority w:val="59"/>
    <w:rsid w:val="00054125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054125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1346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6B3F2B"/>
    <w:rPr>
      <w:color w:val="800080" w:themeColor="followedHyperlink"/>
      <w:u w:val="single"/>
    </w:rPr>
  </w:style>
  <w:style w:type="character" w:customStyle="1" w:styleId="exldetailsdisplayval">
    <w:name w:val="exldetailsdisplayval"/>
    <w:basedOn w:val="DefaultParagraphFont"/>
    <w:rsid w:val="00531023"/>
  </w:style>
  <w:style w:type="paragraph" w:styleId="Footer">
    <w:name w:val="footer"/>
    <w:basedOn w:val="Normal"/>
    <w:link w:val="FooterChar"/>
    <w:uiPriority w:val="99"/>
    <w:unhideWhenUsed/>
    <w:rsid w:val="0045544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5446"/>
    <w:rPr>
      <w:sz w:val="24"/>
      <w:szCs w:val="24"/>
      <w:lang w:eastAsia="ar-SA"/>
    </w:rPr>
  </w:style>
  <w:style w:type="table" w:customStyle="1" w:styleId="TableGrid5">
    <w:name w:val="Table Grid5"/>
    <w:basedOn w:val="TableNormal"/>
    <w:next w:val="TableGrid"/>
    <w:uiPriority w:val="59"/>
    <w:rsid w:val="0024737A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2126B"/>
  </w:style>
  <w:style w:type="paragraph" w:customStyle="1" w:styleId="EndNoteCategoryHeading">
    <w:name w:val="EndNote Category Heading"/>
    <w:basedOn w:val="Normal"/>
    <w:link w:val="EndNoteCategoryHeadingChar"/>
    <w:rsid w:val="0000533E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00533E"/>
    <w:rPr>
      <w:b/>
      <w:noProof/>
      <w:sz w:val="24"/>
      <w:szCs w:val="24"/>
      <w:lang w:eastAsia="ar-SA"/>
    </w:rPr>
  </w:style>
  <w:style w:type="character" w:customStyle="1" w:styleId="Heading3Char">
    <w:name w:val="Heading 3 Char"/>
    <w:basedOn w:val="DefaultParagraphFont"/>
    <w:link w:val="Heading3"/>
    <w:uiPriority w:val="9"/>
    <w:rsid w:val="0098352C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ar-S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61CA8"/>
    <w:pPr>
      <w:suppressAutoHyphens w:val="0"/>
      <w:spacing w:line="276" w:lineRule="auto"/>
      <w:outlineLvl w:val="9"/>
    </w:pPr>
    <w:rPr>
      <w:lang w:val="en-US" w:eastAsia="ja-JP"/>
    </w:rPr>
  </w:style>
  <w:style w:type="paragraph" w:styleId="Revision">
    <w:name w:val="Revision"/>
    <w:hidden/>
    <w:uiPriority w:val="99"/>
    <w:semiHidden/>
    <w:rsid w:val="001E2C0F"/>
    <w:rPr>
      <w:sz w:val="24"/>
      <w:szCs w:val="24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b-NO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semiHidden="0" w:uiPriority="0" w:unhideWhenUsed="0" w:qFormat="1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Body Text First Indent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sz w:val="24"/>
      <w:szCs w:val="24"/>
      <w:lang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346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352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rPr>
      <w:rFonts w:ascii="Times New Roman" w:eastAsia="Times New Roman" w:hAnsi="Times New Roman" w:cs="Times New Roman"/>
      <w:sz w:val="24"/>
      <w:szCs w:val="24"/>
      <w:lang w:val="x-none"/>
    </w:rPr>
  </w:style>
  <w:style w:type="character" w:customStyle="1" w:styleId="highlight">
    <w:name w:val="highlight"/>
    <w:rPr>
      <w:rFonts w:cs="Times New Roman"/>
    </w:rPr>
  </w:style>
  <w:style w:type="character" w:customStyle="1" w:styleId="st1">
    <w:name w:val="st1"/>
  </w:style>
  <w:style w:type="character" w:customStyle="1" w:styleId="ft">
    <w:name w:val="ft"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pPr>
      <w:suppressLineNumbers/>
    </w:pPr>
    <w:rPr>
      <w:rFonts w:cs="Mangal"/>
    </w:rPr>
  </w:style>
  <w:style w:type="paragraph" w:styleId="Header">
    <w:name w:val="header"/>
    <w:basedOn w:val="Normal"/>
    <w:pPr>
      <w:tabs>
        <w:tab w:val="center" w:pos="4536"/>
        <w:tab w:val="right" w:pos="9072"/>
      </w:tabs>
    </w:pPr>
    <w:rPr>
      <w:lang w:val="x-none"/>
    </w:rPr>
  </w:style>
  <w:style w:type="paragraph" w:styleId="NormalWeb">
    <w:name w:val="Normal (Web)"/>
    <w:basedOn w:val="Normal"/>
    <w:pPr>
      <w:spacing w:before="280" w:after="280"/>
    </w:pPr>
  </w:style>
  <w:style w:type="paragraph" w:customStyle="1" w:styleId="WW-Default">
    <w:name w:val="WW-Default"/>
    <w:pPr>
      <w:suppressAutoHyphens/>
      <w:autoSpaceDE w:val="0"/>
    </w:pPr>
    <w:rPr>
      <w:rFonts w:eastAsia="Calibri"/>
      <w:color w:val="000000"/>
      <w:sz w:val="24"/>
      <w:szCs w:val="24"/>
      <w:lang w:val="en-US" w:eastAsia="ar-SA"/>
    </w:rPr>
  </w:style>
  <w:style w:type="paragraph" w:customStyle="1" w:styleId="Objectwitharrow">
    <w:name w:val="Object with arrow"/>
    <w:basedOn w:val="Normal"/>
  </w:style>
  <w:style w:type="paragraph" w:customStyle="1" w:styleId="Objectwithshadow">
    <w:name w:val="Object with shadow"/>
    <w:basedOn w:val="Normal"/>
  </w:style>
  <w:style w:type="paragraph" w:customStyle="1" w:styleId="Objectwithoutfill">
    <w:name w:val="Object without fill"/>
    <w:basedOn w:val="Normal"/>
  </w:style>
  <w:style w:type="paragraph" w:customStyle="1" w:styleId="Text">
    <w:name w:val="Text"/>
    <w:basedOn w:val="Caption"/>
  </w:style>
  <w:style w:type="paragraph" w:customStyle="1" w:styleId="Textbodyjustified">
    <w:name w:val="Text body justified"/>
    <w:basedOn w:val="Normal"/>
  </w:style>
  <w:style w:type="paragraph" w:styleId="BodyTextFirstIndent">
    <w:name w:val="Body Text First Indent"/>
    <w:basedOn w:val="BodyText"/>
    <w:pPr>
      <w:ind w:firstLine="283"/>
    </w:pPr>
  </w:style>
  <w:style w:type="paragraph" w:styleId="Title">
    <w:name w:val="Title"/>
    <w:basedOn w:val="Heading"/>
    <w:next w:val="Subtitle"/>
    <w:qFormat/>
    <w:pPr>
      <w:jc w:val="center"/>
    </w:pPr>
    <w:rPr>
      <w:b/>
      <w:bCs/>
      <w:sz w:val="36"/>
      <w:szCs w:val="36"/>
    </w:rPr>
  </w:style>
  <w:style w:type="paragraph" w:styleId="Subtitle">
    <w:name w:val="Subtitle"/>
    <w:basedOn w:val="Heading"/>
    <w:next w:val="BodyText"/>
    <w:qFormat/>
    <w:pPr>
      <w:jc w:val="center"/>
    </w:pPr>
    <w:rPr>
      <w:i/>
      <w:iCs/>
    </w:rPr>
  </w:style>
  <w:style w:type="paragraph" w:customStyle="1" w:styleId="Title1">
    <w:name w:val="Title1"/>
    <w:basedOn w:val="Normal"/>
    <w:pPr>
      <w:jc w:val="center"/>
    </w:pPr>
  </w:style>
  <w:style w:type="paragraph" w:customStyle="1" w:styleId="Title2">
    <w:name w:val="Title2"/>
    <w:basedOn w:val="Normal"/>
    <w:pPr>
      <w:spacing w:before="57" w:after="57"/>
      <w:ind w:right="113"/>
      <w:jc w:val="center"/>
    </w:pPr>
  </w:style>
  <w:style w:type="paragraph" w:customStyle="1" w:styleId="Heading10">
    <w:name w:val="Heading1"/>
    <w:basedOn w:val="Normal"/>
    <w:pPr>
      <w:spacing w:before="238" w:after="119"/>
    </w:pPr>
  </w:style>
  <w:style w:type="paragraph" w:customStyle="1" w:styleId="Heading2">
    <w:name w:val="Heading2"/>
    <w:basedOn w:val="Normal"/>
    <w:pPr>
      <w:spacing w:before="238" w:after="119"/>
    </w:pPr>
  </w:style>
  <w:style w:type="paragraph" w:customStyle="1" w:styleId="DimensionLine">
    <w:name w:val="Dimension Line"/>
    <w:basedOn w:val="Normal"/>
  </w:style>
  <w:style w:type="paragraph" w:customStyle="1" w:styleId="DefaultLTGliederung1">
    <w:name w:val="Default~LT~Gliederung 1"/>
    <w:pPr>
      <w:widowControl w:val="0"/>
      <w:suppressAutoHyphens/>
      <w:autoSpaceDE w:val="0"/>
      <w:spacing w:after="283"/>
    </w:pPr>
    <w:rPr>
      <w:rFonts w:ascii="Mangal" w:eastAsia="Mangal" w:hAnsi="Mangal" w:cs="Mangal"/>
      <w:color w:val="000000"/>
      <w:kern w:val="1"/>
      <w:sz w:val="302"/>
      <w:szCs w:val="302"/>
      <w:lang w:eastAsia="hi-IN" w:bidi="hi-IN"/>
    </w:rPr>
  </w:style>
  <w:style w:type="paragraph" w:customStyle="1" w:styleId="DefaultLTGliederung2">
    <w:name w:val="Default~LT~Gliederung 2"/>
    <w:basedOn w:val="DefaultLTGliederung1"/>
    <w:pPr>
      <w:spacing w:after="227"/>
    </w:pPr>
    <w:rPr>
      <w:sz w:val="226"/>
      <w:szCs w:val="226"/>
    </w:rPr>
  </w:style>
  <w:style w:type="paragraph" w:customStyle="1" w:styleId="DefaultLTGliederung3">
    <w:name w:val="Default~LT~Gliederung 3"/>
    <w:basedOn w:val="DefaultLTGliederung2"/>
    <w:pPr>
      <w:spacing w:after="170"/>
    </w:pPr>
    <w:rPr>
      <w:sz w:val="190"/>
      <w:szCs w:val="190"/>
    </w:rPr>
  </w:style>
  <w:style w:type="paragraph" w:customStyle="1" w:styleId="DefaultLTGliederung4">
    <w:name w:val="Default~LT~Gliederung 4"/>
    <w:basedOn w:val="DefaultLTGliederung3"/>
    <w:pPr>
      <w:spacing w:after="113"/>
    </w:pPr>
  </w:style>
  <w:style w:type="paragraph" w:customStyle="1" w:styleId="DefaultLTGliederung5">
    <w:name w:val="Default~LT~Gliederung 5"/>
    <w:basedOn w:val="DefaultLTGliederung4"/>
    <w:pPr>
      <w:spacing w:after="57"/>
    </w:pPr>
    <w:rPr>
      <w:sz w:val="40"/>
      <w:szCs w:val="40"/>
    </w:rPr>
  </w:style>
  <w:style w:type="paragraph" w:customStyle="1" w:styleId="DefaultLTGliederung6">
    <w:name w:val="Default~LT~Gliederung 6"/>
    <w:basedOn w:val="DefaultLTGliederung5"/>
  </w:style>
  <w:style w:type="paragraph" w:customStyle="1" w:styleId="DefaultLTGliederung7">
    <w:name w:val="Default~LT~Gliederung 7"/>
    <w:basedOn w:val="DefaultLTGliederung6"/>
  </w:style>
  <w:style w:type="paragraph" w:customStyle="1" w:styleId="DefaultLTGliederung8">
    <w:name w:val="Default~LT~Gliederung 8"/>
    <w:basedOn w:val="DefaultLTGliederung7"/>
  </w:style>
  <w:style w:type="paragraph" w:customStyle="1" w:styleId="DefaultLTGliederung9">
    <w:name w:val="Default~LT~Gliederung 9"/>
    <w:basedOn w:val="DefaultLTGliederung8"/>
  </w:style>
  <w:style w:type="paragraph" w:customStyle="1" w:styleId="DefaultLTTitel">
    <w:name w:val="Default~LT~Titel"/>
    <w:pPr>
      <w:widowControl w:val="0"/>
      <w:suppressAutoHyphens/>
      <w:autoSpaceDE w:val="0"/>
    </w:pPr>
    <w:rPr>
      <w:rFonts w:ascii="Mangal" w:eastAsia="Mangal" w:hAnsi="Mangal" w:cs="Mangal"/>
      <w:color w:val="000000"/>
      <w:kern w:val="1"/>
      <w:sz w:val="170"/>
      <w:szCs w:val="170"/>
      <w:lang w:eastAsia="hi-IN" w:bidi="hi-IN"/>
    </w:rPr>
  </w:style>
  <w:style w:type="paragraph" w:customStyle="1" w:styleId="DefaultLTUntertitel">
    <w:name w:val="Default~LT~Untertitel"/>
    <w:pPr>
      <w:widowControl w:val="0"/>
      <w:suppressAutoHyphens/>
      <w:autoSpaceDE w:val="0"/>
      <w:jc w:val="center"/>
    </w:pPr>
    <w:rPr>
      <w:rFonts w:ascii="Mangal" w:eastAsia="Mangal" w:hAnsi="Mangal" w:cs="Mangal"/>
      <w:kern w:val="1"/>
      <w:sz w:val="64"/>
      <w:szCs w:val="64"/>
      <w:lang w:eastAsia="hi-IN" w:bidi="hi-IN"/>
    </w:rPr>
  </w:style>
  <w:style w:type="paragraph" w:customStyle="1" w:styleId="DefaultLTNotizen">
    <w:name w:val="Default~LT~Notizen"/>
    <w:pPr>
      <w:widowControl w:val="0"/>
      <w:suppressAutoHyphens/>
      <w:autoSpaceDE w:val="0"/>
      <w:ind w:left="340" w:hanging="340"/>
    </w:pPr>
    <w:rPr>
      <w:rFonts w:ascii="Mangal" w:eastAsia="Mangal" w:hAnsi="Mangal" w:cs="Mangal"/>
      <w:kern w:val="1"/>
      <w:sz w:val="40"/>
      <w:szCs w:val="40"/>
      <w:lang w:eastAsia="hi-IN" w:bidi="hi-IN"/>
    </w:rPr>
  </w:style>
  <w:style w:type="paragraph" w:customStyle="1" w:styleId="DefaultLTHintergrundobjekte">
    <w:name w:val="Default~LT~Hintergrundobjekte"/>
    <w:pPr>
      <w:widowControl w:val="0"/>
      <w:suppressAutoHyphens/>
      <w:autoSpaceDE w:val="0"/>
    </w:pPr>
    <w:rPr>
      <w:rFonts w:eastAsia="SimSun" w:cs="Mangal"/>
      <w:kern w:val="1"/>
      <w:sz w:val="24"/>
      <w:szCs w:val="24"/>
      <w:lang w:eastAsia="hi-IN" w:bidi="hi-IN"/>
    </w:rPr>
  </w:style>
  <w:style w:type="paragraph" w:customStyle="1" w:styleId="DefaultLTHintergrund">
    <w:name w:val="Default~LT~Hintergrund"/>
    <w:pPr>
      <w:widowControl w:val="0"/>
      <w:suppressAutoHyphens/>
      <w:autoSpaceDE w:val="0"/>
    </w:pPr>
    <w:rPr>
      <w:rFonts w:eastAsia="SimSun" w:cs="Mangal"/>
      <w:kern w:val="1"/>
      <w:sz w:val="24"/>
      <w:szCs w:val="24"/>
      <w:lang w:eastAsia="hi-IN" w:bidi="hi-IN"/>
    </w:rPr>
  </w:style>
  <w:style w:type="paragraph" w:customStyle="1" w:styleId="default">
    <w:name w:val="default"/>
    <w:pPr>
      <w:widowControl w:val="0"/>
      <w:suppressAutoHyphens/>
      <w:autoSpaceDE w:val="0"/>
      <w:spacing w:line="200" w:lineRule="atLeast"/>
    </w:pPr>
    <w:rPr>
      <w:rFonts w:ascii="Mangal" w:eastAsia="Mangal" w:hAnsi="Mangal" w:cs="Mangal"/>
      <w:kern w:val="1"/>
      <w:sz w:val="36"/>
      <w:szCs w:val="36"/>
      <w:lang w:eastAsia="hi-IN" w:bidi="hi-IN"/>
    </w:rPr>
  </w:style>
  <w:style w:type="paragraph" w:customStyle="1" w:styleId="blue1">
    <w:name w:val="blue1"/>
    <w:basedOn w:val="default"/>
  </w:style>
  <w:style w:type="paragraph" w:customStyle="1" w:styleId="blue2">
    <w:name w:val="blue2"/>
    <w:basedOn w:val="default"/>
  </w:style>
  <w:style w:type="paragraph" w:customStyle="1" w:styleId="blue3">
    <w:name w:val="blue3"/>
    <w:basedOn w:val="default"/>
  </w:style>
  <w:style w:type="paragraph" w:customStyle="1" w:styleId="bw1">
    <w:name w:val="bw1"/>
    <w:basedOn w:val="default"/>
  </w:style>
  <w:style w:type="paragraph" w:customStyle="1" w:styleId="bw2">
    <w:name w:val="bw2"/>
    <w:basedOn w:val="default"/>
  </w:style>
  <w:style w:type="paragraph" w:customStyle="1" w:styleId="bw3">
    <w:name w:val="bw3"/>
    <w:basedOn w:val="default"/>
  </w:style>
  <w:style w:type="paragraph" w:customStyle="1" w:styleId="orange1">
    <w:name w:val="orange1"/>
    <w:basedOn w:val="default"/>
  </w:style>
  <w:style w:type="paragraph" w:customStyle="1" w:styleId="orange2">
    <w:name w:val="orange2"/>
    <w:basedOn w:val="default"/>
  </w:style>
  <w:style w:type="paragraph" w:customStyle="1" w:styleId="orange3">
    <w:name w:val="orange3"/>
    <w:basedOn w:val="default"/>
  </w:style>
  <w:style w:type="paragraph" w:customStyle="1" w:styleId="turquise1">
    <w:name w:val="turquise1"/>
    <w:basedOn w:val="default"/>
  </w:style>
  <w:style w:type="paragraph" w:customStyle="1" w:styleId="turquise2">
    <w:name w:val="turquise2"/>
    <w:basedOn w:val="default"/>
  </w:style>
  <w:style w:type="paragraph" w:customStyle="1" w:styleId="turquise3">
    <w:name w:val="turquise3"/>
    <w:basedOn w:val="default"/>
  </w:style>
  <w:style w:type="paragraph" w:customStyle="1" w:styleId="gray1">
    <w:name w:val="gray1"/>
    <w:basedOn w:val="default"/>
  </w:style>
  <w:style w:type="paragraph" w:customStyle="1" w:styleId="gray2">
    <w:name w:val="gray2"/>
    <w:basedOn w:val="default"/>
  </w:style>
  <w:style w:type="paragraph" w:customStyle="1" w:styleId="gray3">
    <w:name w:val="gray3"/>
    <w:basedOn w:val="default"/>
  </w:style>
  <w:style w:type="paragraph" w:customStyle="1" w:styleId="sun1">
    <w:name w:val="sun1"/>
    <w:basedOn w:val="default"/>
  </w:style>
  <w:style w:type="paragraph" w:customStyle="1" w:styleId="sun2">
    <w:name w:val="sun2"/>
    <w:basedOn w:val="default"/>
  </w:style>
  <w:style w:type="paragraph" w:customStyle="1" w:styleId="sun3">
    <w:name w:val="sun3"/>
    <w:basedOn w:val="default"/>
  </w:style>
  <w:style w:type="paragraph" w:customStyle="1" w:styleId="earth1">
    <w:name w:val="earth1"/>
    <w:basedOn w:val="default"/>
  </w:style>
  <w:style w:type="paragraph" w:customStyle="1" w:styleId="earth2">
    <w:name w:val="earth2"/>
    <w:basedOn w:val="default"/>
  </w:style>
  <w:style w:type="paragraph" w:customStyle="1" w:styleId="earth3">
    <w:name w:val="earth3"/>
    <w:basedOn w:val="default"/>
  </w:style>
  <w:style w:type="paragraph" w:customStyle="1" w:styleId="green1">
    <w:name w:val="green1"/>
    <w:basedOn w:val="default"/>
  </w:style>
  <w:style w:type="paragraph" w:customStyle="1" w:styleId="green2">
    <w:name w:val="green2"/>
    <w:basedOn w:val="default"/>
  </w:style>
  <w:style w:type="paragraph" w:customStyle="1" w:styleId="green3">
    <w:name w:val="green3"/>
    <w:basedOn w:val="default"/>
  </w:style>
  <w:style w:type="paragraph" w:customStyle="1" w:styleId="seetang1">
    <w:name w:val="seetang1"/>
    <w:basedOn w:val="default"/>
  </w:style>
  <w:style w:type="paragraph" w:customStyle="1" w:styleId="seetang2">
    <w:name w:val="seetang2"/>
    <w:basedOn w:val="default"/>
  </w:style>
  <w:style w:type="paragraph" w:customStyle="1" w:styleId="seetang3">
    <w:name w:val="seetang3"/>
    <w:basedOn w:val="default"/>
  </w:style>
  <w:style w:type="paragraph" w:customStyle="1" w:styleId="lightblue1">
    <w:name w:val="lightblue1"/>
    <w:basedOn w:val="default"/>
  </w:style>
  <w:style w:type="paragraph" w:customStyle="1" w:styleId="lightblue2">
    <w:name w:val="lightblue2"/>
    <w:basedOn w:val="default"/>
  </w:style>
  <w:style w:type="paragraph" w:customStyle="1" w:styleId="lightblue3">
    <w:name w:val="lightblue3"/>
    <w:basedOn w:val="default"/>
  </w:style>
  <w:style w:type="paragraph" w:customStyle="1" w:styleId="yellow1">
    <w:name w:val="yellow1"/>
    <w:basedOn w:val="default"/>
  </w:style>
  <w:style w:type="paragraph" w:customStyle="1" w:styleId="yellow2">
    <w:name w:val="yellow2"/>
    <w:basedOn w:val="default"/>
  </w:style>
  <w:style w:type="paragraph" w:customStyle="1" w:styleId="yellow3">
    <w:name w:val="yellow3"/>
    <w:basedOn w:val="default"/>
  </w:style>
  <w:style w:type="paragraph" w:customStyle="1" w:styleId="WW-Title">
    <w:name w:val="WW-Title"/>
    <w:pPr>
      <w:widowControl w:val="0"/>
      <w:suppressAutoHyphens/>
      <w:autoSpaceDE w:val="0"/>
    </w:pPr>
    <w:rPr>
      <w:rFonts w:ascii="Mangal" w:eastAsia="Mangal" w:hAnsi="Mangal" w:cs="Mangal"/>
      <w:color w:val="000000"/>
      <w:kern w:val="1"/>
      <w:sz w:val="170"/>
      <w:szCs w:val="170"/>
      <w:lang w:eastAsia="hi-IN" w:bidi="hi-IN"/>
    </w:rPr>
  </w:style>
  <w:style w:type="paragraph" w:customStyle="1" w:styleId="Backgroundobjects">
    <w:name w:val="Background objects"/>
    <w:pPr>
      <w:widowControl w:val="0"/>
      <w:suppressAutoHyphens/>
      <w:autoSpaceDE w:val="0"/>
    </w:pPr>
    <w:rPr>
      <w:rFonts w:eastAsia="SimSun" w:cs="Mangal"/>
      <w:kern w:val="1"/>
      <w:sz w:val="24"/>
      <w:szCs w:val="24"/>
      <w:lang w:eastAsia="hi-IN" w:bidi="hi-IN"/>
    </w:rPr>
  </w:style>
  <w:style w:type="paragraph" w:customStyle="1" w:styleId="Background">
    <w:name w:val="Background"/>
    <w:pPr>
      <w:widowControl w:val="0"/>
      <w:suppressAutoHyphens/>
      <w:autoSpaceDE w:val="0"/>
    </w:pPr>
    <w:rPr>
      <w:rFonts w:eastAsia="SimSun" w:cs="Mangal"/>
      <w:kern w:val="1"/>
      <w:sz w:val="24"/>
      <w:szCs w:val="24"/>
      <w:lang w:eastAsia="hi-IN" w:bidi="hi-IN"/>
    </w:rPr>
  </w:style>
  <w:style w:type="paragraph" w:customStyle="1" w:styleId="Notes">
    <w:name w:val="Notes"/>
    <w:pPr>
      <w:widowControl w:val="0"/>
      <w:suppressAutoHyphens/>
      <w:autoSpaceDE w:val="0"/>
      <w:ind w:left="340" w:hanging="340"/>
    </w:pPr>
    <w:rPr>
      <w:rFonts w:ascii="Mangal" w:eastAsia="Mangal" w:hAnsi="Mangal" w:cs="Mangal"/>
      <w:kern w:val="1"/>
      <w:sz w:val="40"/>
      <w:szCs w:val="40"/>
      <w:lang w:eastAsia="hi-IN" w:bidi="hi-IN"/>
    </w:rPr>
  </w:style>
  <w:style w:type="paragraph" w:customStyle="1" w:styleId="Outline1">
    <w:name w:val="Outline 1"/>
    <w:pPr>
      <w:widowControl w:val="0"/>
      <w:suppressAutoHyphens/>
      <w:autoSpaceDE w:val="0"/>
      <w:spacing w:after="283"/>
    </w:pPr>
    <w:rPr>
      <w:rFonts w:ascii="Mangal" w:eastAsia="Mangal" w:hAnsi="Mangal" w:cs="Mangal"/>
      <w:color w:val="000000"/>
      <w:kern w:val="1"/>
      <w:sz w:val="302"/>
      <w:szCs w:val="302"/>
      <w:lang w:eastAsia="hi-IN" w:bidi="hi-IN"/>
    </w:rPr>
  </w:style>
  <w:style w:type="paragraph" w:customStyle="1" w:styleId="Outline2">
    <w:name w:val="Outline 2"/>
    <w:basedOn w:val="Outline1"/>
    <w:pPr>
      <w:spacing w:after="227"/>
    </w:pPr>
    <w:rPr>
      <w:sz w:val="226"/>
      <w:szCs w:val="226"/>
    </w:rPr>
  </w:style>
  <w:style w:type="paragraph" w:customStyle="1" w:styleId="Outline3">
    <w:name w:val="Outline 3"/>
    <w:basedOn w:val="Outline2"/>
    <w:pPr>
      <w:spacing w:after="170"/>
    </w:pPr>
    <w:rPr>
      <w:sz w:val="190"/>
      <w:szCs w:val="190"/>
    </w:rPr>
  </w:style>
  <w:style w:type="paragraph" w:customStyle="1" w:styleId="Outline4">
    <w:name w:val="Outline 4"/>
    <w:basedOn w:val="Outline3"/>
    <w:pPr>
      <w:spacing w:after="113"/>
    </w:pPr>
  </w:style>
  <w:style w:type="paragraph" w:customStyle="1" w:styleId="Outline5">
    <w:name w:val="Outline 5"/>
    <w:basedOn w:val="Outline4"/>
    <w:pPr>
      <w:spacing w:after="57"/>
    </w:pPr>
    <w:rPr>
      <w:sz w:val="40"/>
      <w:szCs w:val="40"/>
    </w:rPr>
  </w:style>
  <w:style w:type="paragraph" w:customStyle="1" w:styleId="Outline6">
    <w:name w:val="Outline 6"/>
    <w:basedOn w:val="Outline5"/>
  </w:style>
  <w:style w:type="paragraph" w:customStyle="1" w:styleId="Outline7">
    <w:name w:val="Outline 7"/>
    <w:basedOn w:val="Outline6"/>
  </w:style>
  <w:style w:type="paragraph" w:customStyle="1" w:styleId="Outline8">
    <w:name w:val="Outline 8"/>
    <w:basedOn w:val="Outline7"/>
  </w:style>
  <w:style w:type="paragraph" w:customStyle="1" w:styleId="Outline9">
    <w:name w:val="Outline 9"/>
    <w:basedOn w:val="Outline8"/>
  </w:style>
  <w:style w:type="paragraph" w:customStyle="1" w:styleId="WW-Title1">
    <w:name w:val="WW-Title1"/>
    <w:pPr>
      <w:widowControl w:val="0"/>
      <w:suppressAutoHyphens/>
      <w:autoSpaceDE w:val="0"/>
    </w:pPr>
    <w:rPr>
      <w:rFonts w:ascii="Mangal" w:eastAsia="Mangal" w:hAnsi="Mangal" w:cs="Mangal"/>
      <w:color w:val="000000"/>
      <w:kern w:val="1"/>
      <w:sz w:val="170"/>
      <w:szCs w:val="170"/>
      <w:lang w:eastAsia="hi-IN" w:bidi="hi-IN"/>
    </w:rPr>
  </w:style>
  <w:style w:type="paragraph" w:customStyle="1" w:styleId="WW-Title12">
    <w:name w:val="WW-Title12"/>
    <w:pPr>
      <w:widowControl w:val="0"/>
      <w:suppressAutoHyphens/>
      <w:autoSpaceDE w:val="0"/>
    </w:pPr>
    <w:rPr>
      <w:rFonts w:ascii="Mangal" w:eastAsia="Mangal" w:hAnsi="Mangal" w:cs="Mangal"/>
      <w:color w:val="000000"/>
      <w:kern w:val="1"/>
      <w:sz w:val="170"/>
      <w:szCs w:val="170"/>
      <w:lang w:eastAsia="hi-IN" w:bidi="hi-IN"/>
    </w:rPr>
  </w:style>
  <w:style w:type="paragraph" w:customStyle="1" w:styleId="EndNoteBibliographyTitle">
    <w:name w:val="EndNote Bibliography Title"/>
    <w:basedOn w:val="Normal"/>
    <w:link w:val="EndNoteBibliographyTitleChar"/>
    <w:rsid w:val="00326ED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6ED7"/>
    <w:rPr>
      <w:noProof/>
      <w:sz w:val="24"/>
      <w:szCs w:val="24"/>
      <w:lang w:eastAsia="ar-SA"/>
    </w:rPr>
  </w:style>
  <w:style w:type="paragraph" w:customStyle="1" w:styleId="EndNoteBibliography">
    <w:name w:val="EndNote Bibliography"/>
    <w:basedOn w:val="Normal"/>
    <w:link w:val="EndNoteBibliographyChar"/>
    <w:rsid w:val="00326ED7"/>
    <w:pPr>
      <w:jc w:val="both"/>
    </w:pPr>
    <w:rPr>
      <w:i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26ED7"/>
    <w:rPr>
      <w:i/>
      <w:sz w:val="24"/>
      <w:szCs w:val="24"/>
      <w:lang w:val="en-US"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1570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70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7088"/>
    <w:rPr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70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7088"/>
    <w:rPr>
      <w:b/>
      <w:bCs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70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088"/>
    <w:rPr>
      <w:rFonts w:ascii="Tahoma" w:hAnsi="Tahoma" w:cs="Tahoma"/>
      <w:sz w:val="16"/>
      <w:szCs w:val="16"/>
      <w:lang w:eastAsia="ar-SA"/>
    </w:rPr>
  </w:style>
  <w:style w:type="character" w:styleId="Hyperlink">
    <w:name w:val="Hyperlink"/>
    <w:basedOn w:val="DefaultParagraphFont"/>
    <w:uiPriority w:val="99"/>
    <w:unhideWhenUsed/>
    <w:rsid w:val="007F2BB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263311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97C8C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497C8C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60491"/>
    <w:pPr>
      <w:ind w:left="720"/>
      <w:contextualSpacing/>
    </w:pPr>
  </w:style>
  <w:style w:type="table" w:customStyle="1" w:styleId="TableGrid3">
    <w:name w:val="Table Grid3"/>
    <w:basedOn w:val="TableNormal"/>
    <w:next w:val="TableGrid"/>
    <w:uiPriority w:val="59"/>
    <w:rsid w:val="00BC51AD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BC51AD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D22FF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22FFF"/>
    <w:rPr>
      <w:lang w:eastAsia="ar-SA"/>
    </w:rPr>
  </w:style>
  <w:style w:type="character" w:styleId="EndnoteReference">
    <w:name w:val="endnote reference"/>
    <w:basedOn w:val="DefaultParagraphFont"/>
    <w:uiPriority w:val="99"/>
    <w:semiHidden/>
    <w:unhideWhenUsed/>
    <w:rsid w:val="00D22FFF"/>
    <w:rPr>
      <w:vertAlign w:val="superscript"/>
    </w:rPr>
  </w:style>
  <w:style w:type="table" w:customStyle="1" w:styleId="TableGrid31">
    <w:name w:val="Table Grid31"/>
    <w:basedOn w:val="TableNormal"/>
    <w:next w:val="TableGrid"/>
    <w:uiPriority w:val="59"/>
    <w:rsid w:val="00054125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054125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1346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6B3F2B"/>
    <w:rPr>
      <w:color w:val="800080" w:themeColor="followedHyperlink"/>
      <w:u w:val="single"/>
    </w:rPr>
  </w:style>
  <w:style w:type="character" w:customStyle="1" w:styleId="exldetailsdisplayval">
    <w:name w:val="exldetailsdisplayval"/>
    <w:basedOn w:val="DefaultParagraphFont"/>
    <w:rsid w:val="00531023"/>
  </w:style>
  <w:style w:type="paragraph" w:styleId="Footer">
    <w:name w:val="footer"/>
    <w:basedOn w:val="Normal"/>
    <w:link w:val="FooterChar"/>
    <w:uiPriority w:val="99"/>
    <w:unhideWhenUsed/>
    <w:rsid w:val="0045544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5446"/>
    <w:rPr>
      <w:sz w:val="24"/>
      <w:szCs w:val="24"/>
      <w:lang w:eastAsia="ar-SA"/>
    </w:rPr>
  </w:style>
  <w:style w:type="table" w:customStyle="1" w:styleId="TableGrid5">
    <w:name w:val="Table Grid5"/>
    <w:basedOn w:val="TableNormal"/>
    <w:next w:val="TableGrid"/>
    <w:uiPriority w:val="59"/>
    <w:rsid w:val="0024737A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2126B"/>
  </w:style>
  <w:style w:type="paragraph" w:customStyle="1" w:styleId="EndNoteCategoryHeading">
    <w:name w:val="EndNote Category Heading"/>
    <w:basedOn w:val="Normal"/>
    <w:link w:val="EndNoteCategoryHeadingChar"/>
    <w:rsid w:val="0000533E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00533E"/>
    <w:rPr>
      <w:b/>
      <w:noProof/>
      <w:sz w:val="24"/>
      <w:szCs w:val="24"/>
      <w:lang w:eastAsia="ar-SA"/>
    </w:rPr>
  </w:style>
  <w:style w:type="character" w:customStyle="1" w:styleId="Heading3Char">
    <w:name w:val="Heading 3 Char"/>
    <w:basedOn w:val="DefaultParagraphFont"/>
    <w:link w:val="Heading3"/>
    <w:uiPriority w:val="9"/>
    <w:rsid w:val="0098352C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ar-S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61CA8"/>
    <w:pPr>
      <w:suppressAutoHyphens w:val="0"/>
      <w:spacing w:line="276" w:lineRule="auto"/>
      <w:outlineLvl w:val="9"/>
    </w:pPr>
    <w:rPr>
      <w:lang w:val="en-US" w:eastAsia="ja-JP"/>
    </w:rPr>
  </w:style>
  <w:style w:type="paragraph" w:styleId="Revision">
    <w:name w:val="Revision"/>
    <w:hidden/>
    <w:uiPriority w:val="99"/>
    <w:semiHidden/>
    <w:rsid w:val="001E2C0F"/>
    <w:rPr>
      <w:sz w:val="24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710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6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1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9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DE8E8D-0DE4-4528-A456-1035AD3360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7795F2A3.dotm</Template>
  <TotalTime>0</TotalTime>
  <Pages>2</Pages>
  <Words>903</Words>
  <Characters>4786</Characters>
  <Application>Microsoft Office Word</Application>
  <DocSecurity>4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5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jabr</dc:creator>
  <cp:lastModifiedBy>Sonja Hjellegjerde Brunvoll</cp:lastModifiedBy>
  <cp:revision>2</cp:revision>
  <cp:lastPrinted>2018-09-07T06:02:00Z</cp:lastPrinted>
  <dcterms:created xsi:type="dcterms:W3CDTF">2018-10-15T08:29:00Z</dcterms:created>
  <dcterms:modified xsi:type="dcterms:W3CDTF">2018-10-15T08:29:00Z</dcterms:modified>
</cp:coreProperties>
</file>